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88F4AE" w14:textId="0C9F60D8" w:rsidR="004435E8" w:rsidRPr="002237E7" w:rsidRDefault="004435E8" w:rsidP="004435E8">
      <w:pPr>
        <w:pStyle w:val="Heading2"/>
        <w:spacing w:before="0" w:after="240" w:line="240" w:lineRule="auto"/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</w:pPr>
      <w:r w:rsidRPr="002237E7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 xml:space="preserve">Table </w:t>
      </w:r>
      <w:r w:rsidR="00C37ADC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>S3</w:t>
      </w:r>
    </w:p>
    <w:p w14:paraId="221FD31D" w14:textId="62680B5E" w:rsidR="004435E8" w:rsidRPr="002237E7" w:rsidRDefault="004435E8" w:rsidP="004435E8">
      <w:pPr>
        <w:pStyle w:val="Heading2"/>
        <w:spacing w:before="0" w:after="240" w:line="240" w:lineRule="auto"/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</w:pPr>
      <w:r w:rsidRPr="002237E7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>Step 2 Overall Intervention Structure Theme and Sub-Theme</w:t>
      </w:r>
    </w:p>
    <w:p w14:paraId="39F2B303" w14:textId="77777777" w:rsidR="004435E8" w:rsidRPr="002237E7" w:rsidRDefault="004435E8" w:rsidP="004435E8">
      <w:pPr>
        <w:rPr>
          <w:rFonts w:ascii="Arial" w:hAnsi="Arial" w:cs="Arial"/>
        </w:rPr>
      </w:pPr>
    </w:p>
    <w:tbl>
      <w:tblPr>
        <w:tblW w:w="1296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0"/>
        <w:gridCol w:w="10080"/>
      </w:tblGrid>
      <w:tr w:rsidR="004435E8" w:rsidRPr="002237E7" w14:paraId="3FC2E150" w14:textId="77777777" w:rsidTr="00AF190E">
        <w:trPr>
          <w:cantSplit/>
          <w:trHeight w:val="20"/>
          <w:jc w:val="center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A4BC3" w14:textId="77777777" w:rsidR="004435E8" w:rsidRPr="002237E7" w:rsidRDefault="004435E8" w:rsidP="00AF190E">
            <w:pPr>
              <w:spacing w:after="120" w:line="259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2237E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</w:rPr>
              <w:t>Overall Impression</w:t>
            </w:r>
          </w:p>
          <w:p w14:paraId="21C9513B" w14:textId="77777777" w:rsidR="004435E8" w:rsidRPr="002237E7" w:rsidRDefault="004435E8" w:rsidP="00AF190E">
            <w:pPr>
              <w:spacing w:after="120" w:line="259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2237E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(All)</w:t>
            </w:r>
          </w:p>
          <w:p w14:paraId="433E12A9" w14:textId="77777777" w:rsidR="004435E8" w:rsidRPr="002237E7" w:rsidRDefault="004435E8" w:rsidP="00AF190E">
            <w:pPr>
              <w:spacing w:after="120" w:line="259" w:lineRule="auto"/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5EA926" w14:textId="77777777" w:rsidR="004435E8" w:rsidRPr="002237E7" w:rsidRDefault="004435E8" w:rsidP="00AF190E">
            <w:pPr>
              <w:spacing w:after="120" w:line="259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37E7">
              <w:rPr>
                <w:rFonts w:ascii="Arial" w:eastAsia="Times New Roman" w:hAnsi="Arial" w:cs="Arial"/>
                <w:sz w:val="24"/>
                <w:szCs w:val="24"/>
              </w:rPr>
              <w:t>“It’s kind of a lot to do.” (</w:t>
            </w:r>
            <w:r w:rsidRPr="002237E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Female patient, 15</w:t>
            </w:r>
            <w:r w:rsidRPr="002237E7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  <w:p w14:paraId="2D8BE2C9" w14:textId="77777777" w:rsidR="004435E8" w:rsidRPr="002237E7" w:rsidRDefault="004435E8" w:rsidP="00AF190E">
            <w:pPr>
              <w:spacing w:after="120" w:line="259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37E7">
              <w:rPr>
                <w:rFonts w:ascii="Arial" w:eastAsia="Times New Roman" w:hAnsi="Arial" w:cs="Arial"/>
                <w:sz w:val="24"/>
                <w:szCs w:val="24"/>
              </w:rPr>
              <w:t>“I really think it might help a lot of people, and it looks good.” (</w:t>
            </w:r>
            <w:r w:rsidRPr="002237E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Female patient, 19</w:t>
            </w:r>
            <w:r w:rsidRPr="002237E7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  <w:p w14:paraId="6A87F389" w14:textId="77777777" w:rsidR="004435E8" w:rsidRPr="002237E7" w:rsidRDefault="004435E8" w:rsidP="00AF190E">
            <w:pPr>
              <w:spacing w:after="12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7E7">
              <w:rPr>
                <w:rFonts w:ascii="Arial" w:hAnsi="Arial" w:cs="Arial"/>
                <w:sz w:val="24"/>
                <w:szCs w:val="24"/>
              </w:rPr>
              <w:t>“If I feel like I'm not getting anywhere with someone, then having somebody else step in and kind of back me, or reiterate what I have discussed with the patient, I think that that can be really helpful.” (</w:t>
            </w:r>
            <w:r w:rsidRPr="002237E7">
              <w:rPr>
                <w:rFonts w:ascii="Arial" w:hAnsi="Arial" w:cs="Arial"/>
                <w:b/>
                <w:bCs/>
                <w:sz w:val="24"/>
                <w:szCs w:val="24"/>
              </w:rPr>
              <w:t>Clinician, respiratory therapist</w:t>
            </w:r>
            <w:r w:rsidRPr="002237E7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7C96C9A6" w14:textId="77777777" w:rsidR="004435E8" w:rsidRPr="002237E7" w:rsidRDefault="004435E8" w:rsidP="00AF190E">
            <w:pPr>
              <w:spacing w:line="259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37E7">
              <w:rPr>
                <w:rFonts w:ascii="Arial" w:hAnsi="Arial" w:cs="Arial"/>
                <w:sz w:val="24"/>
                <w:szCs w:val="24"/>
              </w:rPr>
              <w:t>“I think it’s important that the parents or caregivers know what you’re talking about when you’re doing your tele-coaching or the topics that you’re working on. That way you can talk to the kids about it as well.” (</w:t>
            </w:r>
            <w:r w:rsidRPr="002237E7">
              <w:rPr>
                <w:rFonts w:ascii="Arial" w:hAnsi="Arial" w:cs="Arial"/>
                <w:b/>
                <w:bCs/>
                <w:sz w:val="24"/>
                <w:szCs w:val="24"/>
              </w:rPr>
              <w:t>Caregiver</w:t>
            </w:r>
            <w:r w:rsidRPr="002237E7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4435E8" w:rsidRPr="002237E7" w14:paraId="5F01B616" w14:textId="77777777" w:rsidTr="00AF190E">
        <w:trPr>
          <w:cantSplit/>
          <w:trHeight w:val="20"/>
          <w:jc w:val="center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4A8537" w14:textId="77777777" w:rsidR="004435E8" w:rsidRPr="002237E7" w:rsidRDefault="004435E8" w:rsidP="00AF190E">
            <w:pPr>
              <w:spacing w:after="120" w:line="259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2237E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</w:rPr>
              <w:t>Session Length</w:t>
            </w:r>
          </w:p>
          <w:p w14:paraId="6FE56FEF" w14:textId="77777777" w:rsidR="004435E8" w:rsidRPr="002237E7" w:rsidRDefault="004435E8" w:rsidP="00AF190E">
            <w:pPr>
              <w:spacing w:after="120" w:line="259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2237E7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(All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425AD" w14:textId="77777777" w:rsidR="004435E8" w:rsidRPr="002237E7" w:rsidRDefault="004435E8" w:rsidP="00AF190E">
            <w:pPr>
              <w:spacing w:after="120" w:line="259" w:lineRule="auto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2237E7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"The length of time is a great time length to kind of see and get a feel for things." (</w:t>
            </w:r>
            <w:r w:rsidRPr="002237E7">
              <w:rPr>
                <w:rFonts w:ascii="Arial" w:hAnsi="Arial" w:cs="Arial"/>
                <w:b/>
                <w:color w:val="000000"/>
                <w:sz w:val="24"/>
                <w:szCs w:val="24"/>
                <w:shd w:val="clear" w:color="auto" w:fill="FFFFFF"/>
              </w:rPr>
              <w:t>Male patient, 22</w:t>
            </w:r>
            <w:r w:rsidRPr="002237E7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  <w:p w14:paraId="4A262F72" w14:textId="77777777" w:rsidR="004435E8" w:rsidRPr="002237E7" w:rsidRDefault="004435E8" w:rsidP="00AF190E">
            <w:pPr>
              <w:spacing w:after="120" w:line="259" w:lineRule="auto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2237E7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“I think the 30-minute timeframe is good.” (</w:t>
            </w:r>
            <w:r w:rsidRPr="002237E7">
              <w:rPr>
                <w:rFonts w:ascii="Arial" w:hAnsi="Arial" w:cs="Arial"/>
                <w:b/>
                <w:bCs/>
                <w:color w:val="000000"/>
                <w:sz w:val="24"/>
                <w:szCs w:val="24"/>
                <w:shd w:val="clear" w:color="auto" w:fill="FFFFFF"/>
              </w:rPr>
              <w:t>Clinician</w:t>
            </w:r>
            <w:r w:rsidRPr="002237E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, nurse</w:t>
            </w:r>
            <w:r w:rsidRPr="002237E7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  <w:p w14:paraId="35F6FAD6" w14:textId="77777777" w:rsidR="004435E8" w:rsidRPr="002237E7" w:rsidRDefault="004435E8" w:rsidP="00AF190E">
            <w:pPr>
              <w:spacing w:line="259" w:lineRule="auto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2237E7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“I can see that it might not necessarily take 30 minutes sometimes, and sometimes it might take more.” (</w:t>
            </w:r>
            <w:r w:rsidRPr="002237E7">
              <w:rPr>
                <w:rFonts w:ascii="Arial" w:hAnsi="Arial" w:cs="Arial"/>
                <w:b/>
                <w:bCs/>
                <w:color w:val="000000"/>
                <w:sz w:val="24"/>
                <w:szCs w:val="24"/>
                <w:shd w:val="clear" w:color="auto" w:fill="FFFFFF"/>
              </w:rPr>
              <w:t>Caregiver</w:t>
            </w:r>
            <w:r w:rsidRPr="002237E7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4435E8" w:rsidRPr="002237E7" w14:paraId="05ADF589" w14:textId="77777777" w:rsidTr="00AF190E">
        <w:trPr>
          <w:cantSplit/>
          <w:trHeight w:val="20"/>
          <w:jc w:val="center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35BBB" w14:textId="77777777" w:rsidR="004435E8" w:rsidRPr="002237E7" w:rsidRDefault="004435E8" w:rsidP="00AF190E">
            <w:pPr>
              <w:spacing w:after="120" w:line="259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2237E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</w:rPr>
              <w:t>Session Frequency</w:t>
            </w:r>
          </w:p>
          <w:p w14:paraId="7ED30ACB" w14:textId="77777777" w:rsidR="004435E8" w:rsidRPr="002237E7" w:rsidRDefault="004435E8" w:rsidP="00AF190E">
            <w:pPr>
              <w:spacing w:after="120" w:line="259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2237E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(All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2033D" w14:textId="77777777" w:rsidR="004435E8" w:rsidRPr="002237E7" w:rsidRDefault="004435E8" w:rsidP="00AF190E">
            <w:pPr>
              <w:spacing w:after="120" w:line="259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37E7">
              <w:rPr>
                <w:rFonts w:ascii="Arial" w:eastAsia="Times New Roman" w:hAnsi="Arial" w:cs="Arial"/>
                <w:sz w:val="24"/>
                <w:szCs w:val="24"/>
              </w:rPr>
              <w:t>“It’s not too overwhelming in the beginning, but it’s still often enough to keep people interested.” (</w:t>
            </w:r>
            <w:r w:rsidRPr="002237E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Female patient, 17</w:t>
            </w:r>
            <w:r w:rsidRPr="002237E7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  <w:p w14:paraId="4252E771" w14:textId="77777777" w:rsidR="004435E8" w:rsidRPr="002237E7" w:rsidRDefault="004435E8" w:rsidP="00AF190E">
            <w:pPr>
              <w:spacing w:after="120" w:line="259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37E7">
              <w:rPr>
                <w:rFonts w:ascii="Arial" w:eastAsia="Times New Roman" w:hAnsi="Arial" w:cs="Arial"/>
                <w:sz w:val="24"/>
                <w:szCs w:val="24"/>
              </w:rPr>
              <w:t>“Maybe once a month would be more reasonable.” (</w:t>
            </w:r>
            <w:r w:rsidRPr="002237E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Female patient, 24</w:t>
            </w:r>
            <w:r w:rsidRPr="002237E7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  <w:p w14:paraId="0185C14F" w14:textId="77777777" w:rsidR="004435E8" w:rsidRPr="002237E7" w:rsidRDefault="004435E8" w:rsidP="00AF190E">
            <w:pPr>
              <w:spacing w:after="120" w:line="259" w:lineRule="auto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2237E7">
              <w:rPr>
                <w:rFonts w:ascii="Arial" w:eastAsia="Times New Roman" w:hAnsi="Arial" w:cs="Arial"/>
                <w:sz w:val="24"/>
                <w:szCs w:val="24"/>
              </w:rPr>
              <w:t xml:space="preserve">“It can be hard to keep people engaged and motivated when sessions are monthly or even remember what was discussed in a coaching session that happened 3 or 4 weeks prior.” </w:t>
            </w:r>
            <w:r w:rsidRPr="002237E7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2237E7">
              <w:rPr>
                <w:rFonts w:ascii="Arial" w:hAnsi="Arial" w:cs="Arial"/>
                <w:b/>
                <w:bCs/>
                <w:color w:val="000000"/>
                <w:sz w:val="24"/>
                <w:szCs w:val="24"/>
                <w:shd w:val="clear" w:color="auto" w:fill="FFFFFF"/>
              </w:rPr>
              <w:t>Clinician</w:t>
            </w:r>
            <w:r w:rsidRPr="002237E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, psychologist</w:t>
            </w:r>
            <w:r w:rsidRPr="002237E7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  <w:p w14:paraId="035597D2" w14:textId="77777777" w:rsidR="004435E8" w:rsidRPr="002237E7" w:rsidRDefault="004435E8" w:rsidP="00AF190E">
            <w:pPr>
              <w:spacing w:line="259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37E7">
              <w:rPr>
                <w:rFonts w:ascii="Arial" w:hAnsi="Arial" w:cs="Arial"/>
                <w:sz w:val="24"/>
                <w:szCs w:val="24"/>
              </w:rPr>
              <w:t xml:space="preserve">“I think that every other week – every two weeks – gives them something to work on and be able to check in again.” </w:t>
            </w:r>
            <w:r w:rsidRPr="002237E7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2237E7">
              <w:rPr>
                <w:rFonts w:ascii="Arial" w:hAnsi="Arial" w:cs="Arial"/>
                <w:b/>
                <w:bCs/>
                <w:color w:val="000000"/>
                <w:sz w:val="24"/>
                <w:szCs w:val="24"/>
                <w:shd w:val="clear" w:color="auto" w:fill="FFFFFF"/>
              </w:rPr>
              <w:t>Caregiver</w:t>
            </w:r>
            <w:r w:rsidRPr="002237E7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4435E8" w:rsidRPr="002237E7" w14:paraId="629B8942" w14:textId="77777777" w:rsidTr="00AF190E">
        <w:trPr>
          <w:cantSplit/>
          <w:trHeight w:val="20"/>
          <w:jc w:val="center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1481D" w14:textId="77777777" w:rsidR="004435E8" w:rsidRPr="002237E7" w:rsidRDefault="004435E8" w:rsidP="00AF190E">
            <w:pPr>
              <w:spacing w:after="120" w:line="259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2237E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</w:rPr>
              <w:lastRenderedPageBreak/>
              <w:t>Session Scheduling</w:t>
            </w:r>
          </w:p>
          <w:p w14:paraId="15287C12" w14:textId="77777777" w:rsidR="004435E8" w:rsidRPr="002237E7" w:rsidRDefault="004435E8" w:rsidP="00AF190E">
            <w:pPr>
              <w:spacing w:after="120" w:line="259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2237E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</w:rPr>
              <w:t>Time</w:t>
            </w:r>
          </w:p>
          <w:p w14:paraId="4D2C8665" w14:textId="77777777" w:rsidR="004435E8" w:rsidRPr="002237E7" w:rsidRDefault="004435E8" w:rsidP="00AF190E">
            <w:pPr>
              <w:spacing w:after="120" w:line="259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2237E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(All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CB1F3" w14:textId="77777777" w:rsidR="004435E8" w:rsidRPr="002237E7" w:rsidRDefault="004435E8" w:rsidP="00AF190E">
            <w:pPr>
              <w:spacing w:after="120" w:line="259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37E7">
              <w:rPr>
                <w:rFonts w:ascii="Arial" w:eastAsia="Times New Roman" w:hAnsi="Arial" w:cs="Arial"/>
                <w:sz w:val="24"/>
                <w:szCs w:val="24"/>
              </w:rPr>
              <w:t>“…weekends and later times [would work], so around 7:00 or 8:00’ish because after school activities or homework or whatever else comes up.” (</w:t>
            </w:r>
            <w:r w:rsidRPr="002237E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Female patient, 15)</w:t>
            </w:r>
          </w:p>
          <w:p w14:paraId="0DB38847" w14:textId="77777777" w:rsidR="004435E8" w:rsidRPr="002237E7" w:rsidRDefault="004435E8" w:rsidP="00AF190E">
            <w:pPr>
              <w:spacing w:line="259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37E7">
              <w:rPr>
                <w:rFonts w:ascii="Arial" w:eastAsia="Times New Roman" w:hAnsi="Arial" w:cs="Arial"/>
                <w:sz w:val="24"/>
                <w:szCs w:val="24"/>
              </w:rPr>
              <w:t>“Early morning or the evening.” (</w:t>
            </w:r>
            <w:r w:rsidRPr="002237E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Male patient, 22</w:t>
            </w:r>
            <w:r w:rsidRPr="002237E7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  <w:p w14:paraId="3B7FCCD5" w14:textId="77777777" w:rsidR="004435E8" w:rsidRPr="002237E7" w:rsidRDefault="004435E8" w:rsidP="00AF190E">
            <w:pPr>
              <w:spacing w:after="120" w:line="259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37E7">
              <w:rPr>
                <w:rFonts w:ascii="Arial" w:eastAsia="Times New Roman" w:hAnsi="Arial" w:cs="Arial"/>
                <w:sz w:val="24"/>
                <w:szCs w:val="24"/>
              </w:rPr>
              <w:t>"I like to keep my [work] within my schedule. But I also recognize that patients also work, and they might want this after work, too. So, I think it would just depend on whoever's delivering it. Because some people do have that flexibility, so they can do that.” (</w:t>
            </w:r>
            <w:r w:rsidRPr="002237E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Clinician, psychologist</w:t>
            </w:r>
            <w:r w:rsidRPr="002237E7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  <w:p w14:paraId="30E1D455" w14:textId="77777777" w:rsidR="004435E8" w:rsidRPr="002237E7" w:rsidRDefault="004435E8" w:rsidP="00AF190E">
            <w:pPr>
              <w:spacing w:line="259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37E7">
              <w:rPr>
                <w:rFonts w:ascii="Arial" w:eastAsia="Times New Roman" w:hAnsi="Arial" w:cs="Arial"/>
                <w:sz w:val="24"/>
                <w:szCs w:val="24"/>
              </w:rPr>
              <w:t xml:space="preserve">“You could do it in the evening during their evening CPT treatments. It’s a 30-minute CPT treatment. You’ve got 30 minutes then.” </w:t>
            </w:r>
            <w:r w:rsidRPr="002237E7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2237E7">
              <w:rPr>
                <w:rFonts w:ascii="Arial" w:hAnsi="Arial" w:cs="Arial"/>
                <w:b/>
                <w:bCs/>
                <w:color w:val="000000"/>
                <w:sz w:val="24"/>
                <w:szCs w:val="24"/>
                <w:shd w:val="clear" w:color="auto" w:fill="FFFFFF"/>
              </w:rPr>
              <w:t>Caregiver</w:t>
            </w:r>
            <w:r w:rsidRPr="002237E7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4435E8" w:rsidRPr="002237E7" w14:paraId="54BB1732" w14:textId="77777777" w:rsidTr="00AF190E">
        <w:trPr>
          <w:cantSplit/>
          <w:trHeight w:val="20"/>
          <w:jc w:val="center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D94A7" w14:textId="77777777" w:rsidR="004435E8" w:rsidRPr="002237E7" w:rsidRDefault="004435E8" w:rsidP="00AF190E">
            <w:pPr>
              <w:spacing w:after="120" w:line="259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2237E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</w:rPr>
              <w:t>Intervention Length</w:t>
            </w:r>
          </w:p>
          <w:p w14:paraId="4C6C7ED1" w14:textId="77777777" w:rsidR="004435E8" w:rsidRPr="002237E7" w:rsidRDefault="004435E8" w:rsidP="00AF190E">
            <w:pPr>
              <w:spacing w:after="120" w:line="259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2237E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(All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A01F2" w14:textId="77777777" w:rsidR="004435E8" w:rsidRPr="002237E7" w:rsidRDefault="004435E8" w:rsidP="00AF190E">
            <w:pPr>
              <w:spacing w:after="120" w:line="259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37E7">
              <w:rPr>
                <w:rFonts w:ascii="Arial" w:eastAsia="Times New Roman" w:hAnsi="Arial" w:cs="Arial"/>
                <w:sz w:val="24"/>
                <w:szCs w:val="24"/>
              </w:rPr>
              <w:t>“…I think that around 4-5 [months] would be preferable.” (</w:t>
            </w:r>
            <w:r w:rsidRPr="002237E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Female patient, 15</w:t>
            </w:r>
            <w:r w:rsidRPr="002237E7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  <w:p w14:paraId="2739A1F1" w14:textId="77777777" w:rsidR="004435E8" w:rsidRPr="002237E7" w:rsidRDefault="004435E8" w:rsidP="00AF190E">
            <w:pPr>
              <w:spacing w:after="120" w:line="259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37E7">
              <w:rPr>
                <w:rFonts w:ascii="Arial" w:eastAsia="Times New Roman" w:hAnsi="Arial" w:cs="Arial"/>
                <w:sz w:val="24"/>
                <w:szCs w:val="24"/>
              </w:rPr>
              <w:t>"I think seven months probably is a good length." (</w:t>
            </w:r>
            <w:r w:rsidRPr="002237E7">
              <w:rPr>
                <w:rFonts w:ascii="Arial" w:eastAsia="Times New Roman" w:hAnsi="Arial" w:cs="Arial"/>
                <w:b/>
                <w:sz w:val="24"/>
                <w:szCs w:val="24"/>
              </w:rPr>
              <w:t>Female patient, 19</w:t>
            </w:r>
            <w:r w:rsidRPr="002237E7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  <w:p w14:paraId="69066C4C" w14:textId="77777777" w:rsidR="004435E8" w:rsidRPr="002237E7" w:rsidRDefault="004435E8" w:rsidP="00AF190E">
            <w:pPr>
              <w:spacing w:after="120" w:line="259" w:lineRule="auto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2237E7">
              <w:rPr>
                <w:rFonts w:ascii="Arial" w:eastAsia="Times New Roman" w:hAnsi="Arial" w:cs="Arial"/>
                <w:sz w:val="24"/>
                <w:szCs w:val="24"/>
              </w:rPr>
              <w:t xml:space="preserve">“I think people might be a little turned off about the commitment of that many sessions.” </w:t>
            </w:r>
            <w:r w:rsidRPr="002237E7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2237E7">
              <w:rPr>
                <w:rFonts w:ascii="Arial" w:hAnsi="Arial" w:cs="Arial"/>
                <w:b/>
                <w:bCs/>
                <w:color w:val="000000"/>
                <w:sz w:val="24"/>
                <w:szCs w:val="24"/>
                <w:shd w:val="clear" w:color="auto" w:fill="FFFFFF"/>
              </w:rPr>
              <w:t>Clinician</w:t>
            </w:r>
            <w:r w:rsidRPr="002237E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, dietitian</w:t>
            </w:r>
            <w:r w:rsidRPr="002237E7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  <w:p w14:paraId="36757FF8" w14:textId="77777777" w:rsidR="004435E8" w:rsidRPr="002237E7" w:rsidRDefault="004435E8" w:rsidP="00AF190E">
            <w:pPr>
              <w:spacing w:line="259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37E7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“You probably need that much time to help them build a habit or a better practice.” (</w:t>
            </w:r>
            <w:r w:rsidRPr="002237E7">
              <w:rPr>
                <w:rFonts w:ascii="Arial" w:hAnsi="Arial" w:cs="Arial"/>
                <w:b/>
                <w:bCs/>
                <w:color w:val="000000"/>
                <w:sz w:val="24"/>
                <w:szCs w:val="24"/>
                <w:shd w:val="clear" w:color="auto" w:fill="FFFFFF"/>
              </w:rPr>
              <w:t>Caregiver</w:t>
            </w:r>
            <w:r w:rsidRPr="002237E7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4435E8" w:rsidRPr="002237E7" w14:paraId="00C5A1EB" w14:textId="77777777" w:rsidTr="00AF190E">
        <w:trPr>
          <w:cantSplit/>
          <w:trHeight w:val="20"/>
          <w:jc w:val="center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5CBA8" w14:textId="77777777" w:rsidR="004435E8" w:rsidRPr="002237E7" w:rsidRDefault="004435E8" w:rsidP="00AF190E">
            <w:pPr>
              <w:spacing w:after="120" w:line="259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2237E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</w:rPr>
              <w:t>Coaches in the Intervention</w:t>
            </w:r>
          </w:p>
          <w:p w14:paraId="4A12B47D" w14:textId="77777777" w:rsidR="004435E8" w:rsidRPr="002237E7" w:rsidRDefault="004435E8" w:rsidP="00AF190E">
            <w:pPr>
              <w:spacing w:line="259" w:lineRule="auto"/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2237E7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2237E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Caregivers Only</w:t>
            </w:r>
            <w:r w:rsidRPr="002237E7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2EBB0" w14:textId="77777777" w:rsidR="004435E8" w:rsidRPr="002237E7" w:rsidRDefault="004435E8" w:rsidP="00AF190E">
            <w:pPr>
              <w:spacing w:after="120" w:line="259" w:lineRule="auto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2237E7">
              <w:rPr>
                <w:rFonts w:ascii="Arial" w:eastAsia="Times New Roman" w:hAnsi="Arial" w:cs="Arial"/>
                <w:sz w:val="24"/>
                <w:szCs w:val="24"/>
              </w:rPr>
              <w:t xml:space="preserve">“The quality of the coach makes or breaks the whole program.” </w:t>
            </w:r>
            <w:r w:rsidRPr="002237E7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2237E7">
              <w:rPr>
                <w:rFonts w:ascii="Arial" w:hAnsi="Arial" w:cs="Arial"/>
                <w:b/>
                <w:bCs/>
                <w:color w:val="000000"/>
                <w:sz w:val="24"/>
                <w:szCs w:val="24"/>
                <w:shd w:val="clear" w:color="auto" w:fill="FFFFFF"/>
              </w:rPr>
              <w:t>Caregiver</w:t>
            </w:r>
            <w:r w:rsidRPr="002237E7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  <w:p w14:paraId="67389554" w14:textId="77777777" w:rsidR="004435E8" w:rsidRPr="002237E7" w:rsidRDefault="004435E8" w:rsidP="00AF190E">
            <w:pPr>
              <w:spacing w:line="259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37E7">
              <w:rPr>
                <w:rFonts w:ascii="Arial" w:hAnsi="Arial" w:cs="Arial"/>
                <w:sz w:val="24"/>
                <w:szCs w:val="24"/>
              </w:rPr>
              <w:t xml:space="preserve">“It needs to be somebody that she identifies with, and she empathizes with and that she feels like empathizes with her.” </w:t>
            </w:r>
            <w:r w:rsidRPr="002237E7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2237E7">
              <w:rPr>
                <w:rFonts w:ascii="Arial" w:hAnsi="Arial" w:cs="Arial"/>
                <w:b/>
                <w:bCs/>
                <w:color w:val="000000"/>
                <w:sz w:val="24"/>
                <w:szCs w:val="24"/>
                <w:shd w:val="clear" w:color="auto" w:fill="FFFFFF"/>
              </w:rPr>
              <w:t>Caregiver</w:t>
            </w:r>
            <w:r w:rsidRPr="002237E7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4435E8" w:rsidRPr="002237E7" w14:paraId="7A3965D8" w14:textId="77777777" w:rsidTr="00AF190E">
        <w:trPr>
          <w:cantSplit/>
          <w:trHeight w:val="20"/>
          <w:jc w:val="center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16526" w14:textId="77777777" w:rsidR="004435E8" w:rsidRPr="002237E7" w:rsidRDefault="004435E8" w:rsidP="00AF190E">
            <w:pPr>
              <w:spacing w:after="120" w:line="259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2237E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</w:rPr>
              <w:t>Coach Training</w:t>
            </w:r>
          </w:p>
          <w:p w14:paraId="39F24629" w14:textId="77777777" w:rsidR="004435E8" w:rsidRPr="002237E7" w:rsidRDefault="004435E8" w:rsidP="00AF190E">
            <w:pPr>
              <w:spacing w:after="120" w:line="259" w:lineRule="auto"/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2237E7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2237E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Clinicians Only</w:t>
            </w:r>
            <w:r w:rsidRPr="002237E7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A72A8" w14:textId="77777777" w:rsidR="004435E8" w:rsidRPr="002237E7" w:rsidRDefault="004435E8" w:rsidP="00AF190E">
            <w:pPr>
              <w:spacing w:after="120" w:line="259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37E7">
              <w:rPr>
                <w:rFonts w:ascii="Arial" w:eastAsia="Times New Roman" w:hAnsi="Arial" w:cs="Arial"/>
                <w:sz w:val="24"/>
                <w:szCs w:val="24"/>
              </w:rPr>
              <w:t>“I think once I get to know the material – most of it is self-explanatory, so I think it would be fairly comfortable or easy to use with the patients.” (</w:t>
            </w:r>
            <w:r w:rsidRPr="002237E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Clinician</w:t>
            </w:r>
            <w:r w:rsidRPr="002237E7">
              <w:rPr>
                <w:rFonts w:ascii="Arial" w:eastAsia="Times New Roman" w:hAnsi="Arial" w:cs="Arial"/>
                <w:sz w:val="24"/>
                <w:szCs w:val="24"/>
              </w:rPr>
              <w:t xml:space="preserve">, </w:t>
            </w:r>
            <w:r w:rsidRPr="002237E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respiratory therapist</w:t>
            </w:r>
            <w:r w:rsidRPr="002237E7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  <w:p w14:paraId="5A8D4FC0" w14:textId="77777777" w:rsidR="004435E8" w:rsidRPr="002237E7" w:rsidRDefault="004435E8" w:rsidP="00AF190E">
            <w:pPr>
              <w:spacing w:line="259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37E7">
              <w:rPr>
                <w:rFonts w:ascii="Arial" w:eastAsia="Times New Roman" w:hAnsi="Arial" w:cs="Arial"/>
                <w:sz w:val="24"/>
                <w:szCs w:val="24"/>
              </w:rPr>
              <w:t>“I think it’ll be good to have those [monthly supervision] sessions to help us know the content and what we need to be doing, but I think it’s doable and I think if it’s helpful for our patient, I think we’ll be able to do it.”  (</w:t>
            </w:r>
            <w:r w:rsidRPr="002237E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Clinician</w:t>
            </w:r>
            <w:r w:rsidRPr="002237E7">
              <w:rPr>
                <w:rFonts w:ascii="Arial" w:eastAsia="Times New Roman" w:hAnsi="Arial" w:cs="Arial"/>
                <w:sz w:val="24"/>
                <w:szCs w:val="24"/>
              </w:rPr>
              <w:t xml:space="preserve">, </w:t>
            </w:r>
            <w:r w:rsidRPr="002237E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nurse coordinator</w:t>
            </w:r>
            <w:r w:rsidRPr="002237E7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</w:tr>
      <w:tr w:rsidR="004435E8" w:rsidRPr="002237E7" w14:paraId="017267EE" w14:textId="77777777" w:rsidTr="00AF190E">
        <w:trPr>
          <w:cantSplit/>
          <w:trHeight w:val="20"/>
          <w:jc w:val="center"/>
        </w:trPr>
        <w:tc>
          <w:tcPr>
            <w:tcW w:w="2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4FB4B" w14:textId="77777777" w:rsidR="004435E8" w:rsidRPr="002237E7" w:rsidRDefault="004435E8" w:rsidP="00AF190E">
            <w:pPr>
              <w:spacing w:after="120" w:line="259" w:lineRule="auto"/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2237E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shd w:val="clear" w:color="auto" w:fill="FFFFFF"/>
              </w:rPr>
              <w:lastRenderedPageBreak/>
              <w:t>Caregiver Involvement</w:t>
            </w:r>
            <w:r w:rsidRPr="002237E7"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2237E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(Caregivers Only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92E68" w14:textId="77777777" w:rsidR="004435E8" w:rsidRPr="002237E7" w:rsidRDefault="004435E8" w:rsidP="00AF190E">
            <w:pPr>
              <w:spacing w:after="12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7E7">
              <w:rPr>
                <w:rFonts w:ascii="Arial" w:eastAsia="Times New Roman" w:hAnsi="Arial" w:cs="Arial"/>
                <w:sz w:val="24"/>
                <w:szCs w:val="24"/>
              </w:rPr>
              <w:t>“</w:t>
            </w:r>
            <w:r w:rsidRPr="002237E7">
              <w:rPr>
                <w:rFonts w:ascii="Arial" w:hAnsi="Arial" w:cs="Arial"/>
                <w:sz w:val="24"/>
                <w:szCs w:val="24"/>
              </w:rPr>
              <w:t>I think it's important that the parents or the caregivers know what you're talking about when you're doing your tele-coaching or the topics that you're working on. That way [parents] can talk to the kids about it as well.” (</w:t>
            </w:r>
            <w:r w:rsidRPr="002237E7">
              <w:rPr>
                <w:rFonts w:ascii="Arial" w:hAnsi="Arial" w:cs="Arial"/>
                <w:b/>
                <w:bCs/>
                <w:sz w:val="24"/>
                <w:szCs w:val="24"/>
              </w:rPr>
              <w:t>Caregiver</w:t>
            </w:r>
            <w:r w:rsidRPr="002237E7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77E63487" w14:textId="77777777" w:rsidR="004435E8" w:rsidRPr="002237E7" w:rsidRDefault="004435E8" w:rsidP="00AF190E">
            <w:pPr>
              <w:spacing w:after="12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7E7">
              <w:rPr>
                <w:rFonts w:ascii="Arial" w:hAnsi="Arial" w:cs="Arial"/>
                <w:sz w:val="24"/>
                <w:szCs w:val="24"/>
              </w:rPr>
              <w:t>“So really, just making sure that the parent is aware that this is something to build on your skills.” (</w:t>
            </w:r>
            <w:r w:rsidRPr="002237E7">
              <w:rPr>
                <w:rFonts w:ascii="Arial" w:hAnsi="Arial" w:cs="Arial"/>
                <w:b/>
                <w:bCs/>
                <w:sz w:val="24"/>
                <w:szCs w:val="24"/>
              </w:rPr>
              <w:t>Caregiver</w:t>
            </w:r>
            <w:r w:rsidRPr="002237E7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557A1CB2" w14:textId="77777777" w:rsidR="004435E8" w:rsidRPr="002237E7" w:rsidRDefault="004435E8" w:rsidP="00AF190E">
            <w:pPr>
              <w:spacing w:after="12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7E7">
              <w:rPr>
                <w:rFonts w:ascii="Arial" w:hAnsi="Arial" w:cs="Arial"/>
                <w:sz w:val="24"/>
                <w:szCs w:val="24"/>
              </w:rPr>
              <w:t>“And also, maybe if I was a parent hearing this, I'd want to know that it's a resource for help.” (</w:t>
            </w:r>
            <w:r w:rsidRPr="002237E7">
              <w:rPr>
                <w:rFonts w:ascii="Arial" w:hAnsi="Arial" w:cs="Arial"/>
                <w:b/>
                <w:bCs/>
                <w:sz w:val="24"/>
                <w:szCs w:val="24"/>
              </w:rPr>
              <w:t>Caregiver</w:t>
            </w:r>
            <w:r w:rsidRPr="002237E7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48ABCA08" w14:textId="77777777" w:rsidR="004435E8" w:rsidRPr="002237E7" w:rsidRDefault="004435E8" w:rsidP="00AF190E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2237E7">
              <w:rPr>
                <w:rFonts w:ascii="Arial" w:hAnsi="Arial" w:cs="Arial"/>
                <w:sz w:val="24"/>
                <w:szCs w:val="24"/>
              </w:rPr>
              <w:t>“So, if there's a way to make sure it's a team approach, including the parents in some way or aspect, it'd be helpful to caregivers. And that's how we approach clinic. It's a team approach. The families, all the specialists they see. So, to incorporate it that way, I think would make it more inviting.” (</w:t>
            </w:r>
            <w:r w:rsidRPr="002237E7">
              <w:rPr>
                <w:rFonts w:ascii="Arial" w:hAnsi="Arial" w:cs="Arial"/>
                <w:b/>
                <w:bCs/>
                <w:sz w:val="24"/>
                <w:szCs w:val="24"/>
              </w:rPr>
              <w:t>Caregiver</w:t>
            </w:r>
            <w:r w:rsidRPr="002237E7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</w:tbl>
    <w:p w14:paraId="1D09D2D4" w14:textId="77777777" w:rsidR="004435E8" w:rsidRPr="002237E7" w:rsidRDefault="004435E8" w:rsidP="004435E8">
      <w:pPr>
        <w:pStyle w:val="Heading2"/>
        <w:spacing w:before="0"/>
        <w:rPr>
          <w:rFonts w:ascii="Arial" w:hAnsi="Arial" w:cs="Arial"/>
        </w:rPr>
      </w:pPr>
    </w:p>
    <w:p w14:paraId="1CE9DFCB" w14:textId="1E88B906" w:rsidR="004435E8" w:rsidRPr="002237E7" w:rsidRDefault="004435E8" w:rsidP="004435E8">
      <w:pPr>
        <w:widowControl/>
        <w:autoSpaceDE/>
        <w:autoSpaceDN/>
        <w:rPr>
          <w:rFonts w:ascii="Arial" w:eastAsiaTheme="majorEastAsia" w:hAnsi="Arial" w:cs="Arial"/>
          <w:b/>
          <w:bCs/>
          <w:color w:val="000000" w:themeColor="text1"/>
          <w:sz w:val="24"/>
          <w:szCs w:val="24"/>
        </w:rPr>
      </w:pPr>
    </w:p>
    <w:sectPr w:rsidR="004435E8" w:rsidRPr="002237E7" w:rsidSect="004435E8">
      <w:headerReference w:type="even" r:id="rId11"/>
      <w:headerReference w:type="default" r:id="rId12"/>
      <w:pgSz w:w="15840" w:h="12240" w:orient="landscape"/>
      <w:pgMar w:top="1296" w:right="1296" w:bottom="1296" w:left="1296" w:header="720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0BE31C" w14:textId="77777777" w:rsidR="00B35F49" w:rsidRDefault="00B35F49">
      <w:r>
        <w:separator/>
      </w:r>
    </w:p>
  </w:endnote>
  <w:endnote w:type="continuationSeparator" w:id="0">
    <w:p w14:paraId="30999443" w14:textId="77777777" w:rsidR="00B35F49" w:rsidRDefault="00B35F49">
      <w:r>
        <w:continuationSeparator/>
      </w:r>
    </w:p>
  </w:endnote>
  <w:endnote w:type="continuationNotice" w:id="1">
    <w:p w14:paraId="4DB14E6B" w14:textId="77777777" w:rsidR="00B35F49" w:rsidRDefault="00B35F4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F90C6F" w14:textId="77777777" w:rsidR="00B35F49" w:rsidRDefault="00B35F49">
      <w:r>
        <w:separator/>
      </w:r>
    </w:p>
  </w:footnote>
  <w:footnote w:type="continuationSeparator" w:id="0">
    <w:p w14:paraId="62CE3278" w14:textId="77777777" w:rsidR="00B35F49" w:rsidRDefault="00B35F49">
      <w:r>
        <w:continuationSeparator/>
      </w:r>
    </w:p>
  </w:footnote>
  <w:footnote w:type="continuationNotice" w:id="1">
    <w:p w14:paraId="2B303846" w14:textId="77777777" w:rsidR="00B35F49" w:rsidRDefault="00B35F4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820225348"/>
      <w:docPartObj>
        <w:docPartGallery w:val="Page Numbers (Top of Page)"/>
        <w:docPartUnique/>
      </w:docPartObj>
    </w:sdtPr>
    <w:sdtContent>
      <w:p w14:paraId="78EDE927" w14:textId="2AC36379" w:rsidR="00923637" w:rsidRDefault="00923637" w:rsidP="00AF190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818C297" w14:textId="77777777" w:rsidR="00923637" w:rsidRDefault="00923637" w:rsidP="00C10A8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163204819"/>
      <w:docPartObj>
        <w:docPartGallery w:val="Page Numbers (Top of Page)"/>
        <w:docPartUnique/>
      </w:docPartObj>
    </w:sdtPr>
    <w:sdtEndPr>
      <w:rPr>
        <w:rStyle w:val="PageNumber"/>
        <w:rFonts w:ascii="Arial" w:hAnsi="Arial" w:cs="Arial"/>
        <w:sz w:val="24"/>
        <w:szCs w:val="24"/>
      </w:rPr>
    </w:sdtEndPr>
    <w:sdtContent>
      <w:p w14:paraId="5606076A" w14:textId="6AB96446" w:rsidR="00923637" w:rsidRPr="00C10A89" w:rsidRDefault="00923637" w:rsidP="00AF190E">
        <w:pPr>
          <w:pStyle w:val="Header"/>
          <w:framePr w:wrap="none" w:vAnchor="text" w:hAnchor="margin" w:xAlign="right" w:y="1"/>
          <w:rPr>
            <w:rStyle w:val="PageNumber"/>
            <w:rFonts w:ascii="Arial" w:hAnsi="Arial" w:cs="Arial"/>
            <w:sz w:val="24"/>
            <w:szCs w:val="24"/>
          </w:rPr>
        </w:pPr>
        <w:r w:rsidRPr="00C10A89">
          <w:rPr>
            <w:rStyle w:val="PageNumber"/>
            <w:rFonts w:ascii="Arial" w:hAnsi="Arial" w:cs="Arial"/>
            <w:sz w:val="24"/>
            <w:szCs w:val="24"/>
          </w:rPr>
          <w:fldChar w:fldCharType="begin"/>
        </w:r>
        <w:r w:rsidRPr="00C10A89">
          <w:rPr>
            <w:rStyle w:val="PageNumber"/>
            <w:rFonts w:ascii="Arial" w:hAnsi="Arial" w:cs="Arial"/>
            <w:sz w:val="24"/>
            <w:szCs w:val="24"/>
          </w:rPr>
          <w:instrText xml:space="preserve"> PAGE </w:instrText>
        </w:r>
        <w:r w:rsidRPr="00C10A89">
          <w:rPr>
            <w:rStyle w:val="PageNumber"/>
            <w:rFonts w:ascii="Arial" w:hAnsi="Arial" w:cs="Arial"/>
            <w:sz w:val="24"/>
            <w:szCs w:val="24"/>
          </w:rPr>
          <w:fldChar w:fldCharType="separate"/>
        </w:r>
        <w:r w:rsidR="00654BC9">
          <w:rPr>
            <w:rStyle w:val="PageNumber"/>
            <w:rFonts w:ascii="Arial" w:hAnsi="Arial" w:cs="Arial"/>
            <w:noProof/>
            <w:sz w:val="24"/>
            <w:szCs w:val="24"/>
          </w:rPr>
          <w:t>47</w:t>
        </w:r>
        <w:r w:rsidRPr="00C10A89">
          <w:rPr>
            <w:rStyle w:val="PageNumber"/>
            <w:rFonts w:ascii="Arial" w:hAnsi="Arial" w:cs="Arial"/>
            <w:sz w:val="24"/>
            <w:szCs w:val="24"/>
          </w:rPr>
          <w:fldChar w:fldCharType="end"/>
        </w:r>
      </w:p>
    </w:sdtContent>
  </w:sdt>
  <w:p w14:paraId="54A4EC31" w14:textId="77777777" w:rsidR="00923637" w:rsidRPr="00C10A89" w:rsidRDefault="00923637" w:rsidP="00C10A89">
    <w:pPr>
      <w:pStyle w:val="Header"/>
      <w:ind w:right="360"/>
      <w:rPr>
        <w:rFonts w:ascii="Arial" w:hAnsi="Arial" w:cs="Arial"/>
        <w:sz w:val="24"/>
        <w:szCs w:val="24"/>
      </w:rPr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nvE6RAZcUsY9rx" int2:id="1QSmr9DD">
      <int2:state int2:value="Rejected" int2:type="AugLoop_Text_Critique"/>
    </int2:textHash>
    <int2:textHash int2:hashCode="ha6FquvAtVKjER" int2:id="9cpWZqo1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05110"/>
    <w:multiLevelType w:val="hybridMultilevel"/>
    <w:tmpl w:val="4C0859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B57F0A"/>
    <w:multiLevelType w:val="hybridMultilevel"/>
    <w:tmpl w:val="88F0F6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8C14DC"/>
    <w:multiLevelType w:val="hybridMultilevel"/>
    <w:tmpl w:val="64AEF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F01B8D"/>
    <w:multiLevelType w:val="hybridMultilevel"/>
    <w:tmpl w:val="FDE046B8"/>
    <w:lvl w:ilvl="0" w:tplc="4F001F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78A30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4F4BC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8F435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6C8B8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3B45E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BEE6F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72C37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C8AD9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381D69"/>
    <w:multiLevelType w:val="hybridMultilevel"/>
    <w:tmpl w:val="88E4F2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6244F0F"/>
    <w:multiLevelType w:val="hybridMultilevel"/>
    <w:tmpl w:val="C3589658"/>
    <w:lvl w:ilvl="0" w:tplc="47B8BD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7897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B4CA5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1632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3CB1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CB6F4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8C39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E09F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D0C5F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A5A796"/>
    <w:multiLevelType w:val="hybridMultilevel"/>
    <w:tmpl w:val="8E3C3472"/>
    <w:lvl w:ilvl="0" w:tplc="582888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1709D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4C626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94DB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A01D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71C00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5C26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A862A5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9D022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9CB20C"/>
    <w:multiLevelType w:val="hybridMultilevel"/>
    <w:tmpl w:val="431CD4E6"/>
    <w:lvl w:ilvl="0" w:tplc="14D8F19C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B870597A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02840AA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648D778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C9EA9F22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53FC443E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5052BE50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75C6CD4A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3EE06AB4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C2C53AA"/>
    <w:multiLevelType w:val="hybridMultilevel"/>
    <w:tmpl w:val="FBAA6BE4"/>
    <w:lvl w:ilvl="0" w:tplc="7D302C0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737487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605F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E20D2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F808D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9A25C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18EC1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1EE0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9FA62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9A4AD8"/>
    <w:multiLevelType w:val="hybridMultilevel"/>
    <w:tmpl w:val="E06A0116"/>
    <w:lvl w:ilvl="0" w:tplc="FE14E520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0D587B"/>
    <w:multiLevelType w:val="hybridMultilevel"/>
    <w:tmpl w:val="DE0E5C28"/>
    <w:lvl w:ilvl="0" w:tplc="D13EE2BC">
      <w:start w:val="1"/>
      <w:numFmt w:val="decimal"/>
      <w:lvlText w:val="%1."/>
      <w:lvlJc w:val="left"/>
      <w:pPr>
        <w:ind w:left="720" w:hanging="360"/>
      </w:pPr>
    </w:lvl>
    <w:lvl w:ilvl="1" w:tplc="E2D835DA">
      <w:start w:val="1"/>
      <w:numFmt w:val="lowerLetter"/>
      <w:lvlText w:val="%2."/>
      <w:lvlJc w:val="left"/>
      <w:pPr>
        <w:ind w:left="1440" w:hanging="360"/>
      </w:pPr>
    </w:lvl>
    <w:lvl w:ilvl="2" w:tplc="62FE0C52">
      <w:start w:val="1"/>
      <w:numFmt w:val="lowerRoman"/>
      <w:lvlText w:val="%3."/>
      <w:lvlJc w:val="right"/>
      <w:pPr>
        <w:ind w:left="2160" w:hanging="180"/>
      </w:pPr>
    </w:lvl>
    <w:lvl w:ilvl="3" w:tplc="217A8AAC">
      <w:start w:val="1"/>
      <w:numFmt w:val="decimal"/>
      <w:lvlText w:val="%4."/>
      <w:lvlJc w:val="left"/>
      <w:pPr>
        <w:ind w:left="2880" w:hanging="360"/>
      </w:pPr>
    </w:lvl>
    <w:lvl w:ilvl="4" w:tplc="5E38F358">
      <w:start w:val="1"/>
      <w:numFmt w:val="lowerLetter"/>
      <w:lvlText w:val="%5."/>
      <w:lvlJc w:val="left"/>
      <w:pPr>
        <w:ind w:left="3600" w:hanging="360"/>
      </w:pPr>
    </w:lvl>
    <w:lvl w:ilvl="5" w:tplc="F8B4B4F4">
      <w:start w:val="1"/>
      <w:numFmt w:val="lowerRoman"/>
      <w:lvlText w:val="%6."/>
      <w:lvlJc w:val="right"/>
      <w:pPr>
        <w:ind w:left="4320" w:hanging="180"/>
      </w:pPr>
    </w:lvl>
    <w:lvl w:ilvl="6" w:tplc="8DB4D8FE">
      <w:start w:val="1"/>
      <w:numFmt w:val="decimal"/>
      <w:lvlText w:val="%7."/>
      <w:lvlJc w:val="left"/>
      <w:pPr>
        <w:ind w:left="5040" w:hanging="360"/>
      </w:pPr>
    </w:lvl>
    <w:lvl w:ilvl="7" w:tplc="29BA46A4">
      <w:start w:val="1"/>
      <w:numFmt w:val="lowerLetter"/>
      <w:lvlText w:val="%8."/>
      <w:lvlJc w:val="left"/>
      <w:pPr>
        <w:ind w:left="5760" w:hanging="360"/>
      </w:pPr>
    </w:lvl>
    <w:lvl w:ilvl="8" w:tplc="97C4A016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9A36A2"/>
    <w:multiLevelType w:val="hybridMultilevel"/>
    <w:tmpl w:val="5544A3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9BD9265"/>
    <w:multiLevelType w:val="hybridMultilevel"/>
    <w:tmpl w:val="49CA1E1A"/>
    <w:lvl w:ilvl="0" w:tplc="20FA75C6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B0DECB34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14823E1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AA2AE24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6B21942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4A3AED3C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D0AE18E8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DFEA95CC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5742D734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105FD02"/>
    <w:multiLevelType w:val="hybridMultilevel"/>
    <w:tmpl w:val="935CA7F8"/>
    <w:lvl w:ilvl="0" w:tplc="76BC944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C7237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1BA2B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23CDE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3EC11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A6606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8655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9434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A6DD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2C8B0A"/>
    <w:multiLevelType w:val="hybridMultilevel"/>
    <w:tmpl w:val="A2DC6108"/>
    <w:lvl w:ilvl="0" w:tplc="D42A069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368BA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ACA60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9A29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BF839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D9029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C054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8257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68EF7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479B11"/>
    <w:multiLevelType w:val="hybridMultilevel"/>
    <w:tmpl w:val="816C751E"/>
    <w:lvl w:ilvl="0" w:tplc="9F48FEB2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B99644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58CDD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4D810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15A55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80475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6CD9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3EB1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8AE1F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2A1C75"/>
    <w:multiLevelType w:val="hybridMultilevel"/>
    <w:tmpl w:val="75826B0C"/>
    <w:lvl w:ilvl="0" w:tplc="38AEE840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926A969A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F990975C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6023718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3220532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AE601438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10632DE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C994E76A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7A7411EC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1EC4D6B"/>
    <w:multiLevelType w:val="hybridMultilevel"/>
    <w:tmpl w:val="872626BE"/>
    <w:lvl w:ilvl="0" w:tplc="8B90AD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7985D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2480A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32B4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5EAD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022E6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80A4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9264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E245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1EEDE5"/>
    <w:multiLevelType w:val="hybridMultilevel"/>
    <w:tmpl w:val="FFFFFFFF"/>
    <w:lvl w:ilvl="0" w:tplc="8FA2BC4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B70583C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4EB876A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7C43968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33CBBCE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412C963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80C56C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6BCE874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55A0343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8A20D1C"/>
    <w:multiLevelType w:val="hybridMultilevel"/>
    <w:tmpl w:val="5D7CBA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BFC1095"/>
    <w:multiLevelType w:val="hybridMultilevel"/>
    <w:tmpl w:val="94B8CD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BD468CC"/>
    <w:multiLevelType w:val="hybridMultilevel"/>
    <w:tmpl w:val="46CC67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C3E2BAE"/>
    <w:multiLevelType w:val="hybridMultilevel"/>
    <w:tmpl w:val="1200CA58"/>
    <w:lvl w:ilvl="0" w:tplc="29342AE0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3A761670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262858CA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B8DEB49C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558934C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5EE25E82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90841A8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44A4330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F1946DF0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7384AA03"/>
    <w:multiLevelType w:val="hybridMultilevel"/>
    <w:tmpl w:val="950ED826"/>
    <w:lvl w:ilvl="0" w:tplc="DFF2C9F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6F50C6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A881C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644D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2A8A5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FEA14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7C0C1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F2E8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B4E25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5DF4EDC"/>
    <w:multiLevelType w:val="hybridMultilevel"/>
    <w:tmpl w:val="2544E6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6C806CC"/>
    <w:multiLevelType w:val="hybridMultilevel"/>
    <w:tmpl w:val="7556BEF4"/>
    <w:lvl w:ilvl="0" w:tplc="1D582B56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4D2D2D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836BB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F22C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84C8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E104B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B8A6C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A84C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C501A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6DF2771"/>
    <w:multiLevelType w:val="hybridMultilevel"/>
    <w:tmpl w:val="97BEEB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32820298">
    <w:abstractNumId w:val="10"/>
  </w:num>
  <w:num w:numId="2" w16cid:durableId="862672280">
    <w:abstractNumId w:val="3"/>
  </w:num>
  <w:num w:numId="3" w16cid:durableId="2141534506">
    <w:abstractNumId w:val="15"/>
  </w:num>
  <w:num w:numId="4" w16cid:durableId="694425968">
    <w:abstractNumId w:val="14"/>
  </w:num>
  <w:num w:numId="5" w16cid:durableId="1387221090">
    <w:abstractNumId w:val="13"/>
  </w:num>
  <w:num w:numId="6" w16cid:durableId="551188563">
    <w:abstractNumId w:val="23"/>
  </w:num>
  <w:num w:numId="7" w16cid:durableId="977026494">
    <w:abstractNumId w:val="25"/>
  </w:num>
  <w:num w:numId="8" w16cid:durableId="1824159549">
    <w:abstractNumId w:val="8"/>
  </w:num>
  <w:num w:numId="9" w16cid:durableId="1023364973">
    <w:abstractNumId w:val="7"/>
  </w:num>
  <w:num w:numId="10" w16cid:durableId="977418860">
    <w:abstractNumId w:val="16"/>
  </w:num>
  <w:num w:numId="11" w16cid:durableId="162861808">
    <w:abstractNumId w:val="12"/>
  </w:num>
  <w:num w:numId="12" w16cid:durableId="1217936363">
    <w:abstractNumId w:val="22"/>
  </w:num>
  <w:num w:numId="13" w16cid:durableId="1276868805">
    <w:abstractNumId w:val="6"/>
  </w:num>
  <w:num w:numId="14" w16cid:durableId="716396519">
    <w:abstractNumId w:val="5"/>
  </w:num>
  <w:num w:numId="15" w16cid:durableId="548151280">
    <w:abstractNumId w:val="17"/>
  </w:num>
  <w:num w:numId="16" w16cid:durableId="1746949955">
    <w:abstractNumId w:val="1"/>
  </w:num>
  <w:num w:numId="17" w16cid:durableId="1092821260">
    <w:abstractNumId w:val="26"/>
  </w:num>
  <w:num w:numId="18" w16cid:durableId="2072576246">
    <w:abstractNumId w:val="11"/>
  </w:num>
  <w:num w:numId="19" w16cid:durableId="1762799952">
    <w:abstractNumId w:val="4"/>
  </w:num>
  <w:num w:numId="20" w16cid:durableId="661274384">
    <w:abstractNumId w:val="2"/>
  </w:num>
  <w:num w:numId="21" w16cid:durableId="1823308569">
    <w:abstractNumId w:val="20"/>
  </w:num>
  <w:num w:numId="22" w16cid:durableId="2012634862">
    <w:abstractNumId w:val="21"/>
  </w:num>
  <w:num w:numId="23" w16cid:durableId="565841820">
    <w:abstractNumId w:val="24"/>
  </w:num>
  <w:num w:numId="24" w16cid:durableId="257373528">
    <w:abstractNumId w:val="18"/>
  </w:num>
  <w:num w:numId="25" w16cid:durableId="1440838406">
    <w:abstractNumId w:val="9"/>
  </w:num>
  <w:num w:numId="26" w16cid:durableId="2027904844">
    <w:abstractNumId w:val="0"/>
  </w:num>
  <w:num w:numId="27" w16cid:durableId="151410803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oNotTrackFormatting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51C2"/>
    <w:rsid w:val="000000F5"/>
    <w:rsid w:val="00001A09"/>
    <w:rsid w:val="00003EC0"/>
    <w:rsid w:val="00003FA8"/>
    <w:rsid w:val="0000759C"/>
    <w:rsid w:val="000132A6"/>
    <w:rsid w:val="0001768E"/>
    <w:rsid w:val="00021637"/>
    <w:rsid w:val="00022CD1"/>
    <w:rsid w:val="000311F2"/>
    <w:rsid w:val="00034317"/>
    <w:rsid w:val="00035CFE"/>
    <w:rsid w:val="00035F41"/>
    <w:rsid w:val="00036328"/>
    <w:rsid w:val="000419A3"/>
    <w:rsid w:val="00041CE7"/>
    <w:rsid w:val="00045921"/>
    <w:rsid w:val="00046959"/>
    <w:rsid w:val="00047FC3"/>
    <w:rsid w:val="00050C93"/>
    <w:rsid w:val="00054367"/>
    <w:rsid w:val="00055484"/>
    <w:rsid w:val="00056446"/>
    <w:rsid w:val="000604FE"/>
    <w:rsid w:val="00060880"/>
    <w:rsid w:val="000611B2"/>
    <w:rsid w:val="000611BE"/>
    <w:rsid w:val="00062B78"/>
    <w:rsid w:val="0006330B"/>
    <w:rsid w:val="00063467"/>
    <w:rsid w:val="00067475"/>
    <w:rsid w:val="00067700"/>
    <w:rsid w:val="000707A2"/>
    <w:rsid w:val="000710AF"/>
    <w:rsid w:val="00072FA9"/>
    <w:rsid w:val="00073D43"/>
    <w:rsid w:val="000741B1"/>
    <w:rsid w:val="000751C9"/>
    <w:rsid w:val="00081939"/>
    <w:rsid w:val="00081D4D"/>
    <w:rsid w:val="000834A3"/>
    <w:rsid w:val="00083A97"/>
    <w:rsid w:val="00084050"/>
    <w:rsid w:val="00091329"/>
    <w:rsid w:val="00091DD4"/>
    <w:rsid w:val="00093E69"/>
    <w:rsid w:val="000942D1"/>
    <w:rsid w:val="00095A2C"/>
    <w:rsid w:val="0009789C"/>
    <w:rsid w:val="000A00CA"/>
    <w:rsid w:val="000A306D"/>
    <w:rsid w:val="000A395A"/>
    <w:rsid w:val="000A403F"/>
    <w:rsid w:val="000A47F5"/>
    <w:rsid w:val="000A650D"/>
    <w:rsid w:val="000A6DE4"/>
    <w:rsid w:val="000A6ED5"/>
    <w:rsid w:val="000B24D6"/>
    <w:rsid w:val="000B4E61"/>
    <w:rsid w:val="000C0067"/>
    <w:rsid w:val="000C0B65"/>
    <w:rsid w:val="000C2B6A"/>
    <w:rsid w:val="000C3F32"/>
    <w:rsid w:val="000C488C"/>
    <w:rsid w:val="000C7CA7"/>
    <w:rsid w:val="000CA3DE"/>
    <w:rsid w:val="000D31A5"/>
    <w:rsid w:val="000D40DD"/>
    <w:rsid w:val="000E2126"/>
    <w:rsid w:val="000E21C2"/>
    <w:rsid w:val="000E2548"/>
    <w:rsid w:val="000E3CF4"/>
    <w:rsid w:val="000E7E5C"/>
    <w:rsid w:val="000F3081"/>
    <w:rsid w:val="000F6A02"/>
    <w:rsid w:val="000F6C6F"/>
    <w:rsid w:val="0010063A"/>
    <w:rsid w:val="001032B0"/>
    <w:rsid w:val="00104B03"/>
    <w:rsid w:val="0010541C"/>
    <w:rsid w:val="001054C1"/>
    <w:rsid w:val="00112874"/>
    <w:rsid w:val="00114EF0"/>
    <w:rsid w:val="001152F8"/>
    <w:rsid w:val="001170AB"/>
    <w:rsid w:val="001205FA"/>
    <w:rsid w:val="00120751"/>
    <w:rsid w:val="00123F37"/>
    <w:rsid w:val="00125A01"/>
    <w:rsid w:val="0012678F"/>
    <w:rsid w:val="0012CD8A"/>
    <w:rsid w:val="00131392"/>
    <w:rsid w:val="001379FB"/>
    <w:rsid w:val="00137AA5"/>
    <w:rsid w:val="001406F8"/>
    <w:rsid w:val="00141EE5"/>
    <w:rsid w:val="001447B0"/>
    <w:rsid w:val="00146066"/>
    <w:rsid w:val="00153849"/>
    <w:rsid w:val="00154DE7"/>
    <w:rsid w:val="001569D2"/>
    <w:rsid w:val="00156FEA"/>
    <w:rsid w:val="0015746C"/>
    <w:rsid w:val="001619D3"/>
    <w:rsid w:val="001639AD"/>
    <w:rsid w:val="00173395"/>
    <w:rsid w:val="0017352B"/>
    <w:rsid w:val="00173F43"/>
    <w:rsid w:val="001740A0"/>
    <w:rsid w:val="00174748"/>
    <w:rsid w:val="0017525B"/>
    <w:rsid w:val="001760C2"/>
    <w:rsid w:val="00182AB7"/>
    <w:rsid w:val="00182E86"/>
    <w:rsid w:val="00183192"/>
    <w:rsid w:val="00185F9A"/>
    <w:rsid w:val="00186FCF"/>
    <w:rsid w:val="00190AAC"/>
    <w:rsid w:val="00194F52"/>
    <w:rsid w:val="001965C6"/>
    <w:rsid w:val="001972A3"/>
    <w:rsid w:val="001A01FC"/>
    <w:rsid w:val="001A1D6D"/>
    <w:rsid w:val="001A28C6"/>
    <w:rsid w:val="001A3099"/>
    <w:rsid w:val="001B031A"/>
    <w:rsid w:val="001B1424"/>
    <w:rsid w:val="001B15B6"/>
    <w:rsid w:val="001B43B5"/>
    <w:rsid w:val="001B649A"/>
    <w:rsid w:val="001B67D4"/>
    <w:rsid w:val="001C10D4"/>
    <w:rsid w:val="001C237A"/>
    <w:rsid w:val="001C2F2B"/>
    <w:rsid w:val="001C34B9"/>
    <w:rsid w:val="001C4636"/>
    <w:rsid w:val="001C4E15"/>
    <w:rsid w:val="001C541D"/>
    <w:rsid w:val="001C58F2"/>
    <w:rsid w:val="001D072F"/>
    <w:rsid w:val="001D52E6"/>
    <w:rsid w:val="001D6936"/>
    <w:rsid w:val="001E2AD1"/>
    <w:rsid w:val="001E441A"/>
    <w:rsid w:val="001E62FB"/>
    <w:rsid w:val="001E6B05"/>
    <w:rsid w:val="001E7C67"/>
    <w:rsid w:val="001F24A2"/>
    <w:rsid w:val="001F254D"/>
    <w:rsid w:val="002056D3"/>
    <w:rsid w:val="00206DDB"/>
    <w:rsid w:val="002114EF"/>
    <w:rsid w:val="00212E1D"/>
    <w:rsid w:val="00213DF9"/>
    <w:rsid w:val="00214694"/>
    <w:rsid w:val="00215C2B"/>
    <w:rsid w:val="00221D6E"/>
    <w:rsid w:val="00221F13"/>
    <w:rsid w:val="002225A1"/>
    <w:rsid w:val="002237E7"/>
    <w:rsid w:val="00224427"/>
    <w:rsid w:val="00225866"/>
    <w:rsid w:val="002327BD"/>
    <w:rsid w:val="00237D9F"/>
    <w:rsid w:val="0024018C"/>
    <w:rsid w:val="002405C6"/>
    <w:rsid w:val="002469EE"/>
    <w:rsid w:val="00247B9F"/>
    <w:rsid w:val="0025130B"/>
    <w:rsid w:val="00255705"/>
    <w:rsid w:val="00255ADD"/>
    <w:rsid w:val="00257382"/>
    <w:rsid w:val="00260AB8"/>
    <w:rsid w:val="00262B3C"/>
    <w:rsid w:val="00266762"/>
    <w:rsid w:val="002678FF"/>
    <w:rsid w:val="00275229"/>
    <w:rsid w:val="00275575"/>
    <w:rsid w:val="00276229"/>
    <w:rsid w:val="00276F80"/>
    <w:rsid w:val="0028011F"/>
    <w:rsid w:val="0028222E"/>
    <w:rsid w:val="002841E9"/>
    <w:rsid w:val="0028445D"/>
    <w:rsid w:val="00284E6C"/>
    <w:rsid w:val="00286B35"/>
    <w:rsid w:val="00286C12"/>
    <w:rsid w:val="0028DED6"/>
    <w:rsid w:val="00290797"/>
    <w:rsid w:val="00293834"/>
    <w:rsid w:val="0029412B"/>
    <w:rsid w:val="002942CB"/>
    <w:rsid w:val="00295349"/>
    <w:rsid w:val="0029539D"/>
    <w:rsid w:val="00295DF2"/>
    <w:rsid w:val="002975D2"/>
    <w:rsid w:val="00297D98"/>
    <w:rsid w:val="002A2EAD"/>
    <w:rsid w:val="002A42B1"/>
    <w:rsid w:val="002B0B89"/>
    <w:rsid w:val="002B3012"/>
    <w:rsid w:val="002B4348"/>
    <w:rsid w:val="002B4926"/>
    <w:rsid w:val="002C3731"/>
    <w:rsid w:val="002C4C66"/>
    <w:rsid w:val="002C673A"/>
    <w:rsid w:val="002D0A67"/>
    <w:rsid w:val="002D14C2"/>
    <w:rsid w:val="002D3F08"/>
    <w:rsid w:val="002D567F"/>
    <w:rsid w:val="002D67C6"/>
    <w:rsid w:val="002D7FE1"/>
    <w:rsid w:val="002E13A0"/>
    <w:rsid w:val="002E145E"/>
    <w:rsid w:val="002E3213"/>
    <w:rsid w:val="002E4EAE"/>
    <w:rsid w:val="002E5644"/>
    <w:rsid w:val="002E6103"/>
    <w:rsid w:val="002E6F40"/>
    <w:rsid w:val="002E7247"/>
    <w:rsid w:val="002F188E"/>
    <w:rsid w:val="002F1F1C"/>
    <w:rsid w:val="002F5186"/>
    <w:rsid w:val="002F568C"/>
    <w:rsid w:val="002F5773"/>
    <w:rsid w:val="002F5BA0"/>
    <w:rsid w:val="003008E5"/>
    <w:rsid w:val="00302DB6"/>
    <w:rsid w:val="00304BDC"/>
    <w:rsid w:val="00304EC0"/>
    <w:rsid w:val="00305E28"/>
    <w:rsid w:val="00305E82"/>
    <w:rsid w:val="00310416"/>
    <w:rsid w:val="0031692C"/>
    <w:rsid w:val="00317658"/>
    <w:rsid w:val="00320291"/>
    <w:rsid w:val="0032091D"/>
    <w:rsid w:val="00322063"/>
    <w:rsid w:val="00322BBC"/>
    <w:rsid w:val="00323A0A"/>
    <w:rsid w:val="00323D08"/>
    <w:rsid w:val="00323FB5"/>
    <w:rsid w:val="00325E93"/>
    <w:rsid w:val="00330D2B"/>
    <w:rsid w:val="00333465"/>
    <w:rsid w:val="0033553E"/>
    <w:rsid w:val="0033563A"/>
    <w:rsid w:val="00335A90"/>
    <w:rsid w:val="0034140D"/>
    <w:rsid w:val="003426F0"/>
    <w:rsid w:val="003507AE"/>
    <w:rsid w:val="00353381"/>
    <w:rsid w:val="00354D63"/>
    <w:rsid w:val="00355C15"/>
    <w:rsid w:val="00357987"/>
    <w:rsid w:val="003621C3"/>
    <w:rsid w:val="00364B32"/>
    <w:rsid w:val="00380F50"/>
    <w:rsid w:val="003818E5"/>
    <w:rsid w:val="00383BF8"/>
    <w:rsid w:val="00384940"/>
    <w:rsid w:val="0038625E"/>
    <w:rsid w:val="00391F48"/>
    <w:rsid w:val="00392DA5"/>
    <w:rsid w:val="00395158"/>
    <w:rsid w:val="0039579D"/>
    <w:rsid w:val="00396D4B"/>
    <w:rsid w:val="00397002"/>
    <w:rsid w:val="00397D5C"/>
    <w:rsid w:val="003A05A4"/>
    <w:rsid w:val="003A12B4"/>
    <w:rsid w:val="003A2B9E"/>
    <w:rsid w:val="003A68C0"/>
    <w:rsid w:val="003ACBAA"/>
    <w:rsid w:val="003B19EC"/>
    <w:rsid w:val="003B2E5B"/>
    <w:rsid w:val="003B3B40"/>
    <w:rsid w:val="003B76D7"/>
    <w:rsid w:val="003B7FF5"/>
    <w:rsid w:val="003C0C83"/>
    <w:rsid w:val="003C6192"/>
    <w:rsid w:val="003C65B4"/>
    <w:rsid w:val="003D079D"/>
    <w:rsid w:val="003D0BF7"/>
    <w:rsid w:val="003D0F69"/>
    <w:rsid w:val="003D5D7B"/>
    <w:rsid w:val="003D7592"/>
    <w:rsid w:val="003E12A7"/>
    <w:rsid w:val="003E1898"/>
    <w:rsid w:val="003E1ED7"/>
    <w:rsid w:val="003E31F3"/>
    <w:rsid w:val="003E3F15"/>
    <w:rsid w:val="003F1C97"/>
    <w:rsid w:val="003F5C14"/>
    <w:rsid w:val="003F6999"/>
    <w:rsid w:val="003F7B57"/>
    <w:rsid w:val="004003A5"/>
    <w:rsid w:val="0040228A"/>
    <w:rsid w:val="00403E64"/>
    <w:rsid w:val="0040447E"/>
    <w:rsid w:val="004045AA"/>
    <w:rsid w:val="00406397"/>
    <w:rsid w:val="00407FA6"/>
    <w:rsid w:val="004117CF"/>
    <w:rsid w:val="004158CE"/>
    <w:rsid w:val="00416444"/>
    <w:rsid w:val="004166CC"/>
    <w:rsid w:val="00416A38"/>
    <w:rsid w:val="004172FD"/>
    <w:rsid w:val="004203BB"/>
    <w:rsid w:val="00421A92"/>
    <w:rsid w:val="004234B8"/>
    <w:rsid w:val="004240D7"/>
    <w:rsid w:val="004266F4"/>
    <w:rsid w:val="00426944"/>
    <w:rsid w:val="004305FB"/>
    <w:rsid w:val="00432DF2"/>
    <w:rsid w:val="0043411B"/>
    <w:rsid w:val="004365F5"/>
    <w:rsid w:val="00440704"/>
    <w:rsid w:val="004416E2"/>
    <w:rsid w:val="0044321B"/>
    <w:rsid w:val="004435E8"/>
    <w:rsid w:val="0044720F"/>
    <w:rsid w:val="00450E27"/>
    <w:rsid w:val="004516C1"/>
    <w:rsid w:val="004519F3"/>
    <w:rsid w:val="004523FA"/>
    <w:rsid w:val="00452887"/>
    <w:rsid w:val="0045356D"/>
    <w:rsid w:val="00454D1E"/>
    <w:rsid w:val="00456CBB"/>
    <w:rsid w:val="00461C90"/>
    <w:rsid w:val="0046308E"/>
    <w:rsid w:val="00466133"/>
    <w:rsid w:val="00466F0E"/>
    <w:rsid w:val="004713A2"/>
    <w:rsid w:val="00471557"/>
    <w:rsid w:val="00472F26"/>
    <w:rsid w:val="00473820"/>
    <w:rsid w:val="004738CB"/>
    <w:rsid w:val="00473F43"/>
    <w:rsid w:val="004752BA"/>
    <w:rsid w:val="004755C8"/>
    <w:rsid w:val="0047681F"/>
    <w:rsid w:val="00476B79"/>
    <w:rsid w:val="00476F10"/>
    <w:rsid w:val="004771FC"/>
    <w:rsid w:val="00480898"/>
    <w:rsid w:val="00481CE1"/>
    <w:rsid w:val="00482084"/>
    <w:rsid w:val="00483B1C"/>
    <w:rsid w:val="00484084"/>
    <w:rsid w:val="004848E2"/>
    <w:rsid w:val="00485BD7"/>
    <w:rsid w:val="004877B2"/>
    <w:rsid w:val="00492374"/>
    <w:rsid w:val="00492728"/>
    <w:rsid w:val="00493322"/>
    <w:rsid w:val="00493687"/>
    <w:rsid w:val="00493D1B"/>
    <w:rsid w:val="004961AB"/>
    <w:rsid w:val="004962D0"/>
    <w:rsid w:val="00497A6C"/>
    <w:rsid w:val="0049A756"/>
    <w:rsid w:val="004A2063"/>
    <w:rsid w:val="004A307B"/>
    <w:rsid w:val="004A6E35"/>
    <w:rsid w:val="004A7205"/>
    <w:rsid w:val="004B2698"/>
    <w:rsid w:val="004B274E"/>
    <w:rsid w:val="004B3E11"/>
    <w:rsid w:val="004B518A"/>
    <w:rsid w:val="004B7A3A"/>
    <w:rsid w:val="004C1D66"/>
    <w:rsid w:val="004C3B97"/>
    <w:rsid w:val="004C76F3"/>
    <w:rsid w:val="004CC6D5"/>
    <w:rsid w:val="004D13C2"/>
    <w:rsid w:val="004D1D9E"/>
    <w:rsid w:val="004D25C4"/>
    <w:rsid w:val="004D2CC5"/>
    <w:rsid w:val="004D722C"/>
    <w:rsid w:val="004D7AE3"/>
    <w:rsid w:val="004D7F8B"/>
    <w:rsid w:val="004D7F99"/>
    <w:rsid w:val="004E0771"/>
    <w:rsid w:val="004E0F7D"/>
    <w:rsid w:val="004E372D"/>
    <w:rsid w:val="004E3935"/>
    <w:rsid w:val="004E628D"/>
    <w:rsid w:val="004E6E60"/>
    <w:rsid w:val="004F5301"/>
    <w:rsid w:val="004F64FA"/>
    <w:rsid w:val="00502A72"/>
    <w:rsid w:val="00502B7A"/>
    <w:rsid w:val="00504CA9"/>
    <w:rsid w:val="0050532D"/>
    <w:rsid w:val="005054AD"/>
    <w:rsid w:val="00506BDD"/>
    <w:rsid w:val="00507E58"/>
    <w:rsid w:val="00511AF7"/>
    <w:rsid w:val="00513D54"/>
    <w:rsid w:val="00515F2F"/>
    <w:rsid w:val="00516580"/>
    <w:rsid w:val="00517C3D"/>
    <w:rsid w:val="00521B1F"/>
    <w:rsid w:val="005239F4"/>
    <w:rsid w:val="00523AE5"/>
    <w:rsid w:val="00527469"/>
    <w:rsid w:val="00532A01"/>
    <w:rsid w:val="0053408B"/>
    <w:rsid w:val="00535327"/>
    <w:rsid w:val="005360CF"/>
    <w:rsid w:val="00542156"/>
    <w:rsid w:val="00547F23"/>
    <w:rsid w:val="005508A1"/>
    <w:rsid w:val="00551C6F"/>
    <w:rsid w:val="005549BF"/>
    <w:rsid w:val="005552D3"/>
    <w:rsid w:val="005558F0"/>
    <w:rsid w:val="00555961"/>
    <w:rsid w:val="00555E9D"/>
    <w:rsid w:val="005572B8"/>
    <w:rsid w:val="005572FE"/>
    <w:rsid w:val="00561A78"/>
    <w:rsid w:val="0056634D"/>
    <w:rsid w:val="00566D13"/>
    <w:rsid w:val="00566E07"/>
    <w:rsid w:val="00572A7F"/>
    <w:rsid w:val="005746EA"/>
    <w:rsid w:val="00574CFA"/>
    <w:rsid w:val="00574F94"/>
    <w:rsid w:val="00575561"/>
    <w:rsid w:val="00575A10"/>
    <w:rsid w:val="00580FA9"/>
    <w:rsid w:val="00581A63"/>
    <w:rsid w:val="00581FD2"/>
    <w:rsid w:val="005877ED"/>
    <w:rsid w:val="00590A81"/>
    <w:rsid w:val="005945E0"/>
    <w:rsid w:val="0059493F"/>
    <w:rsid w:val="00594A25"/>
    <w:rsid w:val="00596E49"/>
    <w:rsid w:val="00597A81"/>
    <w:rsid w:val="005B0D60"/>
    <w:rsid w:val="005B5782"/>
    <w:rsid w:val="005C0000"/>
    <w:rsid w:val="005C042D"/>
    <w:rsid w:val="005C15AA"/>
    <w:rsid w:val="005C4E1D"/>
    <w:rsid w:val="005C5330"/>
    <w:rsid w:val="005D0715"/>
    <w:rsid w:val="005D0843"/>
    <w:rsid w:val="005D09B5"/>
    <w:rsid w:val="005D1A8B"/>
    <w:rsid w:val="005D536E"/>
    <w:rsid w:val="005D67A0"/>
    <w:rsid w:val="005D6AAB"/>
    <w:rsid w:val="005E2CAF"/>
    <w:rsid w:val="005E43EB"/>
    <w:rsid w:val="005E5707"/>
    <w:rsid w:val="005E6004"/>
    <w:rsid w:val="005E6247"/>
    <w:rsid w:val="005F3598"/>
    <w:rsid w:val="005F5884"/>
    <w:rsid w:val="005F6FE4"/>
    <w:rsid w:val="00600FEF"/>
    <w:rsid w:val="00605269"/>
    <w:rsid w:val="0060734C"/>
    <w:rsid w:val="00607BC6"/>
    <w:rsid w:val="00613600"/>
    <w:rsid w:val="006139BB"/>
    <w:rsid w:val="00613C94"/>
    <w:rsid w:val="006147C5"/>
    <w:rsid w:val="00621A97"/>
    <w:rsid w:val="00622695"/>
    <w:rsid w:val="006227B3"/>
    <w:rsid w:val="00633884"/>
    <w:rsid w:val="00634DF3"/>
    <w:rsid w:val="00635A39"/>
    <w:rsid w:val="00640377"/>
    <w:rsid w:val="0064445E"/>
    <w:rsid w:val="00644F69"/>
    <w:rsid w:val="00645CA4"/>
    <w:rsid w:val="00647906"/>
    <w:rsid w:val="00650102"/>
    <w:rsid w:val="0065102E"/>
    <w:rsid w:val="00653E9C"/>
    <w:rsid w:val="00654BC9"/>
    <w:rsid w:val="0065752F"/>
    <w:rsid w:val="006575E9"/>
    <w:rsid w:val="00657AD9"/>
    <w:rsid w:val="00660A41"/>
    <w:rsid w:val="00661646"/>
    <w:rsid w:val="00663395"/>
    <w:rsid w:val="0066696D"/>
    <w:rsid w:val="0066715A"/>
    <w:rsid w:val="0067198F"/>
    <w:rsid w:val="006727E7"/>
    <w:rsid w:val="00672B16"/>
    <w:rsid w:val="006739D7"/>
    <w:rsid w:val="00675A98"/>
    <w:rsid w:val="00676B6B"/>
    <w:rsid w:val="00676BC1"/>
    <w:rsid w:val="00676D04"/>
    <w:rsid w:val="00680A94"/>
    <w:rsid w:val="00684636"/>
    <w:rsid w:val="006915F9"/>
    <w:rsid w:val="00693BAE"/>
    <w:rsid w:val="00694C59"/>
    <w:rsid w:val="00695AD2"/>
    <w:rsid w:val="00696CD2"/>
    <w:rsid w:val="00696F7A"/>
    <w:rsid w:val="00697333"/>
    <w:rsid w:val="006A175F"/>
    <w:rsid w:val="006A74B0"/>
    <w:rsid w:val="006B0AF9"/>
    <w:rsid w:val="006B25A3"/>
    <w:rsid w:val="006B2973"/>
    <w:rsid w:val="006B47D3"/>
    <w:rsid w:val="006B5AB1"/>
    <w:rsid w:val="006C15EC"/>
    <w:rsid w:val="006C2189"/>
    <w:rsid w:val="006C2448"/>
    <w:rsid w:val="006C313E"/>
    <w:rsid w:val="006C5447"/>
    <w:rsid w:val="006C6107"/>
    <w:rsid w:val="006C6894"/>
    <w:rsid w:val="006C6A2A"/>
    <w:rsid w:val="006C7418"/>
    <w:rsid w:val="006C7423"/>
    <w:rsid w:val="006C7FAD"/>
    <w:rsid w:val="006D0CBC"/>
    <w:rsid w:val="006D1E16"/>
    <w:rsid w:val="006D3218"/>
    <w:rsid w:val="006D3286"/>
    <w:rsid w:val="006D52CE"/>
    <w:rsid w:val="006DAD87"/>
    <w:rsid w:val="006DB4E1"/>
    <w:rsid w:val="006E1460"/>
    <w:rsid w:val="006E1756"/>
    <w:rsid w:val="006E4D24"/>
    <w:rsid w:val="006E6DAD"/>
    <w:rsid w:val="006F0140"/>
    <w:rsid w:val="006F2B8B"/>
    <w:rsid w:val="006F2E23"/>
    <w:rsid w:val="006F3E06"/>
    <w:rsid w:val="006F4C9B"/>
    <w:rsid w:val="006F4FBD"/>
    <w:rsid w:val="006F53BE"/>
    <w:rsid w:val="006F5B85"/>
    <w:rsid w:val="00701DB7"/>
    <w:rsid w:val="00702C59"/>
    <w:rsid w:val="00704EA1"/>
    <w:rsid w:val="00704F1D"/>
    <w:rsid w:val="00705AB5"/>
    <w:rsid w:val="00706925"/>
    <w:rsid w:val="00710F28"/>
    <w:rsid w:val="007126C0"/>
    <w:rsid w:val="0071426C"/>
    <w:rsid w:val="00715B0E"/>
    <w:rsid w:val="0071F7ED"/>
    <w:rsid w:val="00720234"/>
    <w:rsid w:val="007209BD"/>
    <w:rsid w:val="0072197B"/>
    <w:rsid w:val="00722B9D"/>
    <w:rsid w:val="00723ECC"/>
    <w:rsid w:val="007253E3"/>
    <w:rsid w:val="00726864"/>
    <w:rsid w:val="007271DA"/>
    <w:rsid w:val="00730B1E"/>
    <w:rsid w:val="00732573"/>
    <w:rsid w:val="00737ED8"/>
    <w:rsid w:val="00740300"/>
    <w:rsid w:val="00740DA0"/>
    <w:rsid w:val="00741F39"/>
    <w:rsid w:val="00742F6E"/>
    <w:rsid w:val="00744389"/>
    <w:rsid w:val="007446AD"/>
    <w:rsid w:val="0074546F"/>
    <w:rsid w:val="00747708"/>
    <w:rsid w:val="00747C19"/>
    <w:rsid w:val="00752CBD"/>
    <w:rsid w:val="00753A8D"/>
    <w:rsid w:val="00753B76"/>
    <w:rsid w:val="00754FC7"/>
    <w:rsid w:val="007559FF"/>
    <w:rsid w:val="00755DD8"/>
    <w:rsid w:val="00757E15"/>
    <w:rsid w:val="00757E54"/>
    <w:rsid w:val="0076048B"/>
    <w:rsid w:val="00763603"/>
    <w:rsid w:val="00765440"/>
    <w:rsid w:val="00766543"/>
    <w:rsid w:val="0076AB84"/>
    <w:rsid w:val="00770A44"/>
    <w:rsid w:val="00770C28"/>
    <w:rsid w:val="00771B3D"/>
    <w:rsid w:val="00773676"/>
    <w:rsid w:val="0077521F"/>
    <w:rsid w:val="00775A6A"/>
    <w:rsid w:val="00780370"/>
    <w:rsid w:val="00782292"/>
    <w:rsid w:val="007844C7"/>
    <w:rsid w:val="00784835"/>
    <w:rsid w:val="007864A5"/>
    <w:rsid w:val="00786997"/>
    <w:rsid w:val="007874D7"/>
    <w:rsid w:val="00794412"/>
    <w:rsid w:val="00794862"/>
    <w:rsid w:val="0079488F"/>
    <w:rsid w:val="0079543C"/>
    <w:rsid w:val="00797AC6"/>
    <w:rsid w:val="007A0C8A"/>
    <w:rsid w:val="007A16B4"/>
    <w:rsid w:val="007A1FB6"/>
    <w:rsid w:val="007A388C"/>
    <w:rsid w:val="007A418D"/>
    <w:rsid w:val="007A56AD"/>
    <w:rsid w:val="007B18DC"/>
    <w:rsid w:val="007B1A95"/>
    <w:rsid w:val="007B2406"/>
    <w:rsid w:val="007B6282"/>
    <w:rsid w:val="007B7172"/>
    <w:rsid w:val="007B7BC7"/>
    <w:rsid w:val="007C2728"/>
    <w:rsid w:val="007C3654"/>
    <w:rsid w:val="007C6E35"/>
    <w:rsid w:val="007D0028"/>
    <w:rsid w:val="007D0B98"/>
    <w:rsid w:val="007D1A25"/>
    <w:rsid w:val="007D2C40"/>
    <w:rsid w:val="007D3BB9"/>
    <w:rsid w:val="007D41C3"/>
    <w:rsid w:val="007D556B"/>
    <w:rsid w:val="007D6109"/>
    <w:rsid w:val="007E19FD"/>
    <w:rsid w:val="007E1A7A"/>
    <w:rsid w:val="007E2756"/>
    <w:rsid w:val="007E2A89"/>
    <w:rsid w:val="007E338B"/>
    <w:rsid w:val="007E3547"/>
    <w:rsid w:val="007E49A1"/>
    <w:rsid w:val="007E5236"/>
    <w:rsid w:val="007E5285"/>
    <w:rsid w:val="007E5703"/>
    <w:rsid w:val="007E5773"/>
    <w:rsid w:val="007EC987"/>
    <w:rsid w:val="007F00D0"/>
    <w:rsid w:val="007F0408"/>
    <w:rsid w:val="007F25A5"/>
    <w:rsid w:val="007F3246"/>
    <w:rsid w:val="007F42B5"/>
    <w:rsid w:val="007F4A27"/>
    <w:rsid w:val="007F629A"/>
    <w:rsid w:val="007F6D97"/>
    <w:rsid w:val="00801C44"/>
    <w:rsid w:val="00801E08"/>
    <w:rsid w:val="0080205F"/>
    <w:rsid w:val="00802C1A"/>
    <w:rsid w:val="00802CC2"/>
    <w:rsid w:val="008036E3"/>
    <w:rsid w:val="00803FD0"/>
    <w:rsid w:val="008066E6"/>
    <w:rsid w:val="008078C9"/>
    <w:rsid w:val="0081179E"/>
    <w:rsid w:val="0081190E"/>
    <w:rsid w:val="00813B2C"/>
    <w:rsid w:val="00815A28"/>
    <w:rsid w:val="00817D75"/>
    <w:rsid w:val="00822C04"/>
    <w:rsid w:val="00824329"/>
    <w:rsid w:val="00824521"/>
    <w:rsid w:val="00824941"/>
    <w:rsid w:val="00826910"/>
    <w:rsid w:val="00827C7E"/>
    <w:rsid w:val="0083003A"/>
    <w:rsid w:val="008304B5"/>
    <w:rsid w:val="008306F5"/>
    <w:rsid w:val="00831C49"/>
    <w:rsid w:val="008329BD"/>
    <w:rsid w:val="00832CFC"/>
    <w:rsid w:val="008341BD"/>
    <w:rsid w:val="008352AD"/>
    <w:rsid w:val="008371B2"/>
    <w:rsid w:val="00837813"/>
    <w:rsid w:val="00843B67"/>
    <w:rsid w:val="0084686E"/>
    <w:rsid w:val="008475C7"/>
    <w:rsid w:val="008505D9"/>
    <w:rsid w:val="00851855"/>
    <w:rsid w:val="00852D1C"/>
    <w:rsid w:val="008550D8"/>
    <w:rsid w:val="00855230"/>
    <w:rsid w:val="00855E07"/>
    <w:rsid w:val="008622DA"/>
    <w:rsid w:val="00865743"/>
    <w:rsid w:val="0087729F"/>
    <w:rsid w:val="00880398"/>
    <w:rsid w:val="00883055"/>
    <w:rsid w:val="008832E9"/>
    <w:rsid w:val="008861FF"/>
    <w:rsid w:val="00886EEF"/>
    <w:rsid w:val="008879D9"/>
    <w:rsid w:val="00890D24"/>
    <w:rsid w:val="00894DA2"/>
    <w:rsid w:val="00897A68"/>
    <w:rsid w:val="008A093F"/>
    <w:rsid w:val="008A0C01"/>
    <w:rsid w:val="008A1331"/>
    <w:rsid w:val="008A26DC"/>
    <w:rsid w:val="008A2E2C"/>
    <w:rsid w:val="008A4DC1"/>
    <w:rsid w:val="008B1E80"/>
    <w:rsid w:val="008B20F2"/>
    <w:rsid w:val="008B4429"/>
    <w:rsid w:val="008B5AC7"/>
    <w:rsid w:val="008C46A3"/>
    <w:rsid w:val="008C788A"/>
    <w:rsid w:val="008C7D9F"/>
    <w:rsid w:val="008D51D3"/>
    <w:rsid w:val="008D5CE2"/>
    <w:rsid w:val="008D701B"/>
    <w:rsid w:val="008D74C7"/>
    <w:rsid w:val="008D7910"/>
    <w:rsid w:val="008E0BEE"/>
    <w:rsid w:val="008E4B6A"/>
    <w:rsid w:val="008F0283"/>
    <w:rsid w:val="008F0CC8"/>
    <w:rsid w:val="008F2CC1"/>
    <w:rsid w:val="008F5DA3"/>
    <w:rsid w:val="008F74A9"/>
    <w:rsid w:val="008F7AE3"/>
    <w:rsid w:val="00901962"/>
    <w:rsid w:val="00902DF7"/>
    <w:rsid w:val="0090366B"/>
    <w:rsid w:val="009039FF"/>
    <w:rsid w:val="00905CD3"/>
    <w:rsid w:val="00907915"/>
    <w:rsid w:val="009102AE"/>
    <w:rsid w:val="009155CB"/>
    <w:rsid w:val="009159CC"/>
    <w:rsid w:val="00916B0B"/>
    <w:rsid w:val="00917206"/>
    <w:rsid w:val="00917519"/>
    <w:rsid w:val="0092017A"/>
    <w:rsid w:val="00922740"/>
    <w:rsid w:val="00922DD1"/>
    <w:rsid w:val="00922F1E"/>
    <w:rsid w:val="00923637"/>
    <w:rsid w:val="0092431F"/>
    <w:rsid w:val="00926849"/>
    <w:rsid w:val="00927FF7"/>
    <w:rsid w:val="009307A9"/>
    <w:rsid w:val="009321C5"/>
    <w:rsid w:val="00933EA5"/>
    <w:rsid w:val="009371CA"/>
    <w:rsid w:val="00937848"/>
    <w:rsid w:val="0094124E"/>
    <w:rsid w:val="00941918"/>
    <w:rsid w:val="009421E3"/>
    <w:rsid w:val="00942498"/>
    <w:rsid w:val="00942505"/>
    <w:rsid w:val="0094333B"/>
    <w:rsid w:val="00943DB6"/>
    <w:rsid w:val="00945C72"/>
    <w:rsid w:val="009464DA"/>
    <w:rsid w:val="00946C01"/>
    <w:rsid w:val="00946ED9"/>
    <w:rsid w:val="009515D3"/>
    <w:rsid w:val="0095263F"/>
    <w:rsid w:val="00952F2D"/>
    <w:rsid w:val="009538D2"/>
    <w:rsid w:val="0095450F"/>
    <w:rsid w:val="0095528D"/>
    <w:rsid w:val="00955839"/>
    <w:rsid w:val="00956665"/>
    <w:rsid w:val="00956EC5"/>
    <w:rsid w:val="009636B1"/>
    <w:rsid w:val="00966721"/>
    <w:rsid w:val="009700E4"/>
    <w:rsid w:val="00971E89"/>
    <w:rsid w:val="00975435"/>
    <w:rsid w:val="00980974"/>
    <w:rsid w:val="00981F80"/>
    <w:rsid w:val="00984F99"/>
    <w:rsid w:val="009856C2"/>
    <w:rsid w:val="00985879"/>
    <w:rsid w:val="00985E4C"/>
    <w:rsid w:val="0098785A"/>
    <w:rsid w:val="00991DC7"/>
    <w:rsid w:val="00993DC4"/>
    <w:rsid w:val="00993E1C"/>
    <w:rsid w:val="00994F0B"/>
    <w:rsid w:val="00995B46"/>
    <w:rsid w:val="00996430"/>
    <w:rsid w:val="009B09A3"/>
    <w:rsid w:val="009B29CC"/>
    <w:rsid w:val="009B2CAC"/>
    <w:rsid w:val="009B3DA7"/>
    <w:rsid w:val="009B4734"/>
    <w:rsid w:val="009B491F"/>
    <w:rsid w:val="009B588D"/>
    <w:rsid w:val="009B6075"/>
    <w:rsid w:val="009B608B"/>
    <w:rsid w:val="009B61B7"/>
    <w:rsid w:val="009B6791"/>
    <w:rsid w:val="009B70D7"/>
    <w:rsid w:val="009B7F97"/>
    <w:rsid w:val="009C029A"/>
    <w:rsid w:val="009C0990"/>
    <w:rsid w:val="009C3D50"/>
    <w:rsid w:val="009C633F"/>
    <w:rsid w:val="009D02CB"/>
    <w:rsid w:val="009D2215"/>
    <w:rsid w:val="009D27E5"/>
    <w:rsid w:val="009D429F"/>
    <w:rsid w:val="009D71E4"/>
    <w:rsid w:val="009E0227"/>
    <w:rsid w:val="009E1DA3"/>
    <w:rsid w:val="009E26F3"/>
    <w:rsid w:val="009E3E26"/>
    <w:rsid w:val="009E52C0"/>
    <w:rsid w:val="009E5C67"/>
    <w:rsid w:val="009E5E40"/>
    <w:rsid w:val="009F1CA1"/>
    <w:rsid w:val="009F3A60"/>
    <w:rsid w:val="009F4BA3"/>
    <w:rsid w:val="009F55F5"/>
    <w:rsid w:val="009F5D6E"/>
    <w:rsid w:val="009F617F"/>
    <w:rsid w:val="009F6D82"/>
    <w:rsid w:val="009F6EB9"/>
    <w:rsid w:val="009F7127"/>
    <w:rsid w:val="009F75ED"/>
    <w:rsid w:val="009F7743"/>
    <w:rsid w:val="009F79DE"/>
    <w:rsid w:val="00A00158"/>
    <w:rsid w:val="00A05035"/>
    <w:rsid w:val="00A10B3B"/>
    <w:rsid w:val="00A11277"/>
    <w:rsid w:val="00A11648"/>
    <w:rsid w:val="00A1353A"/>
    <w:rsid w:val="00A1398E"/>
    <w:rsid w:val="00A16110"/>
    <w:rsid w:val="00A20653"/>
    <w:rsid w:val="00A21B84"/>
    <w:rsid w:val="00A21C98"/>
    <w:rsid w:val="00A22BFE"/>
    <w:rsid w:val="00A25B0A"/>
    <w:rsid w:val="00A25F3F"/>
    <w:rsid w:val="00A26AA7"/>
    <w:rsid w:val="00A3035B"/>
    <w:rsid w:val="00A3179F"/>
    <w:rsid w:val="00A33C95"/>
    <w:rsid w:val="00A355AF"/>
    <w:rsid w:val="00A35CFB"/>
    <w:rsid w:val="00A3707F"/>
    <w:rsid w:val="00A41649"/>
    <w:rsid w:val="00A42E56"/>
    <w:rsid w:val="00A44372"/>
    <w:rsid w:val="00A50119"/>
    <w:rsid w:val="00A5080D"/>
    <w:rsid w:val="00A518CB"/>
    <w:rsid w:val="00A52883"/>
    <w:rsid w:val="00A5345D"/>
    <w:rsid w:val="00A5486E"/>
    <w:rsid w:val="00A5558D"/>
    <w:rsid w:val="00A6603C"/>
    <w:rsid w:val="00A70031"/>
    <w:rsid w:val="00A71EA1"/>
    <w:rsid w:val="00A721D5"/>
    <w:rsid w:val="00A7323B"/>
    <w:rsid w:val="00A818B1"/>
    <w:rsid w:val="00A81CA7"/>
    <w:rsid w:val="00A81D72"/>
    <w:rsid w:val="00A849D2"/>
    <w:rsid w:val="00A86E3D"/>
    <w:rsid w:val="00A872F6"/>
    <w:rsid w:val="00A91477"/>
    <w:rsid w:val="00A92E82"/>
    <w:rsid w:val="00A9475A"/>
    <w:rsid w:val="00A954D8"/>
    <w:rsid w:val="00AA2D26"/>
    <w:rsid w:val="00AA4EC9"/>
    <w:rsid w:val="00AA67B2"/>
    <w:rsid w:val="00AA71F4"/>
    <w:rsid w:val="00AA72A7"/>
    <w:rsid w:val="00AB33AE"/>
    <w:rsid w:val="00AB3A34"/>
    <w:rsid w:val="00AB538A"/>
    <w:rsid w:val="00AB585A"/>
    <w:rsid w:val="00AB5FD5"/>
    <w:rsid w:val="00AC3473"/>
    <w:rsid w:val="00AC4069"/>
    <w:rsid w:val="00AC57F7"/>
    <w:rsid w:val="00AC673F"/>
    <w:rsid w:val="00AC76B6"/>
    <w:rsid w:val="00AC7E98"/>
    <w:rsid w:val="00AD0D67"/>
    <w:rsid w:val="00AD6D7A"/>
    <w:rsid w:val="00AD794B"/>
    <w:rsid w:val="00AD7E13"/>
    <w:rsid w:val="00AE01A9"/>
    <w:rsid w:val="00AE4AFC"/>
    <w:rsid w:val="00AE5563"/>
    <w:rsid w:val="00AF0C56"/>
    <w:rsid w:val="00AF190E"/>
    <w:rsid w:val="00AF51C2"/>
    <w:rsid w:val="00AF5E52"/>
    <w:rsid w:val="00B0269E"/>
    <w:rsid w:val="00B04E59"/>
    <w:rsid w:val="00B064E6"/>
    <w:rsid w:val="00B06643"/>
    <w:rsid w:val="00B0D37B"/>
    <w:rsid w:val="00B104E2"/>
    <w:rsid w:val="00B111B2"/>
    <w:rsid w:val="00B125D8"/>
    <w:rsid w:val="00B14A54"/>
    <w:rsid w:val="00B169A0"/>
    <w:rsid w:val="00B1753F"/>
    <w:rsid w:val="00B20592"/>
    <w:rsid w:val="00B22B2F"/>
    <w:rsid w:val="00B248F1"/>
    <w:rsid w:val="00B3256C"/>
    <w:rsid w:val="00B33E5A"/>
    <w:rsid w:val="00B346C1"/>
    <w:rsid w:val="00B358BC"/>
    <w:rsid w:val="00B35F49"/>
    <w:rsid w:val="00B44B07"/>
    <w:rsid w:val="00B46C2A"/>
    <w:rsid w:val="00B50885"/>
    <w:rsid w:val="00B550C6"/>
    <w:rsid w:val="00B55180"/>
    <w:rsid w:val="00B61471"/>
    <w:rsid w:val="00B62939"/>
    <w:rsid w:val="00B62B74"/>
    <w:rsid w:val="00B649F0"/>
    <w:rsid w:val="00B67E61"/>
    <w:rsid w:val="00B70375"/>
    <w:rsid w:val="00B71248"/>
    <w:rsid w:val="00B74642"/>
    <w:rsid w:val="00B773D5"/>
    <w:rsid w:val="00B81D5B"/>
    <w:rsid w:val="00B82B99"/>
    <w:rsid w:val="00B82E0D"/>
    <w:rsid w:val="00B84335"/>
    <w:rsid w:val="00B84505"/>
    <w:rsid w:val="00B86A9A"/>
    <w:rsid w:val="00B86B64"/>
    <w:rsid w:val="00B88448"/>
    <w:rsid w:val="00B92FE2"/>
    <w:rsid w:val="00B95D84"/>
    <w:rsid w:val="00B96EE5"/>
    <w:rsid w:val="00BA1D5F"/>
    <w:rsid w:val="00BA2B83"/>
    <w:rsid w:val="00BA39A4"/>
    <w:rsid w:val="00BA6700"/>
    <w:rsid w:val="00BA68A1"/>
    <w:rsid w:val="00BA7C45"/>
    <w:rsid w:val="00BB1E5B"/>
    <w:rsid w:val="00BB3752"/>
    <w:rsid w:val="00BB3A54"/>
    <w:rsid w:val="00BB3E8C"/>
    <w:rsid w:val="00BB4631"/>
    <w:rsid w:val="00BB4661"/>
    <w:rsid w:val="00BB56AD"/>
    <w:rsid w:val="00BB5ADD"/>
    <w:rsid w:val="00BC1F7D"/>
    <w:rsid w:val="00BC338F"/>
    <w:rsid w:val="00BC42BB"/>
    <w:rsid w:val="00BCAB78"/>
    <w:rsid w:val="00BD24D4"/>
    <w:rsid w:val="00BD2CBC"/>
    <w:rsid w:val="00BD2E1F"/>
    <w:rsid w:val="00BD587A"/>
    <w:rsid w:val="00BD6B4D"/>
    <w:rsid w:val="00BD6DC2"/>
    <w:rsid w:val="00BD7DD0"/>
    <w:rsid w:val="00BE2F1C"/>
    <w:rsid w:val="00BE36D6"/>
    <w:rsid w:val="00BE5515"/>
    <w:rsid w:val="00BF043A"/>
    <w:rsid w:val="00BF162E"/>
    <w:rsid w:val="00BF23DF"/>
    <w:rsid w:val="00BF59DF"/>
    <w:rsid w:val="00BF77D6"/>
    <w:rsid w:val="00C015BA"/>
    <w:rsid w:val="00C02115"/>
    <w:rsid w:val="00C048E2"/>
    <w:rsid w:val="00C0779F"/>
    <w:rsid w:val="00C10965"/>
    <w:rsid w:val="00C10A89"/>
    <w:rsid w:val="00C17A39"/>
    <w:rsid w:val="00C20FAA"/>
    <w:rsid w:val="00C2170B"/>
    <w:rsid w:val="00C22B18"/>
    <w:rsid w:val="00C32C08"/>
    <w:rsid w:val="00C3434F"/>
    <w:rsid w:val="00C37406"/>
    <w:rsid w:val="00C37ADC"/>
    <w:rsid w:val="00C403F1"/>
    <w:rsid w:val="00C417CE"/>
    <w:rsid w:val="00C42875"/>
    <w:rsid w:val="00C43705"/>
    <w:rsid w:val="00C444A7"/>
    <w:rsid w:val="00C45646"/>
    <w:rsid w:val="00C458A3"/>
    <w:rsid w:val="00C46DEB"/>
    <w:rsid w:val="00C46E41"/>
    <w:rsid w:val="00C510F4"/>
    <w:rsid w:val="00C5132C"/>
    <w:rsid w:val="00C51F9C"/>
    <w:rsid w:val="00C64040"/>
    <w:rsid w:val="00C64667"/>
    <w:rsid w:val="00C6570D"/>
    <w:rsid w:val="00C728BA"/>
    <w:rsid w:val="00C72BA9"/>
    <w:rsid w:val="00C73BBF"/>
    <w:rsid w:val="00C77190"/>
    <w:rsid w:val="00C80EA8"/>
    <w:rsid w:val="00C81BCE"/>
    <w:rsid w:val="00C82DA9"/>
    <w:rsid w:val="00C845C6"/>
    <w:rsid w:val="00C85A2E"/>
    <w:rsid w:val="00C8686F"/>
    <w:rsid w:val="00C94983"/>
    <w:rsid w:val="00C967D3"/>
    <w:rsid w:val="00CA191E"/>
    <w:rsid w:val="00CA2B9E"/>
    <w:rsid w:val="00CA32EC"/>
    <w:rsid w:val="00CA3FC3"/>
    <w:rsid w:val="00CA5F73"/>
    <w:rsid w:val="00CA6537"/>
    <w:rsid w:val="00CB0D91"/>
    <w:rsid w:val="00CB0F6E"/>
    <w:rsid w:val="00CB14A2"/>
    <w:rsid w:val="00CB205E"/>
    <w:rsid w:val="00CB3370"/>
    <w:rsid w:val="00CC099B"/>
    <w:rsid w:val="00CC0B03"/>
    <w:rsid w:val="00CC23A7"/>
    <w:rsid w:val="00CC44D1"/>
    <w:rsid w:val="00CC5FB8"/>
    <w:rsid w:val="00CC6075"/>
    <w:rsid w:val="00CD1D06"/>
    <w:rsid w:val="00CD3B44"/>
    <w:rsid w:val="00CD61C9"/>
    <w:rsid w:val="00CE0AA5"/>
    <w:rsid w:val="00CE2B7C"/>
    <w:rsid w:val="00CE40C7"/>
    <w:rsid w:val="00CE5657"/>
    <w:rsid w:val="00CE66F7"/>
    <w:rsid w:val="00CE75D9"/>
    <w:rsid w:val="00CF4748"/>
    <w:rsid w:val="00CF6D21"/>
    <w:rsid w:val="00CF799E"/>
    <w:rsid w:val="00D00EB2"/>
    <w:rsid w:val="00D11131"/>
    <w:rsid w:val="00D11B8F"/>
    <w:rsid w:val="00D11E6D"/>
    <w:rsid w:val="00D1246A"/>
    <w:rsid w:val="00D13207"/>
    <w:rsid w:val="00D13455"/>
    <w:rsid w:val="00D15F5F"/>
    <w:rsid w:val="00D22FF7"/>
    <w:rsid w:val="00D2552B"/>
    <w:rsid w:val="00D25C1D"/>
    <w:rsid w:val="00D279D5"/>
    <w:rsid w:val="00D329F5"/>
    <w:rsid w:val="00D34AA4"/>
    <w:rsid w:val="00D3569E"/>
    <w:rsid w:val="00D35AED"/>
    <w:rsid w:val="00D36DBE"/>
    <w:rsid w:val="00D37033"/>
    <w:rsid w:val="00D433B3"/>
    <w:rsid w:val="00D44DB7"/>
    <w:rsid w:val="00D46A04"/>
    <w:rsid w:val="00D47F08"/>
    <w:rsid w:val="00D514F1"/>
    <w:rsid w:val="00D51DE9"/>
    <w:rsid w:val="00D56D85"/>
    <w:rsid w:val="00D60F9A"/>
    <w:rsid w:val="00D6163E"/>
    <w:rsid w:val="00D6201D"/>
    <w:rsid w:val="00D631DD"/>
    <w:rsid w:val="00D72D06"/>
    <w:rsid w:val="00D757DA"/>
    <w:rsid w:val="00D757DF"/>
    <w:rsid w:val="00D7602C"/>
    <w:rsid w:val="00D76420"/>
    <w:rsid w:val="00D764FA"/>
    <w:rsid w:val="00D81D9E"/>
    <w:rsid w:val="00D822E1"/>
    <w:rsid w:val="00D8343C"/>
    <w:rsid w:val="00D83986"/>
    <w:rsid w:val="00D83CE1"/>
    <w:rsid w:val="00D84BAE"/>
    <w:rsid w:val="00D850A8"/>
    <w:rsid w:val="00D865A4"/>
    <w:rsid w:val="00D87379"/>
    <w:rsid w:val="00D9352F"/>
    <w:rsid w:val="00D94022"/>
    <w:rsid w:val="00DA0486"/>
    <w:rsid w:val="00DA3E96"/>
    <w:rsid w:val="00DA6B3A"/>
    <w:rsid w:val="00DA6C3C"/>
    <w:rsid w:val="00DA6DF7"/>
    <w:rsid w:val="00DA7367"/>
    <w:rsid w:val="00DB38A3"/>
    <w:rsid w:val="00DB56F3"/>
    <w:rsid w:val="00DC04D8"/>
    <w:rsid w:val="00DC1557"/>
    <w:rsid w:val="00DC34AE"/>
    <w:rsid w:val="00DC3F88"/>
    <w:rsid w:val="00DC3FFF"/>
    <w:rsid w:val="00DC4181"/>
    <w:rsid w:val="00DC562E"/>
    <w:rsid w:val="00DC640D"/>
    <w:rsid w:val="00DC6D32"/>
    <w:rsid w:val="00DC6EEB"/>
    <w:rsid w:val="00DC72C2"/>
    <w:rsid w:val="00DD2C62"/>
    <w:rsid w:val="00DD2E57"/>
    <w:rsid w:val="00DD336C"/>
    <w:rsid w:val="00DD36E8"/>
    <w:rsid w:val="00DE0F86"/>
    <w:rsid w:val="00DE3B32"/>
    <w:rsid w:val="00DE58F1"/>
    <w:rsid w:val="00DE725A"/>
    <w:rsid w:val="00DE760F"/>
    <w:rsid w:val="00DF5678"/>
    <w:rsid w:val="00E00CC6"/>
    <w:rsid w:val="00E02B4E"/>
    <w:rsid w:val="00E03A20"/>
    <w:rsid w:val="00E05E2A"/>
    <w:rsid w:val="00E0620E"/>
    <w:rsid w:val="00E15495"/>
    <w:rsid w:val="00E211F3"/>
    <w:rsid w:val="00E2169E"/>
    <w:rsid w:val="00E2428C"/>
    <w:rsid w:val="00E265AA"/>
    <w:rsid w:val="00E27CAF"/>
    <w:rsid w:val="00E3262A"/>
    <w:rsid w:val="00E34BAF"/>
    <w:rsid w:val="00E34EAA"/>
    <w:rsid w:val="00E40ADF"/>
    <w:rsid w:val="00E431D1"/>
    <w:rsid w:val="00E44049"/>
    <w:rsid w:val="00E44D94"/>
    <w:rsid w:val="00E45047"/>
    <w:rsid w:val="00E52753"/>
    <w:rsid w:val="00E53009"/>
    <w:rsid w:val="00E53E3E"/>
    <w:rsid w:val="00E54633"/>
    <w:rsid w:val="00E548B4"/>
    <w:rsid w:val="00E56C58"/>
    <w:rsid w:val="00E61A7A"/>
    <w:rsid w:val="00E64342"/>
    <w:rsid w:val="00E71A50"/>
    <w:rsid w:val="00E75E18"/>
    <w:rsid w:val="00E76599"/>
    <w:rsid w:val="00E82186"/>
    <w:rsid w:val="00E84151"/>
    <w:rsid w:val="00E84A2A"/>
    <w:rsid w:val="00E850F9"/>
    <w:rsid w:val="00E8656F"/>
    <w:rsid w:val="00E90F4F"/>
    <w:rsid w:val="00E9108A"/>
    <w:rsid w:val="00E93641"/>
    <w:rsid w:val="00E95B58"/>
    <w:rsid w:val="00EA1B2F"/>
    <w:rsid w:val="00EA24B9"/>
    <w:rsid w:val="00EA2FA2"/>
    <w:rsid w:val="00EA45AF"/>
    <w:rsid w:val="00EA5EFF"/>
    <w:rsid w:val="00EA73DE"/>
    <w:rsid w:val="00EA7EB5"/>
    <w:rsid w:val="00EB04EF"/>
    <w:rsid w:val="00EB3858"/>
    <w:rsid w:val="00EB4DD6"/>
    <w:rsid w:val="00EC16DD"/>
    <w:rsid w:val="00EC22FF"/>
    <w:rsid w:val="00EC2BA3"/>
    <w:rsid w:val="00ECC382"/>
    <w:rsid w:val="00ED0318"/>
    <w:rsid w:val="00ED141E"/>
    <w:rsid w:val="00ED668C"/>
    <w:rsid w:val="00EE1B56"/>
    <w:rsid w:val="00EE394F"/>
    <w:rsid w:val="00EE5461"/>
    <w:rsid w:val="00EE6D7B"/>
    <w:rsid w:val="00EF0654"/>
    <w:rsid w:val="00EF06E8"/>
    <w:rsid w:val="00EF3280"/>
    <w:rsid w:val="00EF3317"/>
    <w:rsid w:val="00EF6C75"/>
    <w:rsid w:val="00EF6C9A"/>
    <w:rsid w:val="00EFD095"/>
    <w:rsid w:val="00F01990"/>
    <w:rsid w:val="00F03010"/>
    <w:rsid w:val="00F03C96"/>
    <w:rsid w:val="00F10859"/>
    <w:rsid w:val="00F114D0"/>
    <w:rsid w:val="00F11DB0"/>
    <w:rsid w:val="00F12B9F"/>
    <w:rsid w:val="00F14A32"/>
    <w:rsid w:val="00F165A8"/>
    <w:rsid w:val="00F177B6"/>
    <w:rsid w:val="00F238FA"/>
    <w:rsid w:val="00F23B9D"/>
    <w:rsid w:val="00F23C54"/>
    <w:rsid w:val="00F23CDB"/>
    <w:rsid w:val="00F25922"/>
    <w:rsid w:val="00F26590"/>
    <w:rsid w:val="00F26824"/>
    <w:rsid w:val="00F30FF6"/>
    <w:rsid w:val="00F336FB"/>
    <w:rsid w:val="00F3471A"/>
    <w:rsid w:val="00F41C52"/>
    <w:rsid w:val="00F438B3"/>
    <w:rsid w:val="00F457CD"/>
    <w:rsid w:val="00F458A4"/>
    <w:rsid w:val="00F476C4"/>
    <w:rsid w:val="00F5005F"/>
    <w:rsid w:val="00F505A7"/>
    <w:rsid w:val="00F51667"/>
    <w:rsid w:val="00F54836"/>
    <w:rsid w:val="00F60EB4"/>
    <w:rsid w:val="00F63E55"/>
    <w:rsid w:val="00F64146"/>
    <w:rsid w:val="00F643B6"/>
    <w:rsid w:val="00F672BE"/>
    <w:rsid w:val="00F70C20"/>
    <w:rsid w:val="00F712A4"/>
    <w:rsid w:val="00F71E14"/>
    <w:rsid w:val="00F73F6A"/>
    <w:rsid w:val="00F81283"/>
    <w:rsid w:val="00F814E6"/>
    <w:rsid w:val="00F828F2"/>
    <w:rsid w:val="00F84150"/>
    <w:rsid w:val="00F86628"/>
    <w:rsid w:val="00F919C4"/>
    <w:rsid w:val="00F92FC6"/>
    <w:rsid w:val="00F95F2E"/>
    <w:rsid w:val="00F96324"/>
    <w:rsid w:val="00FA0544"/>
    <w:rsid w:val="00FA2209"/>
    <w:rsid w:val="00FA3367"/>
    <w:rsid w:val="00FA49E8"/>
    <w:rsid w:val="00FA5E78"/>
    <w:rsid w:val="00FA6099"/>
    <w:rsid w:val="00FA6CEA"/>
    <w:rsid w:val="00FA7484"/>
    <w:rsid w:val="00FB0220"/>
    <w:rsid w:val="00FB2A53"/>
    <w:rsid w:val="00FB2D15"/>
    <w:rsid w:val="00FB483D"/>
    <w:rsid w:val="00FC0175"/>
    <w:rsid w:val="00FC48CE"/>
    <w:rsid w:val="00FC6569"/>
    <w:rsid w:val="00FC6A82"/>
    <w:rsid w:val="00FC7A90"/>
    <w:rsid w:val="00FD0BC7"/>
    <w:rsid w:val="00FD13B3"/>
    <w:rsid w:val="00FD13D6"/>
    <w:rsid w:val="00FD72E2"/>
    <w:rsid w:val="00FE03F8"/>
    <w:rsid w:val="00FE3B61"/>
    <w:rsid w:val="00FE51CF"/>
    <w:rsid w:val="00FE542C"/>
    <w:rsid w:val="00FF08F7"/>
    <w:rsid w:val="00FF141F"/>
    <w:rsid w:val="010A1326"/>
    <w:rsid w:val="01166423"/>
    <w:rsid w:val="012402D7"/>
    <w:rsid w:val="012BEA14"/>
    <w:rsid w:val="0144FC66"/>
    <w:rsid w:val="0156FD3E"/>
    <w:rsid w:val="015A7DEF"/>
    <w:rsid w:val="01760056"/>
    <w:rsid w:val="017722D6"/>
    <w:rsid w:val="0186B60F"/>
    <w:rsid w:val="018D8B91"/>
    <w:rsid w:val="018E43DA"/>
    <w:rsid w:val="01A818ED"/>
    <w:rsid w:val="01ADF76B"/>
    <w:rsid w:val="01B922CD"/>
    <w:rsid w:val="01BF74EE"/>
    <w:rsid w:val="01CA7724"/>
    <w:rsid w:val="01CD9B45"/>
    <w:rsid w:val="01D1B403"/>
    <w:rsid w:val="01F394AD"/>
    <w:rsid w:val="01FB7E58"/>
    <w:rsid w:val="0209522E"/>
    <w:rsid w:val="020E9679"/>
    <w:rsid w:val="02199F58"/>
    <w:rsid w:val="023BF3CF"/>
    <w:rsid w:val="023D1B87"/>
    <w:rsid w:val="024E0425"/>
    <w:rsid w:val="0259183A"/>
    <w:rsid w:val="028F89FA"/>
    <w:rsid w:val="02AFAD7E"/>
    <w:rsid w:val="02BA1CCD"/>
    <w:rsid w:val="02C8F480"/>
    <w:rsid w:val="02CA30D3"/>
    <w:rsid w:val="02F95C64"/>
    <w:rsid w:val="030E9E68"/>
    <w:rsid w:val="03134EF4"/>
    <w:rsid w:val="03275720"/>
    <w:rsid w:val="032C7E04"/>
    <w:rsid w:val="0333B96E"/>
    <w:rsid w:val="034323CE"/>
    <w:rsid w:val="036C2F67"/>
    <w:rsid w:val="0370B3AA"/>
    <w:rsid w:val="0377A3B5"/>
    <w:rsid w:val="0380C227"/>
    <w:rsid w:val="03952660"/>
    <w:rsid w:val="0399530C"/>
    <w:rsid w:val="03A09739"/>
    <w:rsid w:val="03AC5B36"/>
    <w:rsid w:val="03BC62D3"/>
    <w:rsid w:val="03CE56D7"/>
    <w:rsid w:val="03F30D13"/>
    <w:rsid w:val="03F65AF0"/>
    <w:rsid w:val="03F69F79"/>
    <w:rsid w:val="041D1BCE"/>
    <w:rsid w:val="04212F92"/>
    <w:rsid w:val="04227CBD"/>
    <w:rsid w:val="042BC6EF"/>
    <w:rsid w:val="043EEE4A"/>
    <w:rsid w:val="0441697A"/>
    <w:rsid w:val="0450DA91"/>
    <w:rsid w:val="045993A3"/>
    <w:rsid w:val="045C317A"/>
    <w:rsid w:val="045DC955"/>
    <w:rsid w:val="04855C40"/>
    <w:rsid w:val="048C9912"/>
    <w:rsid w:val="04952CC5"/>
    <w:rsid w:val="049BE0BB"/>
    <w:rsid w:val="04A1B1A3"/>
    <w:rsid w:val="04A31ACB"/>
    <w:rsid w:val="04B59E1C"/>
    <w:rsid w:val="04CD8C3F"/>
    <w:rsid w:val="04CF89CF"/>
    <w:rsid w:val="04DE9A39"/>
    <w:rsid w:val="04E63EAD"/>
    <w:rsid w:val="04E696A1"/>
    <w:rsid w:val="04F2927E"/>
    <w:rsid w:val="050654E8"/>
    <w:rsid w:val="050E3999"/>
    <w:rsid w:val="0515D0A1"/>
    <w:rsid w:val="0549A903"/>
    <w:rsid w:val="054BDBAF"/>
    <w:rsid w:val="057A1EB9"/>
    <w:rsid w:val="057AA63E"/>
    <w:rsid w:val="05876002"/>
    <w:rsid w:val="05B42E7D"/>
    <w:rsid w:val="05BEB23B"/>
    <w:rsid w:val="05D0A9A9"/>
    <w:rsid w:val="05DE2CFA"/>
    <w:rsid w:val="05E11E71"/>
    <w:rsid w:val="05ED0769"/>
    <w:rsid w:val="05F5CAE1"/>
    <w:rsid w:val="05F7B090"/>
    <w:rsid w:val="05FF9388"/>
    <w:rsid w:val="05FFFC14"/>
    <w:rsid w:val="0606324B"/>
    <w:rsid w:val="060870ED"/>
    <w:rsid w:val="06219678"/>
    <w:rsid w:val="06265D73"/>
    <w:rsid w:val="06422CD2"/>
    <w:rsid w:val="0667E9F8"/>
    <w:rsid w:val="066B5A30"/>
    <w:rsid w:val="068955A6"/>
    <w:rsid w:val="068DC2B0"/>
    <w:rsid w:val="06A38E3B"/>
    <w:rsid w:val="06A4B4FF"/>
    <w:rsid w:val="06B501BF"/>
    <w:rsid w:val="06F9E240"/>
    <w:rsid w:val="070955FC"/>
    <w:rsid w:val="0720B1B4"/>
    <w:rsid w:val="0727F4AD"/>
    <w:rsid w:val="072C73C4"/>
    <w:rsid w:val="0737A1B5"/>
    <w:rsid w:val="074702A7"/>
    <w:rsid w:val="07685DDD"/>
    <w:rsid w:val="07725AD3"/>
    <w:rsid w:val="0773F8F7"/>
    <w:rsid w:val="077F0FD8"/>
    <w:rsid w:val="078711FD"/>
    <w:rsid w:val="07A55CAB"/>
    <w:rsid w:val="07B63731"/>
    <w:rsid w:val="07B82B8C"/>
    <w:rsid w:val="07C439D4"/>
    <w:rsid w:val="07C561EB"/>
    <w:rsid w:val="07CB5AD2"/>
    <w:rsid w:val="07CDFDE1"/>
    <w:rsid w:val="07DD451D"/>
    <w:rsid w:val="08125088"/>
    <w:rsid w:val="0813CA1A"/>
    <w:rsid w:val="08379440"/>
    <w:rsid w:val="0839539E"/>
    <w:rsid w:val="0850F6E9"/>
    <w:rsid w:val="08532763"/>
    <w:rsid w:val="085729DB"/>
    <w:rsid w:val="086E2421"/>
    <w:rsid w:val="08837C71"/>
    <w:rsid w:val="08A4209C"/>
    <w:rsid w:val="08A5DD1C"/>
    <w:rsid w:val="08B60804"/>
    <w:rsid w:val="08C07F14"/>
    <w:rsid w:val="08C48417"/>
    <w:rsid w:val="08C8EAB2"/>
    <w:rsid w:val="08CF660E"/>
    <w:rsid w:val="08DAAF40"/>
    <w:rsid w:val="08DD41DC"/>
    <w:rsid w:val="09147D58"/>
    <w:rsid w:val="091A84E6"/>
    <w:rsid w:val="092FC74D"/>
    <w:rsid w:val="0934995A"/>
    <w:rsid w:val="0935BF33"/>
    <w:rsid w:val="094798D6"/>
    <w:rsid w:val="094895D7"/>
    <w:rsid w:val="096C5B0D"/>
    <w:rsid w:val="0979A3E9"/>
    <w:rsid w:val="09A1DB62"/>
    <w:rsid w:val="09AF3306"/>
    <w:rsid w:val="09BC234F"/>
    <w:rsid w:val="09BE9AD8"/>
    <w:rsid w:val="09C6D8F8"/>
    <w:rsid w:val="09CCD73E"/>
    <w:rsid w:val="09E626F2"/>
    <w:rsid w:val="0A1535E2"/>
    <w:rsid w:val="0A1D3AE9"/>
    <w:rsid w:val="0A24A174"/>
    <w:rsid w:val="0A28D211"/>
    <w:rsid w:val="0A310421"/>
    <w:rsid w:val="0A343CDD"/>
    <w:rsid w:val="0A3FA6FF"/>
    <w:rsid w:val="0A47DD88"/>
    <w:rsid w:val="0A61714C"/>
    <w:rsid w:val="0A62DDFE"/>
    <w:rsid w:val="0A719CD4"/>
    <w:rsid w:val="0A818DD3"/>
    <w:rsid w:val="0A90B16B"/>
    <w:rsid w:val="0AA597A4"/>
    <w:rsid w:val="0AB4F706"/>
    <w:rsid w:val="0ACDD750"/>
    <w:rsid w:val="0ADE7FD2"/>
    <w:rsid w:val="0AE9B010"/>
    <w:rsid w:val="0AFD3E14"/>
    <w:rsid w:val="0B00A5EB"/>
    <w:rsid w:val="0B046E49"/>
    <w:rsid w:val="0B2459BE"/>
    <w:rsid w:val="0B3A52AE"/>
    <w:rsid w:val="0B3ECB53"/>
    <w:rsid w:val="0B558031"/>
    <w:rsid w:val="0B5E0B26"/>
    <w:rsid w:val="0B6709DD"/>
    <w:rsid w:val="0B6F4A85"/>
    <w:rsid w:val="0B7E03FE"/>
    <w:rsid w:val="0B8319CE"/>
    <w:rsid w:val="0B880033"/>
    <w:rsid w:val="0BB1CD43"/>
    <w:rsid w:val="0BB34FCC"/>
    <w:rsid w:val="0BB90051"/>
    <w:rsid w:val="0BE3ADE9"/>
    <w:rsid w:val="0BEB83D5"/>
    <w:rsid w:val="0BEF7BA2"/>
    <w:rsid w:val="0BFCBF65"/>
    <w:rsid w:val="0C083A23"/>
    <w:rsid w:val="0C08FA4E"/>
    <w:rsid w:val="0C1A205C"/>
    <w:rsid w:val="0C22B148"/>
    <w:rsid w:val="0C343161"/>
    <w:rsid w:val="0C34F272"/>
    <w:rsid w:val="0C3E08DC"/>
    <w:rsid w:val="0C522A25"/>
    <w:rsid w:val="0C5275C0"/>
    <w:rsid w:val="0C656362"/>
    <w:rsid w:val="0C6FEAD8"/>
    <w:rsid w:val="0C7D8C69"/>
    <w:rsid w:val="0C89476A"/>
    <w:rsid w:val="0C8CC213"/>
    <w:rsid w:val="0C97AAF7"/>
    <w:rsid w:val="0CAD65D4"/>
    <w:rsid w:val="0CB76BC9"/>
    <w:rsid w:val="0CB89016"/>
    <w:rsid w:val="0CE00565"/>
    <w:rsid w:val="0CE73B3D"/>
    <w:rsid w:val="0CEA3F8F"/>
    <w:rsid w:val="0CED201F"/>
    <w:rsid w:val="0CF0B2FB"/>
    <w:rsid w:val="0CF15092"/>
    <w:rsid w:val="0D16A27C"/>
    <w:rsid w:val="0D17F449"/>
    <w:rsid w:val="0D32A9A1"/>
    <w:rsid w:val="0D35E308"/>
    <w:rsid w:val="0D39094F"/>
    <w:rsid w:val="0D401E0F"/>
    <w:rsid w:val="0D4DE5DF"/>
    <w:rsid w:val="0D565D39"/>
    <w:rsid w:val="0D56ED94"/>
    <w:rsid w:val="0D5CB6B0"/>
    <w:rsid w:val="0D5DE1EA"/>
    <w:rsid w:val="0D656D84"/>
    <w:rsid w:val="0D663EE5"/>
    <w:rsid w:val="0D7FA1E4"/>
    <w:rsid w:val="0D8D2081"/>
    <w:rsid w:val="0D988F1A"/>
    <w:rsid w:val="0D996990"/>
    <w:rsid w:val="0DA29BBF"/>
    <w:rsid w:val="0DA7D6DE"/>
    <w:rsid w:val="0DABEC0A"/>
    <w:rsid w:val="0DAE799B"/>
    <w:rsid w:val="0DAFB490"/>
    <w:rsid w:val="0DB1220E"/>
    <w:rsid w:val="0DC7BAB5"/>
    <w:rsid w:val="0DCC10D3"/>
    <w:rsid w:val="0DDCEBA6"/>
    <w:rsid w:val="0DE107CF"/>
    <w:rsid w:val="0DF52955"/>
    <w:rsid w:val="0E051C15"/>
    <w:rsid w:val="0E46AA3D"/>
    <w:rsid w:val="0E6ACFF5"/>
    <w:rsid w:val="0E727D20"/>
    <w:rsid w:val="0E79D5D3"/>
    <w:rsid w:val="0E7E05B5"/>
    <w:rsid w:val="0E84CB67"/>
    <w:rsid w:val="0EBD260C"/>
    <w:rsid w:val="0EC52CEE"/>
    <w:rsid w:val="0EE8717E"/>
    <w:rsid w:val="0EEB6D7B"/>
    <w:rsid w:val="0EF2BDF5"/>
    <w:rsid w:val="0F03DBA3"/>
    <w:rsid w:val="0F263D2B"/>
    <w:rsid w:val="0F504355"/>
    <w:rsid w:val="0F750829"/>
    <w:rsid w:val="0F7D4FA2"/>
    <w:rsid w:val="0F943DD5"/>
    <w:rsid w:val="0FA9F63D"/>
    <w:rsid w:val="0FB658B8"/>
    <w:rsid w:val="0FC2D73D"/>
    <w:rsid w:val="0FC9B278"/>
    <w:rsid w:val="0FCF4BB9"/>
    <w:rsid w:val="0FD0F814"/>
    <w:rsid w:val="0FE0616A"/>
    <w:rsid w:val="0FE0CC33"/>
    <w:rsid w:val="0FE42E0A"/>
    <w:rsid w:val="0FF119B7"/>
    <w:rsid w:val="0FF93311"/>
    <w:rsid w:val="1005A437"/>
    <w:rsid w:val="1012D357"/>
    <w:rsid w:val="101F6B1D"/>
    <w:rsid w:val="1048325A"/>
    <w:rsid w:val="1055AB35"/>
    <w:rsid w:val="107F56C2"/>
    <w:rsid w:val="1080DCFC"/>
    <w:rsid w:val="108E8E56"/>
    <w:rsid w:val="10B863D9"/>
    <w:rsid w:val="10BBC478"/>
    <w:rsid w:val="10BBFBD4"/>
    <w:rsid w:val="10C2BD5D"/>
    <w:rsid w:val="10C9DB8A"/>
    <w:rsid w:val="10D072DA"/>
    <w:rsid w:val="10DAD851"/>
    <w:rsid w:val="10E4ED2D"/>
    <w:rsid w:val="10E55CCD"/>
    <w:rsid w:val="10ECA860"/>
    <w:rsid w:val="11130F94"/>
    <w:rsid w:val="112B4D6A"/>
    <w:rsid w:val="113D18D4"/>
    <w:rsid w:val="1161E87F"/>
    <w:rsid w:val="116CAD80"/>
    <w:rsid w:val="1176BC30"/>
    <w:rsid w:val="117A63C3"/>
    <w:rsid w:val="11863E79"/>
    <w:rsid w:val="11A324DF"/>
    <w:rsid w:val="11CA6A3B"/>
    <w:rsid w:val="11CCAF3B"/>
    <w:rsid w:val="11D0DA95"/>
    <w:rsid w:val="11E87D80"/>
    <w:rsid w:val="11E96BCF"/>
    <w:rsid w:val="11F6516C"/>
    <w:rsid w:val="121BE3F3"/>
    <w:rsid w:val="121D26DA"/>
    <w:rsid w:val="1225BF0D"/>
    <w:rsid w:val="12273AB3"/>
    <w:rsid w:val="122A5EB7"/>
    <w:rsid w:val="12339705"/>
    <w:rsid w:val="12370ADC"/>
    <w:rsid w:val="123B4D82"/>
    <w:rsid w:val="12576E74"/>
    <w:rsid w:val="125AA8C7"/>
    <w:rsid w:val="126DD444"/>
    <w:rsid w:val="127BAAFD"/>
    <w:rsid w:val="12801CE6"/>
    <w:rsid w:val="128672F8"/>
    <w:rsid w:val="128C141E"/>
    <w:rsid w:val="128DBE86"/>
    <w:rsid w:val="12B3BBA0"/>
    <w:rsid w:val="12EFD608"/>
    <w:rsid w:val="12F55D6A"/>
    <w:rsid w:val="12FC0397"/>
    <w:rsid w:val="130C262F"/>
    <w:rsid w:val="132416A7"/>
    <w:rsid w:val="13297038"/>
    <w:rsid w:val="1346FA95"/>
    <w:rsid w:val="134D575C"/>
    <w:rsid w:val="1351DB59"/>
    <w:rsid w:val="137BB96D"/>
    <w:rsid w:val="1383A706"/>
    <w:rsid w:val="139955C6"/>
    <w:rsid w:val="139E0BDA"/>
    <w:rsid w:val="13C62F18"/>
    <w:rsid w:val="13D2F7E5"/>
    <w:rsid w:val="13D7BE77"/>
    <w:rsid w:val="13FA48FD"/>
    <w:rsid w:val="14093A92"/>
    <w:rsid w:val="140F080F"/>
    <w:rsid w:val="141FF483"/>
    <w:rsid w:val="1449290A"/>
    <w:rsid w:val="1449D83F"/>
    <w:rsid w:val="14515CE3"/>
    <w:rsid w:val="1468FAEF"/>
    <w:rsid w:val="1472655B"/>
    <w:rsid w:val="14924DDE"/>
    <w:rsid w:val="14A339C9"/>
    <w:rsid w:val="14DD4BBF"/>
    <w:rsid w:val="14E04EB4"/>
    <w:rsid w:val="14F0AADE"/>
    <w:rsid w:val="14F4474B"/>
    <w:rsid w:val="14F7D16D"/>
    <w:rsid w:val="1502B654"/>
    <w:rsid w:val="1503B5E1"/>
    <w:rsid w:val="1505F43D"/>
    <w:rsid w:val="1519E8A6"/>
    <w:rsid w:val="152D1C11"/>
    <w:rsid w:val="152E7B11"/>
    <w:rsid w:val="15352627"/>
    <w:rsid w:val="1538C8E7"/>
    <w:rsid w:val="15459604"/>
    <w:rsid w:val="1561FF79"/>
    <w:rsid w:val="1581BCFA"/>
    <w:rsid w:val="15895B41"/>
    <w:rsid w:val="159684CD"/>
    <w:rsid w:val="15A3A15B"/>
    <w:rsid w:val="15B495CE"/>
    <w:rsid w:val="15C24BFF"/>
    <w:rsid w:val="15C5EF32"/>
    <w:rsid w:val="15CA97B0"/>
    <w:rsid w:val="15CC4B70"/>
    <w:rsid w:val="15D35A5A"/>
    <w:rsid w:val="15F6D652"/>
    <w:rsid w:val="15FB5C7B"/>
    <w:rsid w:val="1644D639"/>
    <w:rsid w:val="16500DB7"/>
    <w:rsid w:val="1652617D"/>
    <w:rsid w:val="1673293A"/>
    <w:rsid w:val="1676D5C7"/>
    <w:rsid w:val="1683554E"/>
    <w:rsid w:val="168F012D"/>
    <w:rsid w:val="16A063A7"/>
    <w:rsid w:val="16A3FFC7"/>
    <w:rsid w:val="16AAB9E3"/>
    <w:rsid w:val="16B19032"/>
    <w:rsid w:val="16B7B303"/>
    <w:rsid w:val="16BDED3C"/>
    <w:rsid w:val="16DF54D6"/>
    <w:rsid w:val="16E8D359"/>
    <w:rsid w:val="16F6E0BB"/>
    <w:rsid w:val="16FF1B32"/>
    <w:rsid w:val="16FFA6EC"/>
    <w:rsid w:val="172FF9FD"/>
    <w:rsid w:val="1752621B"/>
    <w:rsid w:val="1757C965"/>
    <w:rsid w:val="17596C12"/>
    <w:rsid w:val="175D9E81"/>
    <w:rsid w:val="176DBDF5"/>
    <w:rsid w:val="1772CD6E"/>
    <w:rsid w:val="17747C16"/>
    <w:rsid w:val="1777EB47"/>
    <w:rsid w:val="17873807"/>
    <w:rsid w:val="178BFAF9"/>
    <w:rsid w:val="17B97539"/>
    <w:rsid w:val="17C7DCC9"/>
    <w:rsid w:val="17EEA478"/>
    <w:rsid w:val="17F3A649"/>
    <w:rsid w:val="17FEEBE0"/>
    <w:rsid w:val="180D8EEE"/>
    <w:rsid w:val="182102B7"/>
    <w:rsid w:val="18322FDB"/>
    <w:rsid w:val="18340339"/>
    <w:rsid w:val="18421454"/>
    <w:rsid w:val="18465DC2"/>
    <w:rsid w:val="1870E995"/>
    <w:rsid w:val="18A0213D"/>
    <w:rsid w:val="18B3020E"/>
    <w:rsid w:val="18B38780"/>
    <w:rsid w:val="18C1BA0C"/>
    <w:rsid w:val="18D35A45"/>
    <w:rsid w:val="18DF3157"/>
    <w:rsid w:val="18FA4746"/>
    <w:rsid w:val="18FE915F"/>
    <w:rsid w:val="19060CA6"/>
    <w:rsid w:val="19064464"/>
    <w:rsid w:val="191786C1"/>
    <w:rsid w:val="191D539E"/>
    <w:rsid w:val="1924B266"/>
    <w:rsid w:val="192C045D"/>
    <w:rsid w:val="19321F00"/>
    <w:rsid w:val="194EC688"/>
    <w:rsid w:val="194ED0B0"/>
    <w:rsid w:val="1964C6BC"/>
    <w:rsid w:val="196FE0BF"/>
    <w:rsid w:val="19782168"/>
    <w:rsid w:val="1978A149"/>
    <w:rsid w:val="197DEF19"/>
    <w:rsid w:val="1989CBB1"/>
    <w:rsid w:val="19B6A55E"/>
    <w:rsid w:val="19C47FEA"/>
    <w:rsid w:val="19C74324"/>
    <w:rsid w:val="19C7E441"/>
    <w:rsid w:val="19C9FE47"/>
    <w:rsid w:val="19CFD39A"/>
    <w:rsid w:val="19D5A0A6"/>
    <w:rsid w:val="19D7A6A7"/>
    <w:rsid w:val="19D884AA"/>
    <w:rsid w:val="19DA0952"/>
    <w:rsid w:val="19EFA00A"/>
    <w:rsid w:val="19F7021A"/>
    <w:rsid w:val="19FA85A3"/>
    <w:rsid w:val="1A0AB818"/>
    <w:rsid w:val="1A1AD7C9"/>
    <w:rsid w:val="1A234BE1"/>
    <w:rsid w:val="1A4108BE"/>
    <w:rsid w:val="1A4625F3"/>
    <w:rsid w:val="1A5E9438"/>
    <w:rsid w:val="1A7316F6"/>
    <w:rsid w:val="1A78F410"/>
    <w:rsid w:val="1A886CAC"/>
    <w:rsid w:val="1A8F3607"/>
    <w:rsid w:val="1A910172"/>
    <w:rsid w:val="1A9E5C3D"/>
    <w:rsid w:val="1AAA6E30"/>
    <w:rsid w:val="1AAC8343"/>
    <w:rsid w:val="1AEADF80"/>
    <w:rsid w:val="1AF2BC90"/>
    <w:rsid w:val="1AF3C45D"/>
    <w:rsid w:val="1B0D1459"/>
    <w:rsid w:val="1B0E9ABC"/>
    <w:rsid w:val="1B100B32"/>
    <w:rsid w:val="1B1AEA71"/>
    <w:rsid w:val="1B2879FA"/>
    <w:rsid w:val="1B35F52A"/>
    <w:rsid w:val="1B3D7D0E"/>
    <w:rsid w:val="1B4378A9"/>
    <w:rsid w:val="1B43E223"/>
    <w:rsid w:val="1B5F07AD"/>
    <w:rsid w:val="1B616D1A"/>
    <w:rsid w:val="1B65FFD4"/>
    <w:rsid w:val="1B69D09D"/>
    <w:rsid w:val="1B6F71A8"/>
    <w:rsid w:val="1B720CE2"/>
    <w:rsid w:val="1B7FB14C"/>
    <w:rsid w:val="1B84CC58"/>
    <w:rsid w:val="1B9D6D08"/>
    <w:rsid w:val="1BA7C30C"/>
    <w:rsid w:val="1BA80C5A"/>
    <w:rsid w:val="1BAA1BBD"/>
    <w:rsid w:val="1BABEA27"/>
    <w:rsid w:val="1BB45702"/>
    <w:rsid w:val="1BBF1C42"/>
    <w:rsid w:val="1BC56076"/>
    <w:rsid w:val="1BC82355"/>
    <w:rsid w:val="1BD0201D"/>
    <w:rsid w:val="1BD140FD"/>
    <w:rsid w:val="1BD38010"/>
    <w:rsid w:val="1BD6B376"/>
    <w:rsid w:val="1BD78D45"/>
    <w:rsid w:val="1BE69DB6"/>
    <w:rsid w:val="1C1E90BE"/>
    <w:rsid w:val="1C297D39"/>
    <w:rsid w:val="1C2C17CB"/>
    <w:rsid w:val="1C3DA9A2"/>
    <w:rsid w:val="1C44316B"/>
    <w:rsid w:val="1C669619"/>
    <w:rsid w:val="1C73D5CF"/>
    <w:rsid w:val="1C8CE65C"/>
    <w:rsid w:val="1C8F6D6E"/>
    <w:rsid w:val="1CAF4C36"/>
    <w:rsid w:val="1CC0D601"/>
    <w:rsid w:val="1CC73CC1"/>
    <w:rsid w:val="1CCA4B47"/>
    <w:rsid w:val="1CCADC15"/>
    <w:rsid w:val="1CCE4F9A"/>
    <w:rsid w:val="1CD1D38A"/>
    <w:rsid w:val="1CD63EC7"/>
    <w:rsid w:val="1CEEC97B"/>
    <w:rsid w:val="1D07745C"/>
    <w:rsid w:val="1D149E1C"/>
    <w:rsid w:val="1D29E619"/>
    <w:rsid w:val="1D322665"/>
    <w:rsid w:val="1D49075F"/>
    <w:rsid w:val="1D49C454"/>
    <w:rsid w:val="1D57C979"/>
    <w:rsid w:val="1D6A2836"/>
    <w:rsid w:val="1D73034C"/>
    <w:rsid w:val="1D7392E9"/>
    <w:rsid w:val="1D7E7769"/>
    <w:rsid w:val="1D81C67C"/>
    <w:rsid w:val="1D88C456"/>
    <w:rsid w:val="1D8B2BDE"/>
    <w:rsid w:val="1D8BA48F"/>
    <w:rsid w:val="1D988E0D"/>
    <w:rsid w:val="1D9FD157"/>
    <w:rsid w:val="1DA6EC64"/>
    <w:rsid w:val="1DA84EF4"/>
    <w:rsid w:val="1DAE913B"/>
    <w:rsid w:val="1DBE3CEE"/>
    <w:rsid w:val="1DCBDCCF"/>
    <w:rsid w:val="1DD5FCFF"/>
    <w:rsid w:val="1DE2CA86"/>
    <w:rsid w:val="1DEC6EA4"/>
    <w:rsid w:val="1DF8E09F"/>
    <w:rsid w:val="1E02DCAF"/>
    <w:rsid w:val="1E0A12C1"/>
    <w:rsid w:val="1E1246EA"/>
    <w:rsid w:val="1E1F99DF"/>
    <w:rsid w:val="1E280D90"/>
    <w:rsid w:val="1E2C8ABA"/>
    <w:rsid w:val="1E30F3B2"/>
    <w:rsid w:val="1E332788"/>
    <w:rsid w:val="1E390A78"/>
    <w:rsid w:val="1E41995B"/>
    <w:rsid w:val="1E4308B9"/>
    <w:rsid w:val="1E491DAD"/>
    <w:rsid w:val="1E56AD00"/>
    <w:rsid w:val="1E5AA57A"/>
    <w:rsid w:val="1E77CCDC"/>
    <w:rsid w:val="1EA344BD"/>
    <w:rsid w:val="1EAB3243"/>
    <w:rsid w:val="1EAF6D81"/>
    <w:rsid w:val="1EB4BC74"/>
    <w:rsid w:val="1EB961B2"/>
    <w:rsid w:val="1EC94D31"/>
    <w:rsid w:val="1EF3259C"/>
    <w:rsid w:val="1EF5C641"/>
    <w:rsid w:val="1EF97D26"/>
    <w:rsid w:val="1EFD228A"/>
    <w:rsid w:val="1F073414"/>
    <w:rsid w:val="1F327931"/>
    <w:rsid w:val="1F4B36AD"/>
    <w:rsid w:val="1F503989"/>
    <w:rsid w:val="1F51183E"/>
    <w:rsid w:val="1F5C6FAB"/>
    <w:rsid w:val="1F7DDF53"/>
    <w:rsid w:val="1F8052D2"/>
    <w:rsid w:val="1F998235"/>
    <w:rsid w:val="1F9AF3A1"/>
    <w:rsid w:val="1FAD29E1"/>
    <w:rsid w:val="1FC7571C"/>
    <w:rsid w:val="1FD4C27B"/>
    <w:rsid w:val="1FD612BD"/>
    <w:rsid w:val="1FE15BA1"/>
    <w:rsid w:val="1FE37C55"/>
    <w:rsid w:val="1FF07F47"/>
    <w:rsid w:val="200D1C5D"/>
    <w:rsid w:val="20137785"/>
    <w:rsid w:val="20192788"/>
    <w:rsid w:val="2030BF64"/>
    <w:rsid w:val="2051AB57"/>
    <w:rsid w:val="20613EBC"/>
    <w:rsid w:val="207FFC8E"/>
    <w:rsid w:val="20981175"/>
    <w:rsid w:val="2099A96C"/>
    <w:rsid w:val="209CC0B4"/>
    <w:rsid w:val="209F21B4"/>
    <w:rsid w:val="20C53730"/>
    <w:rsid w:val="20CC6D99"/>
    <w:rsid w:val="20D5CF7C"/>
    <w:rsid w:val="20D6AF30"/>
    <w:rsid w:val="20E2CC97"/>
    <w:rsid w:val="20F38B53"/>
    <w:rsid w:val="2113D066"/>
    <w:rsid w:val="21158773"/>
    <w:rsid w:val="211841C8"/>
    <w:rsid w:val="2119AFB4"/>
    <w:rsid w:val="211D7126"/>
    <w:rsid w:val="215FEB32"/>
    <w:rsid w:val="216DE879"/>
    <w:rsid w:val="216ED840"/>
    <w:rsid w:val="2170271E"/>
    <w:rsid w:val="2181BCD1"/>
    <w:rsid w:val="218C469E"/>
    <w:rsid w:val="219E4F21"/>
    <w:rsid w:val="21A51A1B"/>
    <w:rsid w:val="21B99E38"/>
    <w:rsid w:val="21BCAED3"/>
    <w:rsid w:val="21BDD7A6"/>
    <w:rsid w:val="21BF9553"/>
    <w:rsid w:val="21C524F9"/>
    <w:rsid w:val="21DB350A"/>
    <w:rsid w:val="21E71219"/>
    <w:rsid w:val="22153569"/>
    <w:rsid w:val="221B52AC"/>
    <w:rsid w:val="22250BF7"/>
    <w:rsid w:val="2236B681"/>
    <w:rsid w:val="2237A07C"/>
    <w:rsid w:val="22395543"/>
    <w:rsid w:val="22411544"/>
    <w:rsid w:val="2247AC63"/>
    <w:rsid w:val="2250F196"/>
    <w:rsid w:val="225D2D12"/>
    <w:rsid w:val="225DF284"/>
    <w:rsid w:val="2280703A"/>
    <w:rsid w:val="228C0053"/>
    <w:rsid w:val="22A40054"/>
    <w:rsid w:val="22A6375D"/>
    <w:rsid w:val="22A8D5A0"/>
    <w:rsid w:val="22A9BF2B"/>
    <w:rsid w:val="22AA38F1"/>
    <w:rsid w:val="22ACAF89"/>
    <w:rsid w:val="22B2ACBE"/>
    <w:rsid w:val="22BDE070"/>
    <w:rsid w:val="22C47B5B"/>
    <w:rsid w:val="22C5B089"/>
    <w:rsid w:val="22F525BF"/>
    <w:rsid w:val="22FB918C"/>
    <w:rsid w:val="22FFC29B"/>
    <w:rsid w:val="23003962"/>
    <w:rsid w:val="2319CD71"/>
    <w:rsid w:val="2336D799"/>
    <w:rsid w:val="23416AEB"/>
    <w:rsid w:val="2345EF8A"/>
    <w:rsid w:val="2348AFF9"/>
    <w:rsid w:val="23677A09"/>
    <w:rsid w:val="23739135"/>
    <w:rsid w:val="2376B5E0"/>
    <w:rsid w:val="237C1027"/>
    <w:rsid w:val="238E0ADF"/>
    <w:rsid w:val="23928F6D"/>
    <w:rsid w:val="23A1B65A"/>
    <w:rsid w:val="23D07218"/>
    <w:rsid w:val="23EA968D"/>
    <w:rsid w:val="23ECC1F7"/>
    <w:rsid w:val="23EF055B"/>
    <w:rsid w:val="24024409"/>
    <w:rsid w:val="2415F363"/>
    <w:rsid w:val="241C2553"/>
    <w:rsid w:val="241D07ED"/>
    <w:rsid w:val="241D5B43"/>
    <w:rsid w:val="243A7EE8"/>
    <w:rsid w:val="2441FEEC"/>
    <w:rsid w:val="2447E524"/>
    <w:rsid w:val="24539D09"/>
    <w:rsid w:val="2461BB44"/>
    <w:rsid w:val="248EC8DA"/>
    <w:rsid w:val="248F5594"/>
    <w:rsid w:val="24DD9AF8"/>
    <w:rsid w:val="24F4CF98"/>
    <w:rsid w:val="2504DA17"/>
    <w:rsid w:val="25128641"/>
    <w:rsid w:val="251E8DA8"/>
    <w:rsid w:val="25220DE5"/>
    <w:rsid w:val="252298FB"/>
    <w:rsid w:val="252E9BD3"/>
    <w:rsid w:val="25379F45"/>
    <w:rsid w:val="2541F789"/>
    <w:rsid w:val="2547D362"/>
    <w:rsid w:val="2549C583"/>
    <w:rsid w:val="25503715"/>
    <w:rsid w:val="2557B87E"/>
    <w:rsid w:val="2565F296"/>
    <w:rsid w:val="2570310A"/>
    <w:rsid w:val="257292D7"/>
    <w:rsid w:val="25827FE6"/>
    <w:rsid w:val="259CDD90"/>
    <w:rsid w:val="25C14FB7"/>
    <w:rsid w:val="25C579F2"/>
    <w:rsid w:val="25DC0865"/>
    <w:rsid w:val="25DCABD3"/>
    <w:rsid w:val="25E6BD16"/>
    <w:rsid w:val="25E7B359"/>
    <w:rsid w:val="25E8EBFA"/>
    <w:rsid w:val="25F67AB3"/>
    <w:rsid w:val="25F7D5A3"/>
    <w:rsid w:val="2615250B"/>
    <w:rsid w:val="2615AFDB"/>
    <w:rsid w:val="262692B7"/>
    <w:rsid w:val="262E1A18"/>
    <w:rsid w:val="264ECC26"/>
    <w:rsid w:val="265F2BB6"/>
    <w:rsid w:val="266E0EAC"/>
    <w:rsid w:val="2674E4CB"/>
    <w:rsid w:val="2675161E"/>
    <w:rsid w:val="267EE9D9"/>
    <w:rsid w:val="26975067"/>
    <w:rsid w:val="269D0E5F"/>
    <w:rsid w:val="269E927D"/>
    <w:rsid w:val="26B1FE27"/>
    <w:rsid w:val="26B64428"/>
    <w:rsid w:val="26B6E1DB"/>
    <w:rsid w:val="26BAAAF6"/>
    <w:rsid w:val="26BF8E5F"/>
    <w:rsid w:val="26BFE04E"/>
    <w:rsid w:val="26C5ABA1"/>
    <w:rsid w:val="26CCF6E5"/>
    <w:rsid w:val="26DA2715"/>
    <w:rsid w:val="26EE3E9B"/>
    <w:rsid w:val="2719F7A4"/>
    <w:rsid w:val="27235CF8"/>
    <w:rsid w:val="27303C7A"/>
    <w:rsid w:val="2735EB51"/>
    <w:rsid w:val="273B30B3"/>
    <w:rsid w:val="273C65E0"/>
    <w:rsid w:val="274AA951"/>
    <w:rsid w:val="27723C5A"/>
    <w:rsid w:val="27727221"/>
    <w:rsid w:val="278EE2F7"/>
    <w:rsid w:val="279A836E"/>
    <w:rsid w:val="27E01C8F"/>
    <w:rsid w:val="280FA618"/>
    <w:rsid w:val="2834592D"/>
    <w:rsid w:val="283FC0F6"/>
    <w:rsid w:val="284853A5"/>
    <w:rsid w:val="2852D74B"/>
    <w:rsid w:val="28553A29"/>
    <w:rsid w:val="285A9CF0"/>
    <w:rsid w:val="2868C746"/>
    <w:rsid w:val="286EC8D3"/>
    <w:rsid w:val="28973AC0"/>
    <w:rsid w:val="28DE6716"/>
    <w:rsid w:val="28E43F2A"/>
    <w:rsid w:val="28F9B92D"/>
    <w:rsid w:val="290D704D"/>
    <w:rsid w:val="291D1274"/>
    <w:rsid w:val="2925E8F4"/>
    <w:rsid w:val="29370168"/>
    <w:rsid w:val="29379A05"/>
    <w:rsid w:val="2939F15F"/>
    <w:rsid w:val="29565150"/>
    <w:rsid w:val="295F075B"/>
    <w:rsid w:val="295FCF67"/>
    <w:rsid w:val="2961030A"/>
    <w:rsid w:val="2962EB10"/>
    <w:rsid w:val="296B132F"/>
    <w:rsid w:val="2973A659"/>
    <w:rsid w:val="298E6938"/>
    <w:rsid w:val="299B9972"/>
    <w:rsid w:val="29A091D1"/>
    <w:rsid w:val="29A8AF23"/>
    <w:rsid w:val="29B7C348"/>
    <w:rsid w:val="29CE364D"/>
    <w:rsid w:val="29DE7ADF"/>
    <w:rsid w:val="29E42406"/>
    <w:rsid w:val="29E73421"/>
    <w:rsid w:val="2A0580E2"/>
    <w:rsid w:val="2A13F105"/>
    <w:rsid w:val="2A1DD4F4"/>
    <w:rsid w:val="2A31F94A"/>
    <w:rsid w:val="2A336FC8"/>
    <w:rsid w:val="2A43E151"/>
    <w:rsid w:val="2A59E185"/>
    <w:rsid w:val="2A5BCAFA"/>
    <w:rsid w:val="2A619A8F"/>
    <w:rsid w:val="2A66EC5F"/>
    <w:rsid w:val="2A714ACC"/>
    <w:rsid w:val="2A7770AF"/>
    <w:rsid w:val="2A86AFFB"/>
    <w:rsid w:val="2AB5893A"/>
    <w:rsid w:val="2AB70855"/>
    <w:rsid w:val="2AD7BBFB"/>
    <w:rsid w:val="2AEF6456"/>
    <w:rsid w:val="2AFAD83B"/>
    <w:rsid w:val="2B20424F"/>
    <w:rsid w:val="2B219399"/>
    <w:rsid w:val="2B26A8F0"/>
    <w:rsid w:val="2B3D12E8"/>
    <w:rsid w:val="2B3DD1E7"/>
    <w:rsid w:val="2B6570C9"/>
    <w:rsid w:val="2B6E96F5"/>
    <w:rsid w:val="2B6EC3B8"/>
    <w:rsid w:val="2B7CD9D8"/>
    <w:rsid w:val="2B826D15"/>
    <w:rsid w:val="2B89B54B"/>
    <w:rsid w:val="2B935171"/>
    <w:rsid w:val="2BB4AC10"/>
    <w:rsid w:val="2BBA2CD7"/>
    <w:rsid w:val="2BC2CAAF"/>
    <w:rsid w:val="2BE1D45B"/>
    <w:rsid w:val="2BEB10F2"/>
    <w:rsid w:val="2BEC4240"/>
    <w:rsid w:val="2C0172E5"/>
    <w:rsid w:val="2C0496C6"/>
    <w:rsid w:val="2C0AFDB7"/>
    <w:rsid w:val="2C0CA48F"/>
    <w:rsid w:val="2C1D92C5"/>
    <w:rsid w:val="2C256285"/>
    <w:rsid w:val="2C2BC717"/>
    <w:rsid w:val="2C2C1411"/>
    <w:rsid w:val="2C347AB4"/>
    <w:rsid w:val="2C384434"/>
    <w:rsid w:val="2C69D040"/>
    <w:rsid w:val="2C81FDED"/>
    <w:rsid w:val="2C86C301"/>
    <w:rsid w:val="2C90410B"/>
    <w:rsid w:val="2C9325F9"/>
    <w:rsid w:val="2CA4BC61"/>
    <w:rsid w:val="2CBCBC72"/>
    <w:rsid w:val="2CDA4925"/>
    <w:rsid w:val="2CDB27BA"/>
    <w:rsid w:val="2CF4DF74"/>
    <w:rsid w:val="2CF84FD0"/>
    <w:rsid w:val="2D03BE4C"/>
    <w:rsid w:val="2D04B203"/>
    <w:rsid w:val="2D1CC8EF"/>
    <w:rsid w:val="2D1D8A0D"/>
    <w:rsid w:val="2D2A00ED"/>
    <w:rsid w:val="2D2F21D2"/>
    <w:rsid w:val="2D355CA1"/>
    <w:rsid w:val="2D3CF766"/>
    <w:rsid w:val="2D400A5E"/>
    <w:rsid w:val="2D5AEB56"/>
    <w:rsid w:val="2D5CEF65"/>
    <w:rsid w:val="2D69BE24"/>
    <w:rsid w:val="2D854FA3"/>
    <w:rsid w:val="2D868056"/>
    <w:rsid w:val="2D95959C"/>
    <w:rsid w:val="2DA25B45"/>
    <w:rsid w:val="2DA29BFC"/>
    <w:rsid w:val="2DD77938"/>
    <w:rsid w:val="2DE25520"/>
    <w:rsid w:val="2DEF4ED5"/>
    <w:rsid w:val="2DFEEEC4"/>
    <w:rsid w:val="2E019C56"/>
    <w:rsid w:val="2E0D7749"/>
    <w:rsid w:val="2E2479B5"/>
    <w:rsid w:val="2E29C273"/>
    <w:rsid w:val="2E4CC7B8"/>
    <w:rsid w:val="2E747F70"/>
    <w:rsid w:val="2E940C56"/>
    <w:rsid w:val="2EA4674A"/>
    <w:rsid w:val="2EB9CCC2"/>
    <w:rsid w:val="2EBD09A3"/>
    <w:rsid w:val="2EC6667F"/>
    <w:rsid w:val="2ED1EC76"/>
    <w:rsid w:val="2ED3514F"/>
    <w:rsid w:val="2ED67CB3"/>
    <w:rsid w:val="2EE01D08"/>
    <w:rsid w:val="2EEBAED9"/>
    <w:rsid w:val="2EEDFE8E"/>
    <w:rsid w:val="2F0803E6"/>
    <w:rsid w:val="2F0A0601"/>
    <w:rsid w:val="2F2247D4"/>
    <w:rsid w:val="2F336EBD"/>
    <w:rsid w:val="2F3ADA6F"/>
    <w:rsid w:val="2F5B27D1"/>
    <w:rsid w:val="2F750357"/>
    <w:rsid w:val="2F784072"/>
    <w:rsid w:val="2F8F4C57"/>
    <w:rsid w:val="2FA17EB4"/>
    <w:rsid w:val="2FA9B8DB"/>
    <w:rsid w:val="2FACAE86"/>
    <w:rsid w:val="2FB59F58"/>
    <w:rsid w:val="2FBF549E"/>
    <w:rsid w:val="2FCBCBBD"/>
    <w:rsid w:val="2FD4F043"/>
    <w:rsid w:val="2FE5E6A2"/>
    <w:rsid w:val="30024F51"/>
    <w:rsid w:val="300D3810"/>
    <w:rsid w:val="300F77BC"/>
    <w:rsid w:val="301B3EFA"/>
    <w:rsid w:val="3046BE41"/>
    <w:rsid w:val="304EDD66"/>
    <w:rsid w:val="3053658A"/>
    <w:rsid w:val="3053AF0E"/>
    <w:rsid w:val="30550B42"/>
    <w:rsid w:val="305E6476"/>
    <w:rsid w:val="30621DB7"/>
    <w:rsid w:val="3090AA8C"/>
    <w:rsid w:val="309BE943"/>
    <w:rsid w:val="30A5D662"/>
    <w:rsid w:val="30AA6DF3"/>
    <w:rsid w:val="30BC7BB9"/>
    <w:rsid w:val="30C3ACE6"/>
    <w:rsid w:val="30CADDCD"/>
    <w:rsid w:val="30E0ED98"/>
    <w:rsid w:val="30E36CB2"/>
    <w:rsid w:val="30E73DFF"/>
    <w:rsid w:val="30FA3478"/>
    <w:rsid w:val="3103949E"/>
    <w:rsid w:val="310FC3E1"/>
    <w:rsid w:val="311453D6"/>
    <w:rsid w:val="312D7EA6"/>
    <w:rsid w:val="312DABAF"/>
    <w:rsid w:val="31333B55"/>
    <w:rsid w:val="3137C104"/>
    <w:rsid w:val="31473AF8"/>
    <w:rsid w:val="315577D0"/>
    <w:rsid w:val="3175D004"/>
    <w:rsid w:val="317768F1"/>
    <w:rsid w:val="318169E8"/>
    <w:rsid w:val="31820E9E"/>
    <w:rsid w:val="31995E49"/>
    <w:rsid w:val="31A94D45"/>
    <w:rsid w:val="31D566DB"/>
    <w:rsid w:val="31DAB40B"/>
    <w:rsid w:val="31DF1719"/>
    <w:rsid w:val="31E2A509"/>
    <w:rsid w:val="31E3EAA9"/>
    <w:rsid w:val="31F72371"/>
    <w:rsid w:val="320928E4"/>
    <w:rsid w:val="320C8853"/>
    <w:rsid w:val="320CE1B5"/>
    <w:rsid w:val="322E7BE8"/>
    <w:rsid w:val="325952D4"/>
    <w:rsid w:val="325AB4FE"/>
    <w:rsid w:val="325B2BF8"/>
    <w:rsid w:val="32694D55"/>
    <w:rsid w:val="327CA335"/>
    <w:rsid w:val="329A89CB"/>
    <w:rsid w:val="329D9133"/>
    <w:rsid w:val="32B6C655"/>
    <w:rsid w:val="32C2F7CF"/>
    <w:rsid w:val="32C97C10"/>
    <w:rsid w:val="32CAFC76"/>
    <w:rsid w:val="32D7A67E"/>
    <w:rsid w:val="331F86D1"/>
    <w:rsid w:val="331F8D58"/>
    <w:rsid w:val="33273CC6"/>
    <w:rsid w:val="33282D58"/>
    <w:rsid w:val="3329BA52"/>
    <w:rsid w:val="332B625A"/>
    <w:rsid w:val="333379B2"/>
    <w:rsid w:val="33357E4F"/>
    <w:rsid w:val="33408B1A"/>
    <w:rsid w:val="33465FAC"/>
    <w:rsid w:val="334B6497"/>
    <w:rsid w:val="3355FA1F"/>
    <w:rsid w:val="3393657E"/>
    <w:rsid w:val="3397CF7F"/>
    <w:rsid w:val="33A55D99"/>
    <w:rsid w:val="33AF8285"/>
    <w:rsid w:val="33B6493C"/>
    <w:rsid w:val="33C6EC28"/>
    <w:rsid w:val="33D88C4A"/>
    <w:rsid w:val="33D8986B"/>
    <w:rsid w:val="33DA04C2"/>
    <w:rsid w:val="33FCA07E"/>
    <w:rsid w:val="340E4B92"/>
    <w:rsid w:val="341482E4"/>
    <w:rsid w:val="34184954"/>
    <w:rsid w:val="342D9E8E"/>
    <w:rsid w:val="344646A8"/>
    <w:rsid w:val="3446BD3C"/>
    <w:rsid w:val="344A33F4"/>
    <w:rsid w:val="3462E611"/>
    <w:rsid w:val="34677440"/>
    <w:rsid w:val="3487DF90"/>
    <w:rsid w:val="34A1C42A"/>
    <w:rsid w:val="34B87E06"/>
    <w:rsid w:val="34BA95F0"/>
    <w:rsid w:val="34E5A707"/>
    <w:rsid w:val="34F4D0E4"/>
    <w:rsid w:val="34F981CA"/>
    <w:rsid w:val="35028242"/>
    <w:rsid w:val="3526D6AD"/>
    <w:rsid w:val="352874AC"/>
    <w:rsid w:val="3529ED81"/>
    <w:rsid w:val="35516ECF"/>
    <w:rsid w:val="356E4175"/>
    <w:rsid w:val="3572DCF4"/>
    <w:rsid w:val="35786327"/>
    <w:rsid w:val="35786BD2"/>
    <w:rsid w:val="357F76BF"/>
    <w:rsid w:val="3584A07A"/>
    <w:rsid w:val="358AAD63"/>
    <w:rsid w:val="35990A5C"/>
    <w:rsid w:val="35A1F1FC"/>
    <w:rsid w:val="35B1A971"/>
    <w:rsid w:val="35B6C640"/>
    <w:rsid w:val="35B8AF97"/>
    <w:rsid w:val="35D3F21C"/>
    <w:rsid w:val="35ECBFBC"/>
    <w:rsid w:val="35EE093D"/>
    <w:rsid w:val="35EF6E71"/>
    <w:rsid w:val="35F47D49"/>
    <w:rsid w:val="35F52445"/>
    <w:rsid w:val="3613DB0A"/>
    <w:rsid w:val="363C5068"/>
    <w:rsid w:val="3655EB74"/>
    <w:rsid w:val="366237BE"/>
    <w:rsid w:val="3662AE53"/>
    <w:rsid w:val="366A6A8E"/>
    <w:rsid w:val="366B0515"/>
    <w:rsid w:val="367565AB"/>
    <w:rsid w:val="36897350"/>
    <w:rsid w:val="36963E12"/>
    <w:rsid w:val="36995FDF"/>
    <w:rsid w:val="36A72DE5"/>
    <w:rsid w:val="36A779E5"/>
    <w:rsid w:val="36C2A70E"/>
    <w:rsid w:val="36DEE6E6"/>
    <w:rsid w:val="36E041BA"/>
    <w:rsid w:val="36F9F180"/>
    <w:rsid w:val="37054B80"/>
    <w:rsid w:val="37117D7C"/>
    <w:rsid w:val="3711DE3D"/>
    <w:rsid w:val="37224C11"/>
    <w:rsid w:val="37267DC4"/>
    <w:rsid w:val="3735927F"/>
    <w:rsid w:val="3789547C"/>
    <w:rsid w:val="37CF7DFA"/>
    <w:rsid w:val="37D43EC5"/>
    <w:rsid w:val="37D964EC"/>
    <w:rsid w:val="37E6F3BB"/>
    <w:rsid w:val="37E92FB4"/>
    <w:rsid w:val="37F1E0B4"/>
    <w:rsid w:val="37F8442D"/>
    <w:rsid w:val="380EA316"/>
    <w:rsid w:val="380F15C4"/>
    <w:rsid w:val="381176EB"/>
    <w:rsid w:val="382AE881"/>
    <w:rsid w:val="382D4B71"/>
    <w:rsid w:val="385E776F"/>
    <w:rsid w:val="386CBDFF"/>
    <w:rsid w:val="388169B3"/>
    <w:rsid w:val="388A2459"/>
    <w:rsid w:val="389A0D1A"/>
    <w:rsid w:val="38A5B061"/>
    <w:rsid w:val="38C87574"/>
    <w:rsid w:val="38D35B70"/>
    <w:rsid w:val="38DBAA11"/>
    <w:rsid w:val="38EEFB7A"/>
    <w:rsid w:val="38F57E26"/>
    <w:rsid w:val="391A37E2"/>
    <w:rsid w:val="3928C3EE"/>
    <w:rsid w:val="39323414"/>
    <w:rsid w:val="3959A67B"/>
    <w:rsid w:val="3975354D"/>
    <w:rsid w:val="398D7FEC"/>
    <w:rsid w:val="3995DADD"/>
    <w:rsid w:val="39A2CCD3"/>
    <w:rsid w:val="39A2FE90"/>
    <w:rsid w:val="39A5F6DF"/>
    <w:rsid w:val="39A74DA5"/>
    <w:rsid w:val="39B37EED"/>
    <w:rsid w:val="39B3D1CB"/>
    <w:rsid w:val="39BAA61B"/>
    <w:rsid w:val="39D20B2C"/>
    <w:rsid w:val="39D4F4D6"/>
    <w:rsid w:val="39DB0056"/>
    <w:rsid w:val="39E34A75"/>
    <w:rsid w:val="39F3E537"/>
    <w:rsid w:val="39FCAB64"/>
    <w:rsid w:val="3A023556"/>
    <w:rsid w:val="3A03F098"/>
    <w:rsid w:val="3A061407"/>
    <w:rsid w:val="3A0B032F"/>
    <w:rsid w:val="3A0D97E0"/>
    <w:rsid w:val="3A18B692"/>
    <w:rsid w:val="3A22F004"/>
    <w:rsid w:val="3A2749EA"/>
    <w:rsid w:val="3A2B4131"/>
    <w:rsid w:val="3A320255"/>
    <w:rsid w:val="3A3A52BF"/>
    <w:rsid w:val="3A3AC136"/>
    <w:rsid w:val="3A5BF483"/>
    <w:rsid w:val="3A830A81"/>
    <w:rsid w:val="3A9F0CD4"/>
    <w:rsid w:val="3AB6F88B"/>
    <w:rsid w:val="3AE0F53B"/>
    <w:rsid w:val="3B0BD1E7"/>
    <w:rsid w:val="3B222BC6"/>
    <w:rsid w:val="3B3395F2"/>
    <w:rsid w:val="3B380432"/>
    <w:rsid w:val="3B47E7CC"/>
    <w:rsid w:val="3B619FC1"/>
    <w:rsid w:val="3B6FBD5E"/>
    <w:rsid w:val="3B7B7682"/>
    <w:rsid w:val="3B841E34"/>
    <w:rsid w:val="3B8C3DD0"/>
    <w:rsid w:val="3B967089"/>
    <w:rsid w:val="3B97D760"/>
    <w:rsid w:val="3B9E05B7"/>
    <w:rsid w:val="3BAE74CB"/>
    <w:rsid w:val="3BC1B109"/>
    <w:rsid w:val="3BCDE08E"/>
    <w:rsid w:val="3BDD5123"/>
    <w:rsid w:val="3BDFB7B4"/>
    <w:rsid w:val="3BEFC714"/>
    <w:rsid w:val="3BF78013"/>
    <w:rsid w:val="3BFE5767"/>
    <w:rsid w:val="3C12A3EC"/>
    <w:rsid w:val="3C145AAE"/>
    <w:rsid w:val="3C235B39"/>
    <w:rsid w:val="3C23F7C9"/>
    <w:rsid w:val="3C2B753F"/>
    <w:rsid w:val="3C456F4E"/>
    <w:rsid w:val="3C4B192B"/>
    <w:rsid w:val="3C4B9DF6"/>
    <w:rsid w:val="3C54710A"/>
    <w:rsid w:val="3C57A924"/>
    <w:rsid w:val="3C70B9B4"/>
    <w:rsid w:val="3C7AC7B1"/>
    <w:rsid w:val="3C7FFD02"/>
    <w:rsid w:val="3C804B95"/>
    <w:rsid w:val="3C943DFF"/>
    <w:rsid w:val="3C9A9005"/>
    <w:rsid w:val="3CB319D0"/>
    <w:rsid w:val="3CD4AC15"/>
    <w:rsid w:val="3CD9897E"/>
    <w:rsid w:val="3CFFA4EC"/>
    <w:rsid w:val="3D00C79A"/>
    <w:rsid w:val="3D12D672"/>
    <w:rsid w:val="3D138DB5"/>
    <w:rsid w:val="3D2F97E8"/>
    <w:rsid w:val="3D71C418"/>
    <w:rsid w:val="3D7F3D22"/>
    <w:rsid w:val="3D86DD39"/>
    <w:rsid w:val="3DAFF729"/>
    <w:rsid w:val="3DB8D81D"/>
    <w:rsid w:val="3DBE54F4"/>
    <w:rsid w:val="3DEA39B3"/>
    <w:rsid w:val="3DF02FED"/>
    <w:rsid w:val="3DF2FD57"/>
    <w:rsid w:val="3DFA4858"/>
    <w:rsid w:val="3E16440C"/>
    <w:rsid w:val="3E184F96"/>
    <w:rsid w:val="3E2F53E3"/>
    <w:rsid w:val="3E300E60"/>
    <w:rsid w:val="3E36BEEE"/>
    <w:rsid w:val="3E5ED447"/>
    <w:rsid w:val="3E674F33"/>
    <w:rsid w:val="3E79F660"/>
    <w:rsid w:val="3E98B238"/>
    <w:rsid w:val="3E9A940C"/>
    <w:rsid w:val="3E9B754D"/>
    <w:rsid w:val="3EACB472"/>
    <w:rsid w:val="3EBB0446"/>
    <w:rsid w:val="3ECBD563"/>
    <w:rsid w:val="3ECEE9CF"/>
    <w:rsid w:val="3ED2AACD"/>
    <w:rsid w:val="3ED8B1B1"/>
    <w:rsid w:val="3EE7A1C2"/>
    <w:rsid w:val="3EE97B22"/>
    <w:rsid w:val="3F0BBF9E"/>
    <w:rsid w:val="3F1B0839"/>
    <w:rsid w:val="3F218AD5"/>
    <w:rsid w:val="3F23AEB8"/>
    <w:rsid w:val="3F386F88"/>
    <w:rsid w:val="3F4BB3D9"/>
    <w:rsid w:val="3F842274"/>
    <w:rsid w:val="3F85367B"/>
    <w:rsid w:val="3F8CDA1D"/>
    <w:rsid w:val="3F9618B9"/>
    <w:rsid w:val="3FA4F030"/>
    <w:rsid w:val="3FB7A54C"/>
    <w:rsid w:val="3FC6ACA7"/>
    <w:rsid w:val="3FCEFE3C"/>
    <w:rsid w:val="3FD0D0FA"/>
    <w:rsid w:val="40161BFD"/>
    <w:rsid w:val="4023C3BD"/>
    <w:rsid w:val="4036B088"/>
    <w:rsid w:val="403D82A2"/>
    <w:rsid w:val="404C458D"/>
    <w:rsid w:val="405302AC"/>
    <w:rsid w:val="407176DA"/>
    <w:rsid w:val="407B98E5"/>
    <w:rsid w:val="408224A1"/>
    <w:rsid w:val="4098F870"/>
    <w:rsid w:val="409C888B"/>
    <w:rsid w:val="40A143D9"/>
    <w:rsid w:val="40C51670"/>
    <w:rsid w:val="40ECA610"/>
    <w:rsid w:val="40F31E2C"/>
    <w:rsid w:val="40FC57CC"/>
    <w:rsid w:val="4100900B"/>
    <w:rsid w:val="410386DC"/>
    <w:rsid w:val="41110578"/>
    <w:rsid w:val="41281981"/>
    <w:rsid w:val="4128D149"/>
    <w:rsid w:val="41340B3F"/>
    <w:rsid w:val="4159C042"/>
    <w:rsid w:val="415CA15E"/>
    <w:rsid w:val="416AC2D0"/>
    <w:rsid w:val="419A6113"/>
    <w:rsid w:val="41AC8FA3"/>
    <w:rsid w:val="41B41792"/>
    <w:rsid w:val="41C122FD"/>
    <w:rsid w:val="41CF7FF6"/>
    <w:rsid w:val="41FA5064"/>
    <w:rsid w:val="420D8379"/>
    <w:rsid w:val="42256E61"/>
    <w:rsid w:val="422D72A9"/>
    <w:rsid w:val="42309A9C"/>
    <w:rsid w:val="4263C786"/>
    <w:rsid w:val="42850FA3"/>
    <w:rsid w:val="428C427E"/>
    <w:rsid w:val="429C8253"/>
    <w:rsid w:val="42A76A83"/>
    <w:rsid w:val="42B5C3B8"/>
    <w:rsid w:val="42B97988"/>
    <w:rsid w:val="42BE8272"/>
    <w:rsid w:val="42D7293B"/>
    <w:rsid w:val="42DDD5F4"/>
    <w:rsid w:val="42FC794A"/>
    <w:rsid w:val="430394C3"/>
    <w:rsid w:val="4311817A"/>
    <w:rsid w:val="431C1793"/>
    <w:rsid w:val="4325EE30"/>
    <w:rsid w:val="434764AB"/>
    <w:rsid w:val="4367F658"/>
    <w:rsid w:val="43865FB0"/>
    <w:rsid w:val="43870927"/>
    <w:rsid w:val="4397033B"/>
    <w:rsid w:val="43A50A8B"/>
    <w:rsid w:val="43A55C17"/>
    <w:rsid w:val="43B9E22C"/>
    <w:rsid w:val="43BA7F6B"/>
    <w:rsid w:val="43BAC3FA"/>
    <w:rsid w:val="43BDEDA3"/>
    <w:rsid w:val="43BE9FB3"/>
    <w:rsid w:val="43BEBD91"/>
    <w:rsid w:val="43CB30F5"/>
    <w:rsid w:val="43DC13D3"/>
    <w:rsid w:val="43E074FC"/>
    <w:rsid w:val="43F8B20D"/>
    <w:rsid w:val="43FB30BB"/>
    <w:rsid w:val="440482A6"/>
    <w:rsid w:val="4404B2CE"/>
    <w:rsid w:val="4411B825"/>
    <w:rsid w:val="4435F866"/>
    <w:rsid w:val="443AFAC8"/>
    <w:rsid w:val="44433AE4"/>
    <w:rsid w:val="444518B0"/>
    <w:rsid w:val="444F9223"/>
    <w:rsid w:val="44513451"/>
    <w:rsid w:val="445FDA93"/>
    <w:rsid w:val="44644C89"/>
    <w:rsid w:val="446A57CF"/>
    <w:rsid w:val="448603A2"/>
    <w:rsid w:val="448D29E1"/>
    <w:rsid w:val="449F5B1B"/>
    <w:rsid w:val="44AA0399"/>
    <w:rsid w:val="44B0C468"/>
    <w:rsid w:val="44C9B870"/>
    <w:rsid w:val="44D089BF"/>
    <w:rsid w:val="44E1DB60"/>
    <w:rsid w:val="44E2F867"/>
    <w:rsid w:val="44EB2292"/>
    <w:rsid w:val="4500795C"/>
    <w:rsid w:val="45012A70"/>
    <w:rsid w:val="450C4BB7"/>
    <w:rsid w:val="451171BD"/>
    <w:rsid w:val="4526C5F3"/>
    <w:rsid w:val="45448887"/>
    <w:rsid w:val="454C9F88"/>
    <w:rsid w:val="4552CCCE"/>
    <w:rsid w:val="4558BF98"/>
    <w:rsid w:val="45837789"/>
    <w:rsid w:val="45A05307"/>
    <w:rsid w:val="45AFE6EA"/>
    <w:rsid w:val="45C00873"/>
    <w:rsid w:val="45CCEA0A"/>
    <w:rsid w:val="45E8D4E6"/>
    <w:rsid w:val="45EA8399"/>
    <w:rsid w:val="4606DFD4"/>
    <w:rsid w:val="460AA113"/>
    <w:rsid w:val="4616C767"/>
    <w:rsid w:val="4629738D"/>
    <w:rsid w:val="4629A495"/>
    <w:rsid w:val="4639B177"/>
    <w:rsid w:val="4645F382"/>
    <w:rsid w:val="46494E51"/>
    <w:rsid w:val="4654433A"/>
    <w:rsid w:val="46683478"/>
    <w:rsid w:val="468875FB"/>
    <w:rsid w:val="468A5A21"/>
    <w:rsid w:val="46956A38"/>
    <w:rsid w:val="469A5D66"/>
    <w:rsid w:val="46A5734D"/>
    <w:rsid w:val="46C29654"/>
    <w:rsid w:val="46C5AEFA"/>
    <w:rsid w:val="46CF6D86"/>
    <w:rsid w:val="46DA0336"/>
    <w:rsid w:val="46DDAE19"/>
    <w:rsid w:val="46DFD629"/>
    <w:rsid w:val="46E2D954"/>
    <w:rsid w:val="46E5FAE8"/>
    <w:rsid w:val="46E78A34"/>
    <w:rsid w:val="4729C2E7"/>
    <w:rsid w:val="47408111"/>
    <w:rsid w:val="4752EC0D"/>
    <w:rsid w:val="47646F42"/>
    <w:rsid w:val="4769549E"/>
    <w:rsid w:val="4773994E"/>
    <w:rsid w:val="47971DFE"/>
    <w:rsid w:val="479C401C"/>
    <w:rsid w:val="47BD0F9A"/>
    <w:rsid w:val="47CFB75A"/>
    <w:rsid w:val="47D1956C"/>
    <w:rsid w:val="47E34366"/>
    <w:rsid w:val="47E9B29C"/>
    <w:rsid w:val="4800EE51"/>
    <w:rsid w:val="480A6BE5"/>
    <w:rsid w:val="480E030D"/>
    <w:rsid w:val="482A032C"/>
    <w:rsid w:val="482A066A"/>
    <w:rsid w:val="483BF45B"/>
    <w:rsid w:val="485DB9EA"/>
    <w:rsid w:val="486018B4"/>
    <w:rsid w:val="4863785F"/>
    <w:rsid w:val="48973100"/>
    <w:rsid w:val="48AC66CE"/>
    <w:rsid w:val="48B34845"/>
    <w:rsid w:val="48BBCC1B"/>
    <w:rsid w:val="48C77DF0"/>
    <w:rsid w:val="48CB219F"/>
    <w:rsid w:val="48CC8F5B"/>
    <w:rsid w:val="48CE14C3"/>
    <w:rsid w:val="48DE50F3"/>
    <w:rsid w:val="48E95274"/>
    <w:rsid w:val="48F58622"/>
    <w:rsid w:val="494C2B8A"/>
    <w:rsid w:val="49616DC2"/>
    <w:rsid w:val="496E5CE1"/>
    <w:rsid w:val="49845046"/>
    <w:rsid w:val="4985E10F"/>
    <w:rsid w:val="49A8D792"/>
    <w:rsid w:val="49AEA3A6"/>
    <w:rsid w:val="49BFB6B7"/>
    <w:rsid w:val="49D08BEF"/>
    <w:rsid w:val="49DBA895"/>
    <w:rsid w:val="49E4D003"/>
    <w:rsid w:val="49EFA9EE"/>
    <w:rsid w:val="4A2939B8"/>
    <w:rsid w:val="4A312643"/>
    <w:rsid w:val="4A463BE4"/>
    <w:rsid w:val="4A5F537C"/>
    <w:rsid w:val="4A66F200"/>
    <w:rsid w:val="4A6A93DA"/>
    <w:rsid w:val="4A6E30A7"/>
    <w:rsid w:val="4A8B4D28"/>
    <w:rsid w:val="4A963465"/>
    <w:rsid w:val="4AA6C762"/>
    <w:rsid w:val="4AAC894A"/>
    <w:rsid w:val="4AB8B641"/>
    <w:rsid w:val="4ABE5082"/>
    <w:rsid w:val="4ADF068E"/>
    <w:rsid w:val="4AF19FE6"/>
    <w:rsid w:val="4B123F3A"/>
    <w:rsid w:val="4B3BE912"/>
    <w:rsid w:val="4B454A89"/>
    <w:rsid w:val="4B4C0775"/>
    <w:rsid w:val="4B5A6416"/>
    <w:rsid w:val="4B5BB114"/>
    <w:rsid w:val="4B622EEF"/>
    <w:rsid w:val="4B68940C"/>
    <w:rsid w:val="4B7C8751"/>
    <w:rsid w:val="4B9B1921"/>
    <w:rsid w:val="4BA1BBE0"/>
    <w:rsid w:val="4BB6395D"/>
    <w:rsid w:val="4BBA6952"/>
    <w:rsid w:val="4BD5D42F"/>
    <w:rsid w:val="4BDC6F1E"/>
    <w:rsid w:val="4BE91DF6"/>
    <w:rsid w:val="4BFB6575"/>
    <w:rsid w:val="4C02C261"/>
    <w:rsid w:val="4C0A965C"/>
    <w:rsid w:val="4C0D70AA"/>
    <w:rsid w:val="4C12DE91"/>
    <w:rsid w:val="4C28CAE0"/>
    <w:rsid w:val="4C3E6D13"/>
    <w:rsid w:val="4C48F46D"/>
    <w:rsid w:val="4C601764"/>
    <w:rsid w:val="4C6D787F"/>
    <w:rsid w:val="4C6E690E"/>
    <w:rsid w:val="4C7D1CB2"/>
    <w:rsid w:val="4C7EF46E"/>
    <w:rsid w:val="4C84F451"/>
    <w:rsid w:val="4C8EC417"/>
    <w:rsid w:val="4CA003A1"/>
    <w:rsid w:val="4CA3ADE1"/>
    <w:rsid w:val="4CB73EF5"/>
    <w:rsid w:val="4CC8417B"/>
    <w:rsid w:val="4CDDCCC3"/>
    <w:rsid w:val="4CDE8701"/>
    <w:rsid w:val="4CE2419B"/>
    <w:rsid w:val="4CE9B83F"/>
    <w:rsid w:val="4CF4100D"/>
    <w:rsid w:val="4D1B4C13"/>
    <w:rsid w:val="4D204C54"/>
    <w:rsid w:val="4D27919F"/>
    <w:rsid w:val="4D2BBD9C"/>
    <w:rsid w:val="4D3A917A"/>
    <w:rsid w:val="4D454020"/>
    <w:rsid w:val="4D4F50B1"/>
    <w:rsid w:val="4D64B721"/>
    <w:rsid w:val="4D8585CF"/>
    <w:rsid w:val="4D86F1DE"/>
    <w:rsid w:val="4D90A4DB"/>
    <w:rsid w:val="4D92DA18"/>
    <w:rsid w:val="4DAFCC47"/>
    <w:rsid w:val="4DB77837"/>
    <w:rsid w:val="4DD6D476"/>
    <w:rsid w:val="4DE2B481"/>
    <w:rsid w:val="4DE6FC07"/>
    <w:rsid w:val="4DF145D2"/>
    <w:rsid w:val="4DF211D6"/>
    <w:rsid w:val="4DF3824E"/>
    <w:rsid w:val="4E03C5DB"/>
    <w:rsid w:val="4E0A2522"/>
    <w:rsid w:val="4E2C67D6"/>
    <w:rsid w:val="4E3DA01F"/>
    <w:rsid w:val="4E426EB3"/>
    <w:rsid w:val="4E467A87"/>
    <w:rsid w:val="4E51B719"/>
    <w:rsid w:val="4E59FA42"/>
    <w:rsid w:val="4E5A6177"/>
    <w:rsid w:val="4E5AD4CC"/>
    <w:rsid w:val="4E5CD9CE"/>
    <w:rsid w:val="4E63E843"/>
    <w:rsid w:val="4E6DDAFD"/>
    <w:rsid w:val="4E72ADC0"/>
    <w:rsid w:val="4E8D3634"/>
    <w:rsid w:val="4E9204D8"/>
    <w:rsid w:val="4E9EF38B"/>
    <w:rsid w:val="4EAB3564"/>
    <w:rsid w:val="4EC1C8D0"/>
    <w:rsid w:val="4EC8D359"/>
    <w:rsid w:val="4ECF38FA"/>
    <w:rsid w:val="4ED247A7"/>
    <w:rsid w:val="4ED2B9E3"/>
    <w:rsid w:val="4EE21F1A"/>
    <w:rsid w:val="4EFAAE1F"/>
    <w:rsid w:val="4F042F15"/>
    <w:rsid w:val="4F0446F7"/>
    <w:rsid w:val="4F170BA8"/>
    <w:rsid w:val="4F28E1DB"/>
    <w:rsid w:val="4F3D7936"/>
    <w:rsid w:val="4F4D5812"/>
    <w:rsid w:val="4F4EF5C5"/>
    <w:rsid w:val="4F51BA80"/>
    <w:rsid w:val="4F56393E"/>
    <w:rsid w:val="4F59D7A5"/>
    <w:rsid w:val="4F60C8AF"/>
    <w:rsid w:val="4F691F2C"/>
    <w:rsid w:val="4F6A8D85"/>
    <w:rsid w:val="4F6BD94E"/>
    <w:rsid w:val="4F7E8FC9"/>
    <w:rsid w:val="4F8E70B1"/>
    <w:rsid w:val="4FA6F4AE"/>
    <w:rsid w:val="4FB29577"/>
    <w:rsid w:val="4FB36B7D"/>
    <w:rsid w:val="4FC83837"/>
    <w:rsid w:val="4FCB73C7"/>
    <w:rsid w:val="4FD4F0A1"/>
    <w:rsid w:val="4FD634D1"/>
    <w:rsid w:val="4FD9659F"/>
    <w:rsid w:val="4FDC83F9"/>
    <w:rsid w:val="4FF9717A"/>
    <w:rsid w:val="4FFB2EA9"/>
    <w:rsid w:val="5049CA45"/>
    <w:rsid w:val="504E66E6"/>
    <w:rsid w:val="5052AA4B"/>
    <w:rsid w:val="5056024B"/>
    <w:rsid w:val="507729EE"/>
    <w:rsid w:val="507F2CDD"/>
    <w:rsid w:val="508C1DEF"/>
    <w:rsid w:val="50983815"/>
    <w:rsid w:val="50995221"/>
    <w:rsid w:val="50A975DC"/>
    <w:rsid w:val="50BC8F19"/>
    <w:rsid w:val="50C7B770"/>
    <w:rsid w:val="50D2E80C"/>
    <w:rsid w:val="50DE67BB"/>
    <w:rsid w:val="50F1B78D"/>
    <w:rsid w:val="50F7247A"/>
    <w:rsid w:val="50F8FBBA"/>
    <w:rsid w:val="51086FCF"/>
    <w:rsid w:val="51368718"/>
    <w:rsid w:val="513E04C8"/>
    <w:rsid w:val="5142A1FD"/>
    <w:rsid w:val="5142C50F"/>
    <w:rsid w:val="514D9902"/>
    <w:rsid w:val="5153595F"/>
    <w:rsid w:val="515B76A4"/>
    <w:rsid w:val="516E480F"/>
    <w:rsid w:val="517BA287"/>
    <w:rsid w:val="51813778"/>
    <w:rsid w:val="5182C80A"/>
    <w:rsid w:val="518A1A38"/>
    <w:rsid w:val="518DB432"/>
    <w:rsid w:val="51920239"/>
    <w:rsid w:val="5198F017"/>
    <w:rsid w:val="5199B415"/>
    <w:rsid w:val="519E5882"/>
    <w:rsid w:val="51A16B01"/>
    <w:rsid w:val="51ACD3D1"/>
    <w:rsid w:val="51AEC0D7"/>
    <w:rsid w:val="51C21C94"/>
    <w:rsid w:val="51E2B5DF"/>
    <w:rsid w:val="51E447F3"/>
    <w:rsid w:val="52093546"/>
    <w:rsid w:val="520B8C66"/>
    <w:rsid w:val="521968DE"/>
    <w:rsid w:val="52278FE4"/>
    <w:rsid w:val="5237A1BB"/>
    <w:rsid w:val="52436DE6"/>
    <w:rsid w:val="525F80F4"/>
    <w:rsid w:val="526E195E"/>
    <w:rsid w:val="526FCE02"/>
    <w:rsid w:val="5277EE63"/>
    <w:rsid w:val="5280830C"/>
    <w:rsid w:val="52852D2B"/>
    <w:rsid w:val="52931E98"/>
    <w:rsid w:val="529AEF60"/>
    <w:rsid w:val="52ABA446"/>
    <w:rsid w:val="52B5D97B"/>
    <w:rsid w:val="52C7FF3F"/>
    <w:rsid w:val="52EA1873"/>
    <w:rsid w:val="532F4436"/>
    <w:rsid w:val="53344413"/>
    <w:rsid w:val="534196BF"/>
    <w:rsid w:val="5349C25F"/>
    <w:rsid w:val="535C03F8"/>
    <w:rsid w:val="5377759A"/>
    <w:rsid w:val="537F42D4"/>
    <w:rsid w:val="53895EA7"/>
    <w:rsid w:val="538D1ECC"/>
    <w:rsid w:val="538E9064"/>
    <w:rsid w:val="53CDE12D"/>
    <w:rsid w:val="54067224"/>
    <w:rsid w:val="541852D1"/>
    <w:rsid w:val="5438230B"/>
    <w:rsid w:val="543FB28F"/>
    <w:rsid w:val="544D4B32"/>
    <w:rsid w:val="54505F26"/>
    <w:rsid w:val="5450935A"/>
    <w:rsid w:val="5459ECE1"/>
    <w:rsid w:val="545FA47B"/>
    <w:rsid w:val="5461BA7D"/>
    <w:rsid w:val="5468A147"/>
    <w:rsid w:val="546DA373"/>
    <w:rsid w:val="54714626"/>
    <w:rsid w:val="5473016D"/>
    <w:rsid w:val="5473B752"/>
    <w:rsid w:val="548B85DD"/>
    <w:rsid w:val="548CEEA4"/>
    <w:rsid w:val="54A8E6F5"/>
    <w:rsid w:val="54A98A05"/>
    <w:rsid w:val="54AF9BC8"/>
    <w:rsid w:val="54DA67BC"/>
    <w:rsid w:val="54FBB5F0"/>
    <w:rsid w:val="551BDACA"/>
    <w:rsid w:val="551DC312"/>
    <w:rsid w:val="551FA9A3"/>
    <w:rsid w:val="55266A41"/>
    <w:rsid w:val="55280D34"/>
    <w:rsid w:val="552D06D6"/>
    <w:rsid w:val="55312C7C"/>
    <w:rsid w:val="555109A0"/>
    <w:rsid w:val="5553682B"/>
    <w:rsid w:val="5568FA07"/>
    <w:rsid w:val="55729567"/>
    <w:rsid w:val="55747C67"/>
    <w:rsid w:val="557A236C"/>
    <w:rsid w:val="55855EBD"/>
    <w:rsid w:val="559268CE"/>
    <w:rsid w:val="559E2667"/>
    <w:rsid w:val="55C41369"/>
    <w:rsid w:val="55C55E30"/>
    <w:rsid w:val="55E2C2BD"/>
    <w:rsid w:val="55E7C73E"/>
    <w:rsid w:val="56123995"/>
    <w:rsid w:val="56292A89"/>
    <w:rsid w:val="563779BB"/>
    <w:rsid w:val="5639244D"/>
    <w:rsid w:val="563B8705"/>
    <w:rsid w:val="563CC0BB"/>
    <w:rsid w:val="5646F69B"/>
    <w:rsid w:val="56C4BF8E"/>
    <w:rsid w:val="56CFC082"/>
    <w:rsid w:val="56D4DF57"/>
    <w:rsid w:val="56EEA5E2"/>
    <w:rsid w:val="57013802"/>
    <w:rsid w:val="571616F5"/>
    <w:rsid w:val="5736AC1E"/>
    <w:rsid w:val="573E5796"/>
    <w:rsid w:val="574692C0"/>
    <w:rsid w:val="5750236A"/>
    <w:rsid w:val="5751660C"/>
    <w:rsid w:val="575FE3CA"/>
    <w:rsid w:val="57655C4F"/>
    <w:rsid w:val="576582CE"/>
    <w:rsid w:val="578B635A"/>
    <w:rsid w:val="579F85E6"/>
    <w:rsid w:val="57A54435"/>
    <w:rsid w:val="57ACA55F"/>
    <w:rsid w:val="57BB24BA"/>
    <w:rsid w:val="57D34A1C"/>
    <w:rsid w:val="57D912AC"/>
    <w:rsid w:val="57DECA04"/>
    <w:rsid w:val="57F1A22C"/>
    <w:rsid w:val="58023D4E"/>
    <w:rsid w:val="580EC8DB"/>
    <w:rsid w:val="58283D94"/>
    <w:rsid w:val="582E1399"/>
    <w:rsid w:val="5839E277"/>
    <w:rsid w:val="583B16BA"/>
    <w:rsid w:val="5843AA6D"/>
    <w:rsid w:val="586601D3"/>
    <w:rsid w:val="586C770A"/>
    <w:rsid w:val="586FCBAA"/>
    <w:rsid w:val="587A8AB3"/>
    <w:rsid w:val="58858B2E"/>
    <w:rsid w:val="58942C3D"/>
    <w:rsid w:val="58BC2ADB"/>
    <w:rsid w:val="58C3ABF6"/>
    <w:rsid w:val="58C6820D"/>
    <w:rsid w:val="58C86F32"/>
    <w:rsid w:val="58D2B08D"/>
    <w:rsid w:val="58D9AECD"/>
    <w:rsid w:val="58DA5887"/>
    <w:rsid w:val="58E4C56A"/>
    <w:rsid w:val="58EA9663"/>
    <w:rsid w:val="58EB9B2B"/>
    <w:rsid w:val="58F1BCA2"/>
    <w:rsid w:val="5904DA5D"/>
    <w:rsid w:val="592E8CCA"/>
    <w:rsid w:val="5931B679"/>
    <w:rsid w:val="5935EF98"/>
    <w:rsid w:val="5957F8A9"/>
    <w:rsid w:val="5991D723"/>
    <w:rsid w:val="59DB04D0"/>
    <w:rsid w:val="59FC2673"/>
    <w:rsid w:val="5A0C0C99"/>
    <w:rsid w:val="5A322BDD"/>
    <w:rsid w:val="5A33F1DF"/>
    <w:rsid w:val="5A4B53F9"/>
    <w:rsid w:val="5A52D772"/>
    <w:rsid w:val="5A576EAA"/>
    <w:rsid w:val="5A5D219A"/>
    <w:rsid w:val="5A63B50F"/>
    <w:rsid w:val="5A75054E"/>
    <w:rsid w:val="5A75A016"/>
    <w:rsid w:val="5A86CD27"/>
    <w:rsid w:val="5A8B44DD"/>
    <w:rsid w:val="5A8D6A0D"/>
    <w:rsid w:val="5A961D9E"/>
    <w:rsid w:val="5AAE3B54"/>
    <w:rsid w:val="5ABD9AE9"/>
    <w:rsid w:val="5AC60240"/>
    <w:rsid w:val="5AD1788E"/>
    <w:rsid w:val="5ADC8F91"/>
    <w:rsid w:val="5B2CF175"/>
    <w:rsid w:val="5B30983A"/>
    <w:rsid w:val="5B3F1122"/>
    <w:rsid w:val="5B41A360"/>
    <w:rsid w:val="5B5F7272"/>
    <w:rsid w:val="5B72B77C"/>
    <w:rsid w:val="5BA65725"/>
    <w:rsid w:val="5BAB0E03"/>
    <w:rsid w:val="5BB10593"/>
    <w:rsid w:val="5BBC1DAC"/>
    <w:rsid w:val="5BC0D696"/>
    <w:rsid w:val="5BD8234B"/>
    <w:rsid w:val="5BE58574"/>
    <w:rsid w:val="5BEE6B90"/>
    <w:rsid w:val="5BFDE0DD"/>
    <w:rsid w:val="5BFEEB26"/>
    <w:rsid w:val="5C04B0AC"/>
    <w:rsid w:val="5C0FCCE0"/>
    <w:rsid w:val="5C231B0E"/>
    <w:rsid w:val="5C348246"/>
    <w:rsid w:val="5C411181"/>
    <w:rsid w:val="5C545AC4"/>
    <w:rsid w:val="5C64596F"/>
    <w:rsid w:val="5C857F16"/>
    <w:rsid w:val="5C87FCCF"/>
    <w:rsid w:val="5CD6C8CE"/>
    <w:rsid w:val="5CE69F05"/>
    <w:rsid w:val="5CE8F1B1"/>
    <w:rsid w:val="5CEA6827"/>
    <w:rsid w:val="5CEE89E2"/>
    <w:rsid w:val="5CFBF0D5"/>
    <w:rsid w:val="5D09EA4A"/>
    <w:rsid w:val="5D17FF5F"/>
    <w:rsid w:val="5D1C2DF6"/>
    <w:rsid w:val="5D2CE9EE"/>
    <w:rsid w:val="5D309101"/>
    <w:rsid w:val="5D3CB2BD"/>
    <w:rsid w:val="5D626367"/>
    <w:rsid w:val="5D6AA0F7"/>
    <w:rsid w:val="5D873D2C"/>
    <w:rsid w:val="5D8DB42E"/>
    <w:rsid w:val="5D942E41"/>
    <w:rsid w:val="5DA2FFA7"/>
    <w:rsid w:val="5DA3B462"/>
    <w:rsid w:val="5DB70622"/>
    <w:rsid w:val="5DCA2EA3"/>
    <w:rsid w:val="5DF3BCD5"/>
    <w:rsid w:val="5DFA10D1"/>
    <w:rsid w:val="5DFFE474"/>
    <w:rsid w:val="5E0D3963"/>
    <w:rsid w:val="5E0DB071"/>
    <w:rsid w:val="5E121D52"/>
    <w:rsid w:val="5E2D8D1C"/>
    <w:rsid w:val="5E530A86"/>
    <w:rsid w:val="5E54D2CF"/>
    <w:rsid w:val="5E9DD63D"/>
    <w:rsid w:val="5EA15497"/>
    <w:rsid w:val="5EA317EE"/>
    <w:rsid w:val="5EA3A753"/>
    <w:rsid w:val="5EA6D520"/>
    <w:rsid w:val="5EA88E13"/>
    <w:rsid w:val="5ED69550"/>
    <w:rsid w:val="5EDCEF64"/>
    <w:rsid w:val="5EE66B4E"/>
    <w:rsid w:val="5EFEE0DA"/>
    <w:rsid w:val="5F0D51FE"/>
    <w:rsid w:val="5F10EB6C"/>
    <w:rsid w:val="5F139972"/>
    <w:rsid w:val="5F3A5CEB"/>
    <w:rsid w:val="5F433868"/>
    <w:rsid w:val="5F45F05D"/>
    <w:rsid w:val="5F4D4858"/>
    <w:rsid w:val="5F66A40A"/>
    <w:rsid w:val="5F682A65"/>
    <w:rsid w:val="5F7A6A6C"/>
    <w:rsid w:val="5F7AD5B2"/>
    <w:rsid w:val="5F7D12F9"/>
    <w:rsid w:val="5F92B1F6"/>
    <w:rsid w:val="5FA2E90E"/>
    <w:rsid w:val="5FC6418B"/>
    <w:rsid w:val="5FDFFD38"/>
    <w:rsid w:val="5FE10BEE"/>
    <w:rsid w:val="6002E478"/>
    <w:rsid w:val="60182559"/>
    <w:rsid w:val="60386C33"/>
    <w:rsid w:val="603ACF9A"/>
    <w:rsid w:val="6062BCD7"/>
    <w:rsid w:val="60648AB0"/>
    <w:rsid w:val="606CB1C2"/>
    <w:rsid w:val="607BC890"/>
    <w:rsid w:val="6082F408"/>
    <w:rsid w:val="60981664"/>
    <w:rsid w:val="60B12294"/>
    <w:rsid w:val="60C284C5"/>
    <w:rsid w:val="60C8EA04"/>
    <w:rsid w:val="60CD44D4"/>
    <w:rsid w:val="60DB9BB2"/>
    <w:rsid w:val="60ED6E8B"/>
    <w:rsid w:val="60F0E187"/>
    <w:rsid w:val="611115A7"/>
    <w:rsid w:val="61315418"/>
    <w:rsid w:val="6138717A"/>
    <w:rsid w:val="613E917B"/>
    <w:rsid w:val="61450CF6"/>
    <w:rsid w:val="6151D30B"/>
    <w:rsid w:val="6168ADEA"/>
    <w:rsid w:val="617B98A2"/>
    <w:rsid w:val="617CDC4F"/>
    <w:rsid w:val="617DA0A3"/>
    <w:rsid w:val="617E325F"/>
    <w:rsid w:val="61890F35"/>
    <w:rsid w:val="6191FEA9"/>
    <w:rsid w:val="619316E7"/>
    <w:rsid w:val="61949485"/>
    <w:rsid w:val="6199BC0B"/>
    <w:rsid w:val="61A054E6"/>
    <w:rsid w:val="61A076BD"/>
    <w:rsid w:val="61BC598A"/>
    <w:rsid w:val="61BFC3CC"/>
    <w:rsid w:val="61CAE4AA"/>
    <w:rsid w:val="61E1FE4C"/>
    <w:rsid w:val="620404C8"/>
    <w:rsid w:val="62076264"/>
    <w:rsid w:val="620D3D85"/>
    <w:rsid w:val="62135AA0"/>
    <w:rsid w:val="62163F97"/>
    <w:rsid w:val="622324FA"/>
    <w:rsid w:val="62347DF1"/>
    <w:rsid w:val="624185F2"/>
    <w:rsid w:val="6253401E"/>
    <w:rsid w:val="62628C68"/>
    <w:rsid w:val="6264A99F"/>
    <w:rsid w:val="628C1503"/>
    <w:rsid w:val="628F4FA1"/>
    <w:rsid w:val="62A38D57"/>
    <w:rsid w:val="62ACD3F8"/>
    <w:rsid w:val="62B80E70"/>
    <w:rsid w:val="62D441DB"/>
    <w:rsid w:val="62DE2803"/>
    <w:rsid w:val="62E141FE"/>
    <w:rsid w:val="62F7E679"/>
    <w:rsid w:val="62F96349"/>
    <w:rsid w:val="62FB1905"/>
    <w:rsid w:val="63085451"/>
    <w:rsid w:val="631D65C7"/>
    <w:rsid w:val="63243977"/>
    <w:rsid w:val="63292996"/>
    <w:rsid w:val="633C3921"/>
    <w:rsid w:val="6340DBEA"/>
    <w:rsid w:val="63511985"/>
    <w:rsid w:val="637907DF"/>
    <w:rsid w:val="637F5788"/>
    <w:rsid w:val="638A8657"/>
    <w:rsid w:val="639A812E"/>
    <w:rsid w:val="639C83FE"/>
    <w:rsid w:val="63AB301C"/>
    <w:rsid w:val="63AE4C56"/>
    <w:rsid w:val="63B4F6A6"/>
    <w:rsid w:val="63C17926"/>
    <w:rsid w:val="63DB5045"/>
    <w:rsid w:val="63E5B04C"/>
    <w:rsid w:val="63FB75C5"/>
    <w:rsid w:val="6402671A"/>
    <w:rsid w:val="6419BEEA"/>
    <w:rsid w:val="641A8844"/>
    <w:rsid w:val="642ACFE5"/>
    <w:rsid w:val="642AE743"/>
    <w:rsid w:val="643533CF"/>
    <w:rsid w:val="645E2886"/>
    <w:rsid w:val="64600F19"/>
    <w:rsid w:val="64651B2B"/>
    <w:rsid w:val="64671C75"/>
    <w:rsid w:val="64917F67"/>
    <w:rsid w:val="64AFF9EC"/>
    <w:rsid w:val="64C62635"/>
    <w:rsid w:val="64D4F2BA"/>
    <w:rsid w:val="64E40A55"/>
    <w:rsid w:val="64E8882F"/>
    <w:rsid w:val="64EC771A"/>
    <w:rsid w:val="64F59E26"/>
    <w:rsid w:val="64F8BA60"/>
    <w:rsid w:val="64FEE0E1"/>
    <w:rsid w:val="651999C2"/>
    <w:rsid w:val="651C387C"/>
    <w:rsid w:val="651E7F7B"/>
    <w:rsid w:val="6533AB50"/>
    <w:rsid w:val="654A1CB7"/>
    <w:rsid w:val="654E5616"/>
    <w:rsid w:val="656C6532"/>
    <w:rsid w:val="658A3FEB"/>
    <w:rsid w:val="65A6059A"/>
    <w:rsid w:val="65BEE889"/>
    <w:rsid w:val="65CB9FF0"/>
    <w:rsid w:val="65EE6D0E"/>
    <w:rsid w:val="65F1F8A6"/>
    <w:rsid w:val="65FD7106"/>
    <w:rsid w:val="660416BC"/>
    <w:rsid w:val="66064E3B"/>
    <w:rsid w:val="6607D9BF"/>
    <w:rsid w:val="66129669"/>
    <w:rsid w:val="66388A91"/>
    <w:rsid w:val="666D7D4B"/>
    <w:rsid w:val="666DF32E"/>
    <w:rsid w:val="66829864"/>
    <w:rsid w:val="669996BF"/>
    <w:rsid w:val="669B6943"/>
    <w:rsid w:val="66A41886"/>
    <w:rsid w:val="66B21417"/>
    <w:rsid w:val="66C702C4"/>
    <w:rsid w:val="66D135D4"/>
    <w:rsid w:val="66D4CD99"/>
    <w:rsid w:val="66D5A5DD"/>
    <w:rsid w:val="66D6BE8C"/>
    <w:rsid w:val="66DACC23"/>
    <w:rsid w:val="66EDC417"/>
    <w:rsid w:val="6701EB81"/>
    <w:rsid w:val="67156337"/>
    <w:rsid w:val="672664BD"/>
    <w:rsid w:val="67524295"/>
    <w:rsid w:val="6764D6A5"/>
    <w:rsid w:val="677818FA"/>
    <w:rsid w:val="67898689"/>
    <w:rsid w:val="679BD1C7"/>
    <w:rsid w:val="67B284E8"/>
    <w:rsid w:val="67B9E551"/>
    <w:rsid w:val="67BCECAF"/>
    <w:rsid w:val="67C028C9"/>
    <w:rsid w:val="67C1DBAE"/>
    <w:rsid w:val="67C62B61"/>
    <w:rsid w:val="67C6D477"/>
    <w:rsid w:val="67CB579C"/>
    <w:rsid w:val="67D017E3"/>
    <w:rsid w:val="67D19661"/>
    <w:rsid w:val="67D26E19"/>
    <w:rsid w:val="67E0540F"/>
    <w:rsid w:val="67EC5B86"/>
    <w:rsid w:val="67EE79B7"/>
    <w:rsid w:val="67F39710"/>
    <w:rsid w:val="67FA15E9"/>
    <w:rsid w:val="68054630"/>
    <w:rsid w:val="68145E3C"/>
    <w:rsid w:val="6821E265"/>
    <w:rsid w:val="68235515"/>
    <w:rsid w:val="684512BF"/>
    <w:rsid w:val="6853393F"/>
    <w:rsid w:val="6854ED43"/>
    <w:rsid w:val="6863DCA7"/>
    <w:rsid w:val="6872E4A8"/>
    <w:rsid w:val="6874DD90"/>
    <w:rsid w:val="687B1A1E"/>
    <w:rsid w:val="6881D58D"/>
    <w:rsid w:val="688BDDB3"/>
    <w:rsid w:val="689B6C1E"/>
    <w:rsid w:val="68AB6789"/>
    <w:rsid w:val="68AD910E"/>
    <w:rsid w:val="68C7E3AF"/>
    <w:rsid w:val="68DAE67C"/>
    <w:rsid w:val="68E496C8"/>
    <w:rsid w:val="68EC400D"/>
    <w:rsid w:val="68EF5930"/>
    <w:rsid w:val="68F41B89"/>
    <w:rsid w:val="68FAC0FE"/>
    <w:rsid w:val="6908F692"/>
    <w:rsid w:val="6909FB33"/>
    <w:rsid w:val="6912B94D"/>
    <w:rsid w:val="6919A03C"/>
    <w:rsid w:val="691B5328"/>
    <w:rsid w:val="692B1763"/>
    <w:rsid w:val="692C4448"/>
    <w:rsid w:val="69609D01"/>
    <w:rsid w:val="6978C677"/>
    <w:rsid w:val="6991ABD8"/>
    <w:rsid w:val="699CAD19"/>
    <w:rsid w:val="69B270AA"/>
    <w:rsid w:val="69C60AD1"/>
    <w:rsid w:val="69CE7AA8"/>
    <w:rsid w:val="69D7D904"/>
    <w:rsid w:val="69DD6FDB"/>
    <w:rsid w:val="6A0538BC"/>
    <w:rsid w:val="6A0F5D72"/>
    <w:rsid w:val="6A1082DA"/>
    <w:rsid w:val="6A187B7F"/>
    <w:rsid w:val="6A272617"/>
    <w:rsid w:val="6A3933AF"/>
    <w:rsid w:val="6A3A9ED0"/>
    <w:rsid w:val="6A3E9196"/>
    <w:rsid w:val="6A4E2C0B"/>
    <w:rsid w:val="6A637ABD"/>
    <w:rsid w:val="6A685C7A"/>
    <w:rsid w:val="6A6D7699"/>
    <w:rsid w:val="6A6EE776"/>
    <w:rsid w:val="6A716289"/>
    <w:rsid w:val="6A732179"/>
    <w:rsid w:val="6A9129EF"/>
    <w:rsid w:val="6A951E52"/>
    <w:rsid w:val="6AA0EA60"/>
    <w:rsid w:val="6AB05E54"/>
    <w:rsid w:val="6ABEEB1C"/>
    <w:rsid w:val="6AD72A5A"/>
    <w:rsid w:val="6AEDFA2B"/>
    <w:rsid w:val="6AF06128"/>
    <w:rsid w:val="6B0047A2"/>
    <w:rsid w:val="6B09DF2C"/>
    <w:rsid w:val="6B0B1774"/>
    <w:rsid w:val="6B163CB8"/>
    <w:rsid w:val="6B16CD83"/>
    <w:rsid w:val="6B1C2A9F"/>
    <w:rsid w:val="6B2177AF"/>
    <w:rsid w:val="6B27FC86"/>
    <w:rsid w:val="6B3E4804"/>
    <w:rsid w:val="6B439C51"/>
    <w:rsid w:val="6B47543E"/>
    <w:rsid w:val="6B5C81EC"/>
    <w:rsid w:val="6B5CD943"/>
    <w:rsid w:val="6B64BA00"/>
    <w:rsid w:val="6B877A80"/>
    <w:rsid w:val="6BA242B4"/>
    <w:rsid w:val="6BA950D3"/>
    <w:rsid w:val="6BB14B4C"/>
    <w:rsid w:val="6BB3672D"/>
    <w:rsid w:val="6BB9A16E"/>
    <w:rsid w:val="6BCC659A"/>
    <w:rsid w:val="6C091BC1"/>
    <w:rsid w:val="6C0C7858"/>
    <w:rsid w:val="6C1A4981"/>
    <w:rsid w:val="6C216A95"/>
    <w:rsid w:val="6C23FD3A"/>
    <w:rsid w:val="6C479C29"/>
    <w:rsid w:val="6C774EF8"/>
    <w:rsid w:val="6C7B3B33"/>
    <w:rsid w:val="6C8531EC"/>
    <w:rsid w:val="6C99DC6E"/>
    <w:rsid w:val="6C9B97DF"/>
    <w:rsid w:val="6CA533A8"/>
    <w:rsid w:val="6CB0BEB8"/>
    <w:rsid w:val="6CC838BA"/>
    <w:rsid w:val="6CD1AD00"/>
    <w:rsid w:val="6CD2FA3E"/>
    <w:rsid w:val="6CE24655"/>
    <w:rsid w:val="6CE8478D"/>
    <w:rsid w:val="6CF8AA5D"/>
    <w:rsid w:val="6CFCBD27"/>
    <w:rsid w:val="6D06E94F"/>
    <w:rsid w:val="6D0C0037"/>
    <w:rsid w:val="6D190EFC"/>
    <w:rsid w:val="6D2C6CC1"/>
    <w:rsid w:val="6D394455"/>
    <w:rsid w:val="6D3965E3"/>
    <w:rsid w:val="6D3D0882"/>
    <w:rsid w:val="6D43E733"/>
    <w:rsid w:val="6D470687"/>
    <w:rsid w:val="6D4D9108"/>
    <w:rsid w:val="6D663A2C"/>
    <w:rsid w:val="6D7BFDF4"/>
    <w:rsid w:val="6D7C2973"/>
    <w:rsid w:val="6D9A8F60"/>
    <w:rsid w:val="6DB93901"/>
    <w:rsid w:val="6DD3D3A9"/>
    <w:rsid w:val="6DD7610D"/>
    <w:rsid w:val="6DD8958B"/>
    <w:rsid w:val="6DE3B6F4"/>
    <w:rsid w:val="6DE7836B"/>
    <w:rsid w:val="6DE82BB2"/>
    <w:rsid w:val="6DF483FB"/>
    <w:rsid w:val="6DFE1045"/>
    <w:rsid w:val="6DFF463D"/>
    <w:rsid w:val="6E0B1366"/>
    <w:rsid w:val="6E27D9EB"/>
    <w:rsid w:val="6E4E6E45"/>
    <w:rsid w:val="6E563D5A"/>
    <w:rsid w:val="6E5B00EB"/>
    <w:rsid w:val="6E6B0E3D"/>
    <w:rsid w:val="6E7E78FA"/>
    <w:rsid w:val="6E999989"/>
    <w:rsid w:val="6EACCC88"/>
    <w:rsid w:val="6EC0F8F5"/>
    <w:rsid w:val="6EC46503"/>
    <w:rsid w:val="6ECBDD38"/>
    <w:rsid w:val="6EE941F0"/>
    <w:rsid w:val="6EEB0A2A"/>
    <w:rsid w:val="6EEB837C"/>
    <w:rsid w:val="6EEFDDF8"/>
    <w:rsid w:val="6EF52817"/>
    <w:rsid w:val="6EFA1F1B"/>
    <w:rsid w:val="6EFA3153"/>
    <w:rsid w:val="6EFDC5ED"/>
    <w:rsid w:val="6F227F60"/>
    <w:rsid w:val="6F2DE56B"/>
    <w:rsid w:val="6F620FE2"/>
    <w:rsid w:val="6F7DCAB1"/>
    <w:rsid w:val="6F874982"/>
    <w:rsid w:val="6F8BAAB2"/>
    <w:rsid w:val="6F983508"/>
    <w:rsid w:val="6F989CE3"/>
    <w:rsid w:val="6F98E702"/>
    <w:rsid w:val="6FA0DA2B"/>
    <w:rsid w:val="6FA31693"/>
    <w:rsid w:val="6FA8C51D"/>
    <w:rsid w:val="6FB978AF"/>
    <w:rsid w:val="6FB9A747"/>
    <w:rsid w:val="6FCD66A3"/>
    <w:rsid w:val="6FCE97D8"/>
    <w:rsid w:val="6FD69E72"/>
    <w:rsid w:val="6FD6CD5B"/>
    <w:rsid w:val="6FDACBF5"/>
    <w:rsid w:val="6FDB9FBD"/>
    <w:rsid w:val="6FE33790"/>
    <w:rsid w:val="6FEADE9D"/>
    <w:rsid w:val="6FF1F87F"/>
    <w:rsid w:val="6FF72FB8"/>
    <w:rsid w:val="6FF77C32"/>
    <w:rsid w:val="70075C8E"/>
    <w:rsid w:val="7019F5B9"/>
    <w:rsid w:val="703351B2"/>
    <w:rsid w:val="7037A35C"/>
    <w:rsid w:val="703AD11E"/>
    <w:rsid w:val="703B9F48"/>
    <w:rsid w:val="70474928"/>
    <w:rsid w:val="706D621A"/>
    <w:rsid w:val="708CAFB5"/>
    <w:rsid w:val="7098E657"/>
    <w:rsid w:val="709BA000"/>
    <w:rsid w:val="70A4E3C6"/>
    <w:rsid w:val="70AD180E"/>
    <w:rsid w:val="70B44A4F"/>
    <w:rsid w:val="70C7BAEA"/>
    <w:rsid w:val="70D7A9DE"/>
    <w:rsid w:val="70F0DD72"/>
    <w:rsid w:val="70FBDE5A"/>
    <w:rsid w:val="711FECB7"/>
    <w:rsid w:val="71639890"/>
    <w:rsid w:val="7167448B"/>
    <w:rsid w:val="716B5382"/>
    <w:rsid w:val="718C7991"/>
    <w:rsid w:val="71916125"/>
    <w:rsid w:val="719A7D05"/>
    <w:rsid w:val="71A0ADE1"/>
    <w:rsid w:val="71A680A3"/>
    <w:rsid w:val="71AC00C9"/>
    <w:rsid w:val="71AF9C4E"/>
    <w:rsid w:val="71B0601D"/>
    <w:rsid w:val="71B73A30"/>
    <w:rsid w:val="71CA3CAD"/>
    <w:rsid w:val="71D2611E"/>
    <w:rsid w:val="71E97C87"/>
    <w:rsid w:val="721491BB"/>
    <w:rsid w:val="72289FBF"/>
    <w:rsid w:val="722A45B7"/>
    <w:rsid w:val="722FB578"/>
    <w:rsid w:val="723E96DE"/>
    <w:rsid w:val="724AEB43"/>
    <w:rsid w:val="724F9A96"/>
    <w:rsid w:val="7268C92B"/>
    <w:rsid w:val="726DFD13"/>
    <w:rsid w:val="72A75A0A"/>
    <w:rsid w:val="72BC65EF"/>
    <w:rsid w:val="72C7CE7C"/>
    <w:rsid w:val="72C943EE"/>
    <w:rsid w:val="72CDD595"/>
    <w:rsid w:val="72DCA9D4"/>
    <w:rsid w:val="72DF23EB"/>
    <w:rsid w:val="72FEF844"/>
    <w:rsid w:val="731B9522"/>
    <w:rsid w:val="733B5B2D"/>
    <w:rsid w:val="733D8514"/>
    <w:rsid w:val="735AAC01"/>
    <w:rsid w:val="73699815"/>
    <w:rsid w:val="7389D128"/>
    <w:rsid w:val="739A8305"/>
    <w:rsid w:val="73B7E22F"/>
    <w:rsid w:val="73BCDC36"/>
    <w:rsid w:val="73C68388"/>
    <w:rsid w:val="73CC5DFD"/>
    <w:rsid w:val="73D2005E"/>
    <w:rsid w:val="73D90B55"/>
    <w:rsid w:val="73DD63CF"/>
    <w:rsid w:val="73E59298"/>
    <w:rsid w:val="73EA713C"/>
    <w:rsid w:val="7409915F"/>
    <w:rsid w:val="740F4AA0"/>
    <w:rsid w:val="741C01E1"/>
    <w:rsid w:val="7429855D"/>
    <w:rsid w:val="743B52F7"/>
    <w:rsid w:val="7450E5FA"/>
    <w:rsid w:val="74707B4A"/>
    <w:rsid w:val="74771B74"/>
    <w:rsid w:val="748819CC"/>
    <w:rsid w:val="748CE9D2"/>
    <w:rsid w:val="749892FE"/>
    <w:rsid w:val="7499EC59"/>
    <w:rsid w:val="749CEFBE"/>
    <w:rsid w:val="74A80A93"/>
    <w:rsid w:val="74C49461"/>
    <w:rsid w:val="74DECA43"/>
    <w:rsid w:val="74E73D10"/>
    <w:rsid w:val="74FA48B7"/>
    <w:rsid w:val="751705F2"/>
    <w:rsid w:val="75331362"/>
    <w:rsid w:val="7535B7E4"/>
    <w:rsid w:val="7535E707"/>
    <w:rsid w:val="7539B886"/>
    <w:rsid w:val="755307D3"/>
    <w:rsid w:val="756DEF15"/>
    <w:rsid w:val="759150AD"/>
    <w:rsid w:val="75A534A7"/>
    <w:rsid w:val="75AE8A68"/>
    <w:rsid w:val="75E35C58"/>
    <w:rsid w:val="75E62AE7"/>
    <w:rsid w:val="75E96FBD"/>
    <w:rsid w:val="75F2041E"/>
    <w:rsid w:val="75F64A81"/>
    <w:rsid w:val="75FD896F"/>
    <w:rsid w:val="76018155"/>
    <w:rsid w:val="7605CA40"/>
    <w:rsid w:val="7613EEAC"/>
    <w:rsid w:val="762004CA"/>
    <w:rsid w:val="7636D14F"/>
    <w:rsid w:val="76448D84"/>
    <w:rsid w:val="7646637E"/>
    <w:rsid w:val="765B15F5"/>
    <w:rsid w:val="767341EE"/>
    <w:rsid w:val="768B888C"/>
    <w:rsid w:val="768DBC83"/>
    <w:rsid w:val="768FDD3D"/>
    <w:rsid w:val="76A1E94A"/>
    <w:rsid w:val="76B99853"/>
    <w:rsid w:val="76D230A2"/>
    <w:rsid w:val="76D97C70"/>
    <w:rsid w:val="76F8DD8E"/>
    <w:rsid w:val="76FC4D65"/>
    <w:rsid w:val="7715C95A"/>
    <w:rsid w:val="771C99B5"/>
    <w:rsid w:val="77241948"/>
    <w:rsid w:val="77428426"/>
    <w:rsid w:val="77435A8A"/>
    <w:rsid w:val="774D0F13"/>
    <w:rsid w:val="776A68D8"/>
    <w:rsid w:val="776B6721"/>
    <w:rsid w:val="7778253D"/>
    <w:rsid w:val="777F6F70"/>
    <w:rsid w:val="7783D58E"/>
    <w:rsid w:val="778FA835"/>
    <w:rsid w:val="77A3D72D"/>
    <w:rsid w:val="77A96F48"/>
    <w:rsid w:val="77B545B6"/>
    <w:rsid w:val="77B7783A"/>
    <w:rsid w:val="77B7E7A4"/>
    <w:rsid w:val="77C55FFB"/>
    <w:rsid w:val="77D371D6"/>
    <w:rsid w:val="77DA241C"/>
    <w:rsid w:val="77E5783D"/>
    <w:rsid w:val="77EB6706"/>
    <w:rsid w:val="77EC5B12"/>
    <w:rsid w:val="77EDF06A"/>
    <w:rsid w:val="77F394AA"/>
    <w:rsid w:val="781EDDD2"/>
    <w:rsid w:val="7828980A"/>
    <w:rsid w:val="782DBCC2"/>
    <w:rsid w:val="784CD098"/>
    <w:rsid w:val="786C5D18"/>
    <w:rsid w:val="788C34AA"/>
    <w:rsid w:val="7892E54F"/>
    <w:rsid w:val="789A20EF"/>
    <w:rsid w:val="78BCF766"/>
    <w:rsid w:val="78C43A47"/>
    <w:rsid w:val="78E28862"/>
    <w:rsid w:val="78E9D0F8"/>
    <w:rsid w:val="78F20D45"/>
    <w:rsid w:val="7909E617"/>
    <w:rsid w:val="790D3E36"/>
    <w:rsid w:val="79209E0F"/>
    <w:rsid w:val="7933B1B7"/>
    <w:rsid w:val="793A38DC"/>
    <w:rsid w:val="793D1043"/>
    <w:rsid w:val="793FBF00"/>
    <w:rsid w:val="7956CDE2"/>
    <w:rsid w:val="7959F711"/>
    <w:rsid w:val="7975FC99"/>
    <w:rsid w:val="797AFDAE"/>
    <w:rsid w:val="797E5DFE"/>
    <w:rsid w:val="797F63F2"/>
    <w:rsid w:val="798446CB"/>
    <w:rsid w:val="79A755AC"/>
    <w:rsid w:val="79A7B75F"/>
    <w:rsid w:val="79DAFFFA"/>
    <w:rsid w:val="79F5B4D8"/>
    <w:rsid w:val="7A05117E"/>
    <w:rsid w:val="7A0DE7A6"/>
    <w:rsid w:val="7A14DC56"/>
    <w:rsid w:val="7A17D5E4"/>
    <w:rsid w:val="7A1F528E"/>
    <w:rsid w:val="7A2C72B5"/>
    <w:rsid w:val="7A373B6D"/>
    <w:rsid w:val="7A5447AB"/>
    <w:rsid w:val="7A669ED5"/>
    <w:rsid w:val="7A66A8B6"/>
    <w:rsid w:val="7A69F74A"/>
    <w:rsid w:val="7A7BB3EC"/>
    <w:rsid w:val="7A9E0D05"/>
    <w:rsid w:val="7A9E94CB"/>
    <w:rsid w:val="7AAFC5FF"/>
    <w:rsid w:val="7ABCE0E0"/>
    <w:rsid w:val="7ABF8B14"/>
    <w:rsid w:val="7AC2AD22"/>
    <w:rsid w:val="7AD2E061"/>
    <w:rsid w:val="7ADC9D19"/>
    <w:rsid w:val="7AFC5C2A"/>
    <w:rsid w:val="7B122791"/>
    <w:rsid w:val="7B1E0ADF"/>
    <w:rsid w:val="7B23667D"/>
    <w:rsid w:val="7B243C3A"/>
    <w:rsid w:val="7B4FBC24"/>
    <w:rsid w:val="7B504C7A"/>
    <w:rsid w:val="7B5560C2"/>
    <w:rsid w:val="7B8BE57A"/>
    <w:rsid w:val="7B8CE08B"/>
    <w:rsid w:val="7B8F84F9"/>
    <w:rsid w:val="7BA3C731"/>
    <w:rsid w:val="7BAEADB0"/>
    <w:rsid w:val="7BB38452"/>
    <w:rsid w:val="7BBE8D11"/>
    <w:rsid w:val="7BF10B5B"/>
    <w:rsid w:val="7BF4F805"/>
    <w:rsid w:val="7BFDFF34"/>
    <w:rsid w:val="7C050D72"/>
    <w:rsid w:val="7C052F5A"/>
    <w:rsid w:val="7C17394A"/>
    <w:rsid w:val="7C2709FB"/>
    <w:rsid w:val="7C28DE45"/>
    <w:rsid w:val="7C2DBFF6"/>
    <w:rsid w:val="7C3B988D"/>
    <w:rsid w:val="7C44FD4E"/>
    <w:rsid w:val="7C58B141"/>
    <w:rsid w:val="7C5B0CED"/>
    <w:rsid w:val="7C8A608D"/>
    <w:rsid w:val="7C8D744A"/>
    <w:rsid w:val="7C9C9C74"/>
    <w:rsid w:val="7CA36530"/>
    <w:rsid w:val="7CAFCE6C"/>
    <w:rsid w:val="7CE2B66A"/>
    <w:rsid w:val="7CFFC806"/>
    <w:rsid w:val="7D01047E"/>
    <w:rsid w:val="7D02336E"/>
    <w:rsid w:val="7D31C0A6"/>
    <w:rsid w:val="7D36005F"/>
    <w:rsid w:val="7D37B212"/>
    <w:rsid w:val="7D3814FF"/>
    <w:rsid w:val="7D3FDFE5"/>
    <w:rsid w:val="7D45FB6D"/>
    <w:rsid w:val="7D580837"/>
    <w:rsid w:val="7D664F44"/>
    <w:rsid w:val="7D746A4A"/>
    <w:rsid w:val="7D7AC2BE"/>
    <w:rsid w:val="7D8C0419"/>
    <w:rsid w:val="7E1646A0"/>
    <w:rsid w:val="7E36A593"/>
    <w:rsid w:val="7E379868"/>
    <w:rsid w:val="7E39EAB2"/>
    <w:rsid w:val="7E44988E"/>
    <w:rsid w:val="7E50E0C9"/>
    <w:rsid w:val="7E5B1A16"/>
    <w:rsid w:val="7E5BDCFC"/>
    <w:rsid w:val="7E5FDB61"/>
    <w:rsid w:val="7E63E75F"/>
    <w:rsid w:val="7E67C25A"/>
    <w:rsid w:val="7E81E80E"/>
    <w:rsid w:val="7E828305"/>
    <w:rsid w:val="7E82BB8F"/>
    <w:rsid w:val="7E97AB63"/>
    <w:rsid w:val="7EA66DB4"/>
    <w:rsid w:val="7EB964B1"/>
    <w:rsid w:val="7ED6F5A2"/>
    <w:rsid w:val="7EDF82D6"/>
    <w:rsid w:val="7EE267D3"/>
    <w:rsid w:val="7EE58A74"/>
    <w:rsid w:val="7EF76C0D"/>
    <w:rsid w:val="7EF9EA61"/>
    <w:rsid w:val="7F07B2E2"/>
    <w:rsid w:val="7F0EF999"/>
    <w:rsid w:val="7F1B7E65"/>
    <w:rsid w:val="7F2F5FC4"/>
    <w:rsid w:val="7F319543"/>
    <w:rsid w:val="7F3E9BDA"/>
    <w:rsid w:val="7F47B53A"/>
    <w:rsid w:val="7F49874C"/>
    <w:rsid w:val="7F4F87F2"/>
    <w:rsid w:val="7F583F9F"/>
    <w:rsid w:val="7F6562BD"/>
    <w:rsid w:val="7F6F461B"/>
    <w:rsid w:val="7F905203"/>
    <w:rsid w:val="7F92240F"/>
    <w:rsid w:val="7F9469DA"/>
    <w:rsid w:val="7FB6A153"/>
    <w:rsid w:val="7FBA7F9A"/>
    <w:rsid w:val="7FD5BADB"/>
    <w:rsid w:val="7FDD2342"/>
    <w:rsid w:val="7FE148BD"/>
    <w:rsid w:val="7FF69994"/>
    <w:rsid w:val="7FF6E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FE1C8B"/>
  <w15:chartTrackingRefBased/>
  <w15:docId w15:val="{6873DC15-BCF5-1046-A5B8-0C3D3F6B8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1C2"/>
    <w:pPr>
      <w:widowControl w:val="0"/>
      <w:autoSpaceDE w:val="0"/>
      <w:autoSpaceDN w:val="0"/>
    </w:pPr>
    <w:rPr>
      <w:rFonts w:ascii="Calibri" w:eastAsia="Calibri" w:hAnsi="Calibri" w:cs="Calibr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B3256C"/>
    <w:pPr>
      <w:widowControl/>
      <w:autoSpaceDE/>
      <w:autoSpaceDN/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3849"/>
    <w:pPr>
      <w:keepNext/>
      <w:keepLines/>
      <w:widowControl/>
      <w:autoSpaceDE/>
      <w:autoSpaceDN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725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725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51C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1C2"/>
    <w:rPr>
      <w:rFonts w:ascii="Times New Roman" w:eastAsia="Calibri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2F1F1C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2F1F1C"/>
  </w:style>
  <w:style w:type="character" w:customStyle="1" w:styleId="apple-converted-space">
    <w:name w:val="apple-converted-space"/>
    <w:basedOn w:val="DefaultParagraphFont"/>
    <w:rsid w:val="002F1F1C"/>
  </w:style>
  <w:style w:type="paragraph" w:customStyle="1" w:styleId="paragraph">
    <w:name w:val="paragraph"/>
    <w:basedOn w:val="Normal"/>
    <w:rsid w:val="002F1F1C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B03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03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031A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03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031A"/>
    <w:rPr>
      <w:rFonts w:ascii="Calibri" w:eastAsia="Calibri" w:hAnsi="Calibri" w:cs="Calibr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C1557"/>
    <w:pPr>
      <w:widowControl/>
      <w:autoSpaceDE/>
      <w:autoSpaceDN/>
      <w:ind w:left="720"/>
      <w:contextualSpacing/>
    </w:pPr>
    <w:rPr>
      <w:rFonts w:asciiTheme="minorHAnsi" w:eastAsiaTheme="minorHAnsi" w:hAnsiTheme="minorHAnsi" w:cstheme="minorBidi"/>
      <w:sz w:val="24"/>
      <w:szCs w:val="24"/>
    </w:rPr>
  </w:style>
  <w:style w:type="table" w:styleId="TableGrid">
    <w:name w:val="Table Grid"/>
    <w:basedOn w:val="TableNormal"/>
    <w:uiPriority w:val="39"/>
    <w:rsid w:val="00DC15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rFonts w:ascii="Calibri" w:eastAsia="Calibri" w:hAnsi="Calibri" w:cs="Calibr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Pr>
      <w:rFonts w:ascii="Calibri" w:eastAsia="Calibri" w:hAnsi="Calibri" w:cs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15384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153849"/>
    <w:rPr>
      <w:rFonts w:ascii="Calibri" w:eastAsia="Calibri" w:hAnsi="Calibri" w:cs="Calibr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5360CF"/>
  </w:style>
  <w:style w:type="character" w:customStyle="1" w:styleId="ref-journal">
    <w:name w:val="ref-journal"/>
    <w:basedOn w:val="DefaultParagraphFont"/>
    <w:rsid w:val="00FC0175"/>
  </w:style>
  <w:style w:type="character" w:customStyle="1" w:styleId="ref-vol">
    <w:name w:val="ref-vol"/>
    <w:basedOn w:val="DefaultParagraphFont"/>
    <w:rsid w:val="00FC017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40DA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40DA0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E2B7C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B3256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E3B61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2F5773"/>
    <w:pPr>
      <w:widowControl/>
      <w:adjustRightInd w:val="0"/>
      <w:ind w:right="115"/>
      <w:jc w:val="right"/>
    </w:pPr>
    <w:rPr>
      <w:rFonts w:ascii="Arial" w:eastAsiaTheme="minorHAnsi" w:hAnsi="Arial" w:cs="Arial"/>
      <w:sz w:val="13"/>
      <w:szCs w:val="13"/>
    </w:rPr>
  </w:style>
  <w:style w:type="character" w:customStyle="1" w:styleId="BodyTextChar">
    <w:name w:val="Body Text Char"/>
    <w:basedOn w:val="DefaultParagraphFont"/>
    <w:link w:val="BodyText"/>
    <w:uiPriority w:val="1"/>
    <w:rsid w:val="002F5773"/>
    <w:rPr>
      <w:rFonts w:ascii="Arial" w:hAnsi="Arial" w:cs="Arial"/>
      <w:sz w:val="13"/>
      <w:szCs w:val="13"/>
    </w:rPr>
  </w:style>
  <w:style w:type="character" w:customStyle="1" w:styleId="eop">
    <w:name w:val="eop"/>
    <w:basedOn w:val="DefaultParagraphFont"/>
    <w:rsid w:val="00A22BFE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21C98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DE725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DE725A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C3F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897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58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99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87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360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378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33927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34559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32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22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1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04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88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96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63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05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69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91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75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73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microsoft.com/office/2020/10/relationships/intelligence" Target="intelligence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CE57E2E6CA98458453D7B91EED1427" ma:contentTypeVersion="11" ma:contentTypeDescription="Create a new document." ma:contentTypeScope="" ma:versionID="932f4d7dcc151ffb6b89846468efdc21">
  <xsd:schema xmlns:xsd="http://www.w3.org/2001/XMLSchema" xmlns:xs="http://www.w3.org/2001/XMLSchema" xmlns:p="http://schemas.microsoft.com/office/2006/metadata/properties" xmlns:ns2="f8fd5f7c-7009-4cb1-b7d9-c95ac7e4fdcc" xmlns:ns3="259189e8-f641-4ede-b973-63688cdbcb4e" targetNamespace="http://schemas.microsoft.com/office/2006/metadata/properties" ma:root="true" ma:fieldsID="c954baabcb54d09aeb7cd2b223ff66b0" ns2:_="" ns3:_="">
    <xsd:import namespace="f8fd5f7c-7009-4cb1-b7d9-c95ac7e4fdcc"/>
    <xsd:import namespace="259189e8-f641-4ede-b973-63688cdbcb4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fd5f7c-7009-4cb1-b7d9-c95ac7e4fd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f3f7c956-802a-45ac-b2ba-cc7850678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9189e8-f641-4ede-b973-63688cdbcb4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259189e8-f641-4ede-b973-63688cdbcb4e">
      <UserInfo>
        <DisplayName>Elizabeth Ruvalcaba</DisplayName>
        <AccountId>28</AccountId>
        <AccountType/>
      </UserInfo>
    </SharedWithUsers>
    <lcf76f155ced4ddcb4097134ff3c332f xmlns="f8fd5f7c-7009-4cb1-b7d9-c95ac7e4fdc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D619924-8E3E-445D-94A7-F385766B35F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E32D998-41E5-4454-BFFC-DFE69167AC1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2816200-619C-47BA-A135-35E1335150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fd5f7c-7009-4cb1-b7d9-c95ac7e4fdcc"/>
    <ds:schemaRef ds:uri="259189e8-f641-4ede-b973-63688cdbcb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3327EA1-B2C7-4F77-9863-81D2CDDA3E24}">
  <ds:schemaRefs>
    <ds:schemaRef ds:uri="http://schemas.microsoft.com/office/2006/metadata/properties"/>
    <ds:schemaRef ds:uri="http://schemas.microsoft.com/office/infopath/2007/PartnerControls"/>
    <ds:schemaRef ds:uri="259189e8-f641-4ede-b973-63688cdbcb4e"/>
    <ds:schemaRef ds:uri="f8fd5f7c-7009-4cb1-b7d9-c95ac7e4fdc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03</Words>
  <Characters>3453</Characters>
  <Application>Microsoft Office Word</Application>
  <DocSecurity>0</DocSecurity>
  <Lines>78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Duncan</dc:creator>
  <cp:keywords/>
  <dc:description/>
  <cp:lastModifiedBy>Anmol Kapil</cp:lastModifiedBy>
  <cp:revision>3</cp:revision>
  <cp:lastPrinted>2024-11-11T15:12:00Z</cp:lastPrinted>
  <dcterms:created xsi:type="dcterms:W3CDTF">2024-11-12T03:00:00Z</dcterms:created>
  <dcterms:modified xsi:type="dcterms:W3CDTF">2024-12-06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CE57E2E6CA98458453D7B91EED1427</vt:lpwstr>
  </property>
  <property fmtid="{D5CDD505-2E9C-101B-9397-08002B2CF9AE}" pid="3" name="MediaServiceImageTags">
    <vt:lpwstr/>
  </property>
  <property fmtid="{D5CDD505-2E9C-101B-9397-08002B2CF9AE}" pid="4" name="GrammarlyDocumentId">
    <vt:lpwstr>c003cc134b64b2d1f5fecafb2b728057ece63a91ea5b1ef25be2fc3801861ddc</vt:lpwstr>
  </property>
</Properties>
</file>